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9F00D" w14:textId="77777777" w:rsidR="00031B3C" w:rsidRPr="008C1DBA" w:rsidRDefault="00505704" w:rsidP="00031B3C">
      <w:pPr>
        <w:pStyle w:val="a3"/>
        <w:spacing w:line="360" w:lineRule="auto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 w:rsidRPr="00B812CC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SUPPLEMENTAL </w:t>
      </w:r>
      <w:r w:rsidRPr="008C1DBA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TABLE 1. </w:t>
      </w:r>
      <w:r w:rsidR="0006623A" w:rsidRPr="008C1DBA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Laboratory test results with coagulation markers at initial visit</w:t>
      </w:r>
    </w:p>
    <w:tbl>
      <w:tblPr>
        <w:tblW w:w="4922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6"/>
        <w:gridCol w:w="3076"/>
        <w:gridCol w:w="3077"/>
      </w:tblGrid>
      <w:tr w:rsidR="000915AD" w14:paraId="198FCC71" w14:textId="77777777" w:rsidTr="004B18F1">
        <w:trPr>
          <w:trHeight w:val="141"/>
          <w:jc w:val="center"/>
        </w:trPr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FD50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b/>
                <w:bCs/>
                <w:color w:val="auto"/>
                <w:sz w:val="24"/>
                <w:szCs w:val="24"/>
              </w:rPr>
              <w:t>Markers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4B0B1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b/>
                <w:bCs/>
                <w:color w:val="auto"/>
                <w:sz w:val="24"/>
                <w:szCs w:val="24"/>
              </w:rPr>
              <w:t>Results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0B4CD8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b/>
                <w:bCs/>
                <w:color w:val="auto"/>
                <w:sz w:val="24"/>
                <w:szCs w:val="24"/>
              </w:rPr>
              <w:t>Reference ranges</w:t>
            </w:r>
          </w:p>
        </w:tc>
      </w:tr>
      <w:tr w:rsidR="000915AD" w14:paraId="3E941673" w14:textId="77777777" w:rsidTr="004B18F1">
        <w:trPr>
          <w:trHeight w:val="436"/>
          <w:jc w:val="center"/>
        </w:trPr>
        <w:tc>
          <w:tcPr>
            <w:tcW w:w="1666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2D9F3" w14:textId="1959ACC1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PT</w:t>
            </w:r>
          </w:p>
        </w:tc>
        <w:tc>
          <w:tcPr>
            <w:tcW w:w="1666" w:type="pct"/>
            <w:tcBorders>
              <w:top w:val="single" w:sz="12" w:space="0" w:color="auto"/>
            </w:tcBorders>
            <w:vAlign w:val="center"/>
          </w:tcPr>
          <w:p w14:paraId="4E902362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12.9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0AAA33DB" w14:textId="1A81B084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11.5–14.5 sec</w:t>
            </w:r>
          </w:p>
        </w:tc>
      </w:tr>
      <w:tr w:rsidR="000915AD" w14:paraId="3EFEB156" w14:textId="77777777" w:rsidTr="004B18F1">
        <w:trPr>
          <w:trHeight w:val="436"/>
          <w:jc w:val="center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E14F7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PT INR</w:t>
            </w:r>
          </w:p>
        </w:tc>
        <w:tc>
          <w:tcPr>
            <w:tcW w:w="1666" w:type="pct"/>
            <w:vAlign w:val="center"/>
          </w:tcPr>
          <w:p w14:paraId="4CE723BE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0.96</w:t>
            </w:r>
          </w:p>
        </w:tc>
        <w:tc>
          <w:tcPr>
            <w:tcW w:w="1667" w:type="pct"/>
            <w:vAlign w:val="center"/>
          </w:tcPr>
          <w:p w14:paraId="5A530BF6" w14:textId="7C5D75FE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0.80</w:t>
            </w:r>
            <w:r w:rsidR="009164E6"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–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1.20</w:t>
            </w:r>
          </w:p>
        </w:tc>
      </w:tr>
      <w:tr w:rsidR="000915AD" w14:paraId="33DFB3FC" w14:textId="77777777" w:rsidTr="004B18F1">
        <w:trPr>
          <w:trHeight w:val="436"/>
          <w:jc w:val="center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60955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aPTT</w:t>
            </w:r>
            <w:proofErr w:type="spellEnd"/>
          </w:p>
        </w:tc>
        <w:tc>
          <w:tcPr>
            <w:tcW w:w="1666" w:type="pct"/>
            <w:vAlign w:val="center"/>
          </w:tcPr>
          <w:p w14:paraId="5300DA98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32.7</w:t>
            </w:r>
          </w:p>
        </w:tc>
        <w:tc>
          <w:tcPr>
            <w:tcW w:w="1667" w:type="pct"/>
            <w:vAlign w:val="center"/>
          </w:tcPr>
          <w:p w14:paraId="62CED574" w14:textId="28847A66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28.3</w:t>
            </w:r>
            <w:r w:rsidR="009164E6"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–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43.8 sec</w:t>
            </w:r>
          </w:p>
        </w:tc>
      </w:tr>
      <w:tr w:rsidR="000915AD" w14:paraId="09CEBAFA" w14:textId="77777777" w:rsidTr="004B18F1">
        <w:trPr>
          <w:trHeight w:val="436"/>
          <w:jc w:val="center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89327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hsTnI</w:t>
            </w:r>
            <w:proofErr w:type="spellEnd"/>
          </w:p>
        </w:tc>
        <w:tc>
          <w:tcPr>
            <w:tcW w:w="1666" w:type="pct"/>
            <w:vAlign w:val="center"/>
          </w:tcPr>
          <w:p w14:paraId="6C021961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7.53</w:t>
            </w:r>
          </w:p>
        </w:tc>
        <w:tc>
          <w:tcPr>
            <w:tcW w:w="1667" w:type="pct"/>
            <w:vAlign w:val="center"/>
          </w:tcPr>
          <w:p w14:paraId="279492C1" w14:textId="7D586EE5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0</w:t>
            </w:r>
            <w:r w:rsidR="009164E6"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–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 xml:space="preserve">19.8 </w:t>
            </w:r>
            <w:proofErr w:type="spellStart"/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pg</w:t>
            </w:r>
            <w:proofErr w:type="spellEnd"/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/mL</w:t>
            </w:r>
          </w:p>
        </w:tc>
      </w:tr>
      <w:tr w:rsidR="000915AD" w14:paraId="706BB194" w14:textId="77777777" w:rsidTr="004B18F1">
        <w:trPr>
          <w:trHeight w:val="436"/>
          <w:jc w:val="center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7B986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CK-MB</w:t>
            </w:r>
          </w:p>
        </w:tc>
        <w:tc>
          <w:tcPr>
            <w:tcW w:w="1666" w:type="pct"/>
            <w:vAlign w:val="center"/>
          </w:tcPr>
          <w:p w14:paraId="06C52612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9.3</w:t>
            </w:r>
          </w:p>
        </w:tc>
        <w:tc>
          <w:tcPr>
            <w:tcW w:w="1667" w:type="pct"/>
            <w:vAlign w:val="center"/>
          </w:tcPr>
          <w:p w14:paraId="54523297" w14:textId="44A35136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0.5</w:t>
            </w:r>
            <w:r w:rsidR="009164E6"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–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3.1 ng/mL</w:t>
            </w:r>
          </w:p>
        </w:tc>
      </w:tr>
      <w:tr w:rsidR="000915AD" w14:paraId="2759C924" w14:textId="77777777" w:rsidTr="004B18F1">
        <w:trPr>
          <w:trHeight w:val="436"/>
          <w:jc w:val="center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87C17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BNP</w:t>
            </w:r>
          </w:p>
        </w:tc>
        <w:tc>
          <w:tcPr>
            <w:tcW w:w="1666" w:type="pct"/>
            <w:vAlign w:val="center"/>
          </w:tcPr>
          <w:p w14:paraId="050D6BFB" w14:textId="77777777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84</w:t>
            </w:r>
          </w:p>
        </w:tc>
        <w:tc>
          <w:tcPr>
            <w:tcW w:w="1667" w:type="pct"/>
            <w:vAlign w:val="center"/>
          </w:tcPr>
          <w:p w14:paraId="6EF425C4" w14:textId="486F4E92" w:rsidR="0006623A" w:rsidRPr="008C1DBA" w:rsidRDefault="00505704" w:rsidP="0006623A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0</w:t>
            </w:r>
            <w:r w:rsidR="009164E6"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–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1</w:t>
            </w:r>
            <w:r w:rsidR="00323964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0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 xml:space="preserve">0 </w:t>
            </w:r>
            <w:proofErr w:type="spellStart"/>
            <w:r w:rsidR="00323964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pg</w:t>
            </w:r>
            <w:proofErr w:type="spellEnd"/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/</w:t>
            </w:r>
            <w:proofErr w:type="spellStart"/>
            <w:r w:rsidRPr="008C1DBA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μ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L</w:t>
            </w:r>
            <w:proofErr w:type="spellEnd"/>
          </w:p>
        </w:tc>
      </w:tr>
      <w:tr w:rsidR="000915AD" w14:paraId="68285137" w14:textId="77777777" w:rsidTr="004B18F1">
        <w:trPr>
          <w:trHeight w:val="436"/>
          <w:jc w:val="center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62426" w14:textId="77777777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WBC</w:t>
            </w:r>
          </w:p>
        </w:tc>
        <w:tc>
          <w:tcPr>
            <w:tcW w:w="1666" w:type="pct"/>
            <w:vAlign w:val="center"/>
          </w:tcPr>
          <w:p w14:paraId="472596E1" w14:textId="77777777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10.16</w:t>
            </w:r>
          </w:p>
        </w:tc>
        <w:tc>
          <w:tcPr>
            <w:tcW w:w="1667" w:type="pct"/>
            <w:vAlign w:val="center"/>
          </w:tcPr>
          <w:p w14:paraId="0819FDC0" w14:textId="71261B97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4.0</w:t>
            </w:r>
            <w:r w:rsidR="009164E6"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–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11.0 × 10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  <w:vertAlign w:val="superscript"/>
              </w:rPr>
              <w:t>3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/</w:t>
            </w:r>
            <w:proofErr w:type="spellStart"/>
            <w:r w:rsidRPr="008C1DBA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μ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L</w:t>
            </w:r>
            <w:proofErr w:type="spellEnd"/>
          </w:p>
        </w:tc>
      </w:tr>
      <w:tr w:rsidR="000915AD" w14:paraId="5C789D07" w14:textId="77777777" w:rsidTr="004B18F1">
        <w:trPr>
          <w:trHeight w:val="436"/>
          <w:jc w:val="center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09A19" w14:textId="77777777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 w:rsidRPr="001C5321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Hemoglobin</w:t>
            </w:r>
          </w:p>
        </w:tc>
        <w:tc>
          <w:tcPr>
            <w:tcW w:w="1666" w:type="pct"/>
            <w:vAlign w:val="center"/>
          </w:tcPr>
          <w:p w14:paraId="10E4993C" w14:textId="77777777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auto"/>
                <w:sz w:val="24"/>
                <w:szCs w:val="24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6.2</w:t>
            </w:r>
          </w:p>
        </w:tc>
        <w:tc>
          <w:tcPr>
            <w:tcW w:w="1667" w:type="pct"/>
            <w:vAlign w:val="center"/>
          </w:tcPr>
          <w:p w14:paraId="2CD758DB" w14:textId="5DFD66EA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auto"/>
                <w:sz w:val="24"/>
                <w:szCs w:val="24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3.5</w:t>
            </w:r>
            <w:r w:rsidR="009164E6"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17.5 g/dL</w:t>
            </w:r>
          </w:p>
        </w:tc>
      </w:tr>
      <w:tr w:rsidR="000915AD" w14:paraId="24E83C9C" w14:textId="77777777" w:rsidTr="004B18F1">
        <w:trPr>
          <w:trHeight w:val="436"/>
          <w:jc w:val="center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CFCB9" w14:textId="77777777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auto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latelet</w:t>
            </w:r>
          </w:p>
        </w:tc>
        <w:tc>
          <w:tcPr>
            <w:tcW w:w="1666" w:type="pct"/>
            <w:vAlign w:val="center"/>
          </w:tcPr>
          <w:p w14:paraId="4AE7FD41" w14:textId="77777777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auto"/>
                <w:sz w:val="24"/>
                <w:szCs w:val="24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667" w:type="pct"/>
            <w:vAlign w:val="center"/>
          </w:tcPr>
          <w:p w14:paraId="40EB7B5C" w14:textId="5D6210F9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auto"/>
                <w:sz w:val="24"/>
                <w:szCs w:val="24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40</w:t>
            </w:r>
            <w:r w:rsidR="009164E6"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 xml:space="preserve">400 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× 10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  <w:vertAlign w:val="superscript"/>
              </w:rPr>
              <w:t>3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/</w:t>
            </w:r>
            <w:proofErr w:type="spellStart"/>
            <w:r w:rsidRPr="008C1DBA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μ</w:t>
            </w:r>
            <w:r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L</w:t>
            </w:r>
            <w:proofErr w:type="spellEnd"/>
          </w:p>
        </w:tc>
      </w:tr>
      <w:tr w:rsidR="001514D8" w14:paraId="35100982" w14:textId="77777777" w:rsidTr="004B18F1">
        <w:trPr>
          <w:trHeight w:val="436"/>
          <w:jc w:val="center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8D96B" w14:textId="20174AEF" w:rsidR="001514D8" w:rsidRPr="00EA473A" w:rsidRDefault="001514D8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</w:pPr>
            <w:r w:rsidRPr="00EA473A">
              <w:rPr>
                <w:rFonts w:ascii="Times New Roman" w:eastAsiaTheme="majorEastAsia" w:hAnsi="Times New Roman" w:cs="Times New Roman" w:hint="eastAsia"/>
                <w:color w:val="0070C0"/>
                <w:sz w:val="24"/>
                <w:szCs w:val="24"/>
              </w:rPr>
              <w:t>M</w:t>
            </w:r>
            <w:r w:rsidRPr="00EA473A"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  <w:t>PV</w:t>
            </w:r>
          </w:p>
        </w:tc>
        <w:tc>
          <w:tcPr>
            <w:tcW w:w="1666" w:type="pct"/>
            <w:vAlign w:val="center"/>
          </w:tcPr>
          <w:p w14:paraId="7E699FF4" w14:textId="00A3234A" w:rsidR="001514D8" w:rsidRPr="00EA473A" w:rsidRDefault="001514D8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</w:pPr>
            <w:r w:rsidRPr="00EA473A">
              <w:rPr>
                <w:rFonts w:ascii="Times New Roman" w:eastAsiaTheme="majorEastAsia" w:hAnsi="Times New Roman" w:cs="Times New Roman" w:hint="eastAsia"/>
                <w:color w:val="0070C0"/>
                <w:sz w:val="24"/>
                <w:szCs w:val="24"/>
              </w:rPr>
              <w:t>9</w:t>
            </w:r>
            <w:r w:rsidRPr="00EA473A"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  <w:t>.5</w:t>
            </w:r>
          </w:p>
        </w:tc>
        <w:tc>
          <w:tcPr>
            <w:tcW w:w="1667" w:type="pct"/>
            <w:vAlign w:val="center"/>
          </w:tcPr>
          <w:p w14:paraId="352A5BC9" w14:textId="1C443A87" w:rsidR="001514D8" w:rsidRPr="00EA473A" w:rsidRDefault="001514D8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</w:pPr>
            <w:r w:rsidRPr="00EA473A">
              <w:rPr>
                <w:rFonts w:ascii="Times New Roman" w:eastAsiaTheme="majorEastAsia" w:hAnsi="Times New Roman" w:cs="Times New Roman" w:hint="eastAsia"/>
                <w:color w:val="0070C0"/>
                <w:sz w:val="24"/>
                <w:szCs w:val="24"/>
              </w:rPr>
              <w:t>9</w:t>
            </w:r>
            <w:r w:rsidRPr="00EA473A"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  <w:t xml:space="preserve">.2–12.0 </w:t>
            </w:r>
            <w:proofErr w:type="spellStart"/>
            <w:r w:rsidRPr="00EA473A"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  <w:t>fL</w:t>
            </w:r>
            <w:proofErr w:type="spellEnd"/>
          </w:p>
        </w:tc>
      </w:tr>
      <w:tr w:rsidR="001514D8" w14:paraId="38E5A88F" w14:textId="77777777" w:rsidTr="004B18F1">
        <w:trPr>
          <w:trHeight w:val="436"/>
          <w:jc w:val="center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6BF94" w14:textId="79F1D5F3" w:rsidR="001514D8" w:rsidRPr="00EA473A" w:rsidRDefault="001514D8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</w:pPr>
            <w:r w:rsidRPr="00EA473A">
              <w:rPr>
                <w:rFonts w:ascii="Times New Roman" w:eastAsiaTheme="majorEastAsia" w:hAnsi="Times New Roman" w:cs="Times New Roman" w:hint="eastAsia"/>
                <w:color w:val="0070C0"/>
                <w:sz w:val="24"/>
                <w:szCs w:val="24"/>
              </w:rPr>
              <w:t>P</w:t>
            </w:r>
            <w:r w:rsidRPr="00EA473A"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  <w:t>DW</w:t>
            </w:r>
          </w:p>
        </w:tc>
        <w:tc>
          <w:tcPr>
            <w:tcW w:w="1666" w:type="pct"/>
            <w:vAlign w:val="center"/>
          </w:tcPr>
          <w:p w14:paraId="2F504B70" w14:textId="18A2C06C" w:rsidR="001514D8" w:rsidRPr="00EA473A" w:rsidRDefault="001514D8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</w:pPr>
            <w:r w:rsidRPr="00EA473A">
              <w:rPr>
                <w:rFonts w:ascii="Times New Roman" w:eastAsiaTheme="majorEastAsia" w:hAnsi="Times New Roman" w:cs="Times New Roman" w:hint="eastAsia"/>
                <w:color w:val="0070C0"/>
                <w:sz w:val="24"/>
                <w:szCs w:val="24"/>
              </w:rPr>
              <w:t>1</w:t>
            </w:r>
            <w:r w:rsidRPr="00EA473A"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  <w:t>0.0</w:t>
            </w:r>
          </w:p>
        </w:tc>
        <w:tc>
          <w:tcPr>
            <w:tcW w:w="1667" w:type="pct"/>
            <w:vAlign w:val="center"/>
          </w:tcPr>
          <w:p w14:paraId="366AC3C8" w14:textId="36008034" w:rsidR="001514D8" w:rsidRPr="00EA473A" w:rsidRDefault="001514D8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</w:pPr>
            <w:r w:rsidRPr="00EA473A">
              <w:rPr>
                <w:rFonts w:ascii="Times New Roman" w:eastAsiaTheme="majorEastAsia" w:hAnsi="Times New Roman" w:cs="Times New Roman" w:hint="eastAsia"/>
                <w:color w:val="0070C0"/>
                <w:sz w:val="24"/>
                <w:szCs w:val="24"/>
              </w:rPr>
              <w:t>9</w:t>
            </w:r>
            <w:r w:rsidRPr="00EA473A">
              <w:rPr>
                <w:rFonts w:ascii="Times New Roman" w:eastAsiaTheme="majorEastAsia" w:hAnsi="Times New Roman" w:cs="Times New Roman"/>
                <w:color w:val="0070C0"/>
                <w:sz w:val="24"/>
                <w:szCs w:val="24"/>
              </w:rPr>
              <w:t>.6–15.2 %</w:t>
            </w:r>
          </w:p>
        </w:tc>
      </w:tr>
      <w:tr w:rsidR="000915AD" w14:paraId="71654AC1" w14:textId="77777777" w:rsidTr="004B18F1">
        <w:trPr>
          <w:trHeight w:val="436"/>
          <w:jc w:val="center"/>
        </w:trPr>
        <w:tc>
          <w:tcPr>
            <w:tcW w:w="1666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9EB62" w14:textId="77777777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23964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hsCRP</w:t>
            </w:r>
            <w:proofErr w:type="spellEnd"/>
          </w:p>
        </w:tc>
        <w:tc>
          <w:tcPr>
            <w:tcW w:w="1666" w:type="pct"/>
            <w:tcBorders>
              <w:bottom w:val="single" w:sz="12" w:space="0" w:color="auto"/>
            </w:tcBorders>
            <w:vAlign w:val="center"/>
          </w:tcPr>
          <w:p w14:paraId="06781015" w14:textId="77777777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auto"/>
                <w:sz w:val="24"/>
                <w:szCs w:val="24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.09</w:t>
            </w:r>
          </w:p>
        </w:tc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470DA44F" w14:textId="163204DD" w:rsidR="00323964" w:rsidRPr="008C1DBA" w:rsidRDefault="00505704" w:rsidP="00323964">
            <w:pPr>
              <w:pStyle w:val="a3"/>
              <w:spacing w:line="480" w:lineRule="auto"/>
              <w:jc w:val="left"/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="009164E6" w:rsidRPr="008C1DBA"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auto"/>
                <w:sz w:val="24"/>
                <w:szCs w:val="24"/>
              </w:rPr>
              <w:t>0.5 mg/dL</w:t>
            </w:r>
          </w:p>
        </w:tc>
      </w:tr>
    </w:tbl>
    <w:p w14:paraId="55F1C912" w14:textId="61B83971" w:rsidR="001C5321" w:rsidRDefault="00505704" w:rsidP="001C5321">
      <w:pPr>
        <w:pStyle w:val="a3"/>
        <w:spacing w:line="276" w:lineRule="auto"/>
        <w:jc w:val="left"/>
        <w:rPr>
          <w:rFonts w:ascii="Times New Roman" w:eastAsiaTheme="minorEastAsia" w:hAnsi="Times New Roman" w:cs="Times New Roman"/>
          <w:color w:val="auto"/>
          <w:sz w:val="18"/>
          <w:szCs w:val="18"/>
        </w:rPr>
      </w:pPr>
      <w:proofErr w:type="spellStart"/>
      <w:r w:rsidRPr="00180B0E">
        <w:rPr>
          <w:rFonts w:ascii="Times New Roman" w:eastAsiaTheme="minorEastAsia" w:hAnsi="Times New Roman" w:cs="Times New Roman"/>
          <w:color w:val="auto"/>
          <w:sz w:val="18"/>
          <w:szCs w:val="18"/>
        </w:rPr>
        <w:t>aPTT</w:t>
      </w:r>
      <w:proofErr w:type="spellEnd"/>
      <w:r w:rsidRPr="00180B0E">
        <w:rPr>
          <w:rFonts w:ascii="Times New Roman" w:eastAsiaTheme="minorEastAsia" w:hAnsi="Times New Roman" w:cs="Times New Roman"/>
          <w:color w:val="auto"/>
          <w:sz w:val="18"/>
          <w:szCs w:val="18"/>
        </w:rPr>
        <w:t>, activated partial thromboplastin time;</w:t>
      </w:r>
      <w:r w:rsidR="004B18F1">
        <w:rPr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r w:rsidRPr="001C5321">
        <w:rPr>
          <w:rFonts w:ascii="Times New Roman" w:eastAsiaTheme="minorEastAsia" w:hAnsi="Times New Roman" w:cs="Times New Roman"/>
          <w:color w:val="auto"/>
          <w:sz w:val="18"/>
          <w:szCs w:val="18"/>
        </w:rPr>
        <w:t>BNP, B-type natriuretic peptide;</w:t>
      </w:r>
      <w:r w:rsidR="004B18F1">
        <w:rPr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r w:rsidRPr="001C5321">
        <w:rPr>
          <w:rFonts w:ascii="Times New Roman" w:eastAsiaTheme="minorEastAsia" w:hAnsi="Times New Roman" w:cs="Times New Roman"/>
          <w:color w:val="auto"/>
          <w:sz w:val="18"/>
          <w:szCs w:val="18"/>
        </w:rPr>
        <w:t>CK-MB, creatine kinase-MB;</w:t>
      </w:r>
      <w:r w:rsidR="004B18F1">
        <w:rPr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eastAsiaTheme="minorEastAsia" w:hAnsi="Times New Roman" w:cs="Times New Roman" w:hint="eastAsia"/>
          <w:color w:val="auto"/>
          <w:sz w:val="18"/>
          <w:szCs w:val="18"/>
        </w:rPr>
        <w:t>I</w:t>
      </w:r>
      <w:r>
        <w:rPr>
          <w:rFonts w:ascii="Times New Roman" w:eastAsiaTheme="minorEastAsia" w:hAnsi="Times New Roman" w:cs="Times New Roman"/>
          <w:color w:val="auto"/>
          <w:sz w:val="18"/>
          <w:szCs w:val="18"/>
        </w:rPr>
        <w:t xml:space="preserve">NR, </w:t>
      </w:r>
      <w:r w:rsidRPr="001C5321">
        <w:rPr>
          <w:rFonts w:ascii="Times New Roman" w:eastAsiaTheme="minorEastAsia" w:hAnsi="Times New Roman" w:cs="Times New Roman"/>
          <w:color w:val="auto"/>
          <w:sz w:val="18"/>
          <w:szCs w:val="18"/>
        </w:rPr>
        <w:t>international normalized ratio</w:t>
      </w:r>
      <w:r>
        <w:rPr>
          <w:rFonts w:ascii="Times New Roman" w:eastAsiaTheme="minorEastAsia" w:hAnsi="Times New Roman" w:cs="Times New Roman"/>
          <w:color w:val="auto"/>
          <w:sz w:val="18"/>
          <w:szCs w:val="18"/>
        </w:rPr>
        <w:t>;</w:t>
      </w:r>
      <w:r w:rsidR="004B18F1">
        <w:rPr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proofErr w:type="spellStart"/>
      <w:r w:rsidRPr="001C5321">
        <w:rPr>
          <w:rFonts w:ascii="Times New Roman" w:eastAsiaTheme="minorEastAsia" w:hAnsi="Times New Roman" w:cs="Times New Roman"/>
          <w:color w:val="auto"/>
          <w:sz w:val="18"/>
          <w:szCs w:val="18"/>
        </w:rPr>
        <w:t>hs</w:t>
      </w:r>
      <w:proofErr w:type="spellEnd"/>
      <w:r w:rsidRPr="001C5321">
        <w:rPr>
          <w:rFonts w:ascii="Times New Roman" w:eastAsiaTheme="minorEastAsia" w:hAnsi="Times New Roman" w:cs="Times New Roman"/>
          <w:color w:val="auto"/>
          <w:sz w:val="18"/>
          <w:szCs w:val="18"/>
        </w:rPr>
        <w:t>-CRP, high-sensitivity C-reactive protein;</w:t>
      </w:r>
      <w:r w:rsidR="004B18F1">
        <w:rPr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proofErr w:type="spellStart"/>
      <w:r w:rsidRPr="001C5321">
        <w:rPr>
          <w:rFonts w:ascii="Times New Roman" w:eastAsiaTheme="minorEastAsia" w:hAnsi="Times New Roman" w:cs="Times New Roman"/>
          <w:color w:val="auto"/>
          <w:sz w:val="18"/>
          <w:szCs w:val="18"/>
        </w:rPr>
        <w:t>hsTnI</w:t>
      </w:r>
      <w:proofErr w:type="spellEnd"/>
      <w:r>
        <w:rPr>
          <w:rFonts w:ascii="Times New Roman" w:eastAsiaTheme="minorEastAsia" w:hAnsi="Times New Roman" w:cs="Times New Roman" w:hint="eastAsia"/>
          <w:color w:val="auto"/>
          <w:sz w:val="18"/>
          <w:szCs w:val="18"/>
        </w:rPr>
        <w:t>,</w:t>
      </w:r>
      <w:r>
        <w:rPr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r w:rsidRPr="001C5321">
        <w:rPr>
          <w:rFonts w:ascii="Times New Roman" w:eastAsiaTheme="minorEastAsia" w:hAnsi="Times New Roman" w:cs="Times New Roman"/>
          <w:color w:val="auto"/>
          <w:sz w:val="18"/>
          <w:szCs w:val="18"/>
        </w:rPr>
        <w:t>high-sensitivity troponin I</w:t>
      </w:r>
      <w:r>
        <w:rPr>
          <w:rFonts w:ascii="Times New Roman" w:eastAsiaTheme="minorEastAsia" w:hAnsi="Times New Roman" w:cs="Times New Roman"/>
          <w:color w:val="auto"/>
          <w:sz w:val="18"/>
          <w:szCs w:val="18"/>
        </w:rPr>
        <w:t>;</w:t>
      </w:r>
      <w:r w:rsidR="004B18F1">
        <w:rPr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r w:rsidR="001514D8" w:rsidRPr="001514D8">
        <w:rPr>
          <w:rFonts w:ascii="Times New Roman" w:eastAsiaTheme="minorEastAsia" w:hAnsi="Times New Roman" w:cs="Times New Roman"/>
          <w:color w:val="auto"/>
          <w:sz w:val="18"/>
          <w:szCs w:val="18"/>
        </w:rPr>
        <w:t>MPV, mean platelet volume;</w:t>
      </w:r>
      <w:r w:rsidR="001514D8" w:rsidRPr="001514D8">
        <w:rPr>
          <w:rFonts w:ascii="Times New Roman" w:eastAsiaTheme="minorEastAsia" w:hAnsi="Times New Roman" w:cs="Times New Roman" w:hint="eastAsia"/>
          <w:color w:val="auto"/>
          <w:sz w:val="18"/>
          <w:szCs w:val="18"/>
        </w:rPr>
        <w:t xml:space="preserve"> </w:t>
      </w:r>
      <w:r w:rsidR="001514D8" w:rsidRPr="001514D8">
        <w:rPr>
          <w:rFonts w:ascii="Times New Roman" w:eastAsiaTheme="minorEastAsia" w:hAnsi="Times New Roman" w:cs="Times New Roman"/>
          <w:color w:val="auto"/>
          <w:sz w:val="18"/>
          <w:szCs w:val="18"/>
        </w:rPr>
        <w:t>PDW, platelet distribution width;</w:t>
      </w:r>
      <w:r w:rsidR="001514D8" w:rsidRPr="001514D8">
        <w:rPr>
          <w:rFonts w:ascii="Times New Roman" w:eastAsiaTheme="minorEastAsia" w:hAnsi="Times New Roman" w:cs="Times New Roman" w:hint="eastAsia"/>
          <w:color w:val="auto"/>
          <w:sz w:val="18"/>
          <w:szCs w:val="18"/>
        </w:rPr>
        <w:t xml:space="preserve"> </w:t>
      </w:r>
      <w:r>
        <w:rPr>
          <w:rFonts w:ascii="Times New Roman" w:eastAsiaTheme="minorEastAsia" w:hAnsi="Times New Roman" w:cs="Times New Roman" w:hint="eastAsia"/>
          <w:color w:val="auto"/>
          <w:sz w:val="18"/>
          <w:szCs w:val="18"/>
        </w:rPr>
        <w:t>P</w:t>
      </w:r>
      <w:r>
        <w:rPr>
          <w:rFonts w:ascii="Times New Roman" w:eastAsiaTheme="minorEastAsia" w:hAnsi="Times New Roman" w:cs="Times New Roman"/>
          <w:color w:val="auto"/>
          <w:sz w:val="18"/>
          <w:szCs w:val="18"/>
        </w:rPr>
        <w:t xml:space="preserve">T, </w:t>
      </w:r>
      <w:r w:rsidRPr="001C5321">
        <w:rPr>
          <w:rFonts w:ascii="Times New Roman" w:eastAsiaTheme="minorEastAsia" w:hAnsi="Times New Roman" w:cs="Times New Roman"/>
          <w:color w:val="auto"/>
          <w:sz w:val="18"/>
          <w:szCs w:val="18"/>
        </w:rPr>
        <w:t>prothrombin time</w:t>
      </w:r>
      <w:r>
        <w:rPr>
          <w:rFonts w:ascii="Times New Roman" w:eastAsiaTheme="minorEastAsia" w:hAnsi="Times New Roman" w:cs="Times New Roman"/>
          <w:color w:val="auto"/>
          <w:sz w:val="18"/>
          <w:szCs w:val="18"/>
        </w:rPr>
        <w:t>;</w:t>
      </w:r>
      <w:r w:rsidR="004B18F1">
        <w:rPr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r w:rsidRPr="001C5321">
        <w:rPr>
          <w:rFonts w:ascii="Times New Roman" w:eastAsiaTheme="minorEastAsia" w:hAnsi="Times New Roman" w:cs="Times New Roman"/>
          <w:color w:val="auto"/>
          <w:sz w:val="18"/>
          <w:szCs w:val="18"/>
        </w:rPr>
        <w:t>WBC, white blood cell</w:t>
      </w:r>
      <w:r w:rsidR="004B18F1">
        <w:rPr>
          <w:rFonts w:ascii="Times New Roman" w:eastAsiaTheme="minorEastAsia" w:hAnsi="Times New Roman" w:cs="Times New Roman"/>
          <w:color w:val="auto"/>
          <w:sz w:val="18"/>
          <w:szCs w:val="18"/>
        </w:rPr>
        <w:t>.</w:t>
      </w:r>
    </w:p>
    <w:sectPr w:rsidR="001C5321" w:rsidSect="00570BCA">
      <w:headerReference w:type="default" r:id="rId8"/>
      <w:type w:val="continuous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C59F1" w14:textId="77777777" w:rsidR="005C05F2" w:rsidRDefault="005C05F2">
      <w:r>
        <w:separator/>
      </w:r>
    </w:p>
  </w:endnote>
  <w:endnote w:type="continuationSeparator" w:id="0">
    <w:p w14:paraId="2D9C29BE" w14:textId="77777777" w:rsidR="005C05F2" w:rsidRDefault="005C0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17B05" w14:textId="77777777" w:rsidR="005C05F2" w:rsidRDefault="005C05F2">
      <w:r>
        <w:separator/>
      </w:r>
    </w:p>
  </w:footnote>
  <w:footnote w:type="continuationSeparator" w:id="0">
    <w:p w14:paraId="21D35A8C" w14:textId="77777777" w:rsidR="005C05F2" w:rsidRDefault="005C05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7842D" w14:textId="6D8B4951" w:rsidR="00283596" w:rsidRPr="00915475" w:rsidRDefault="00915475" w:rsidP="00915475">
    <w:pPr>
      <w:pStyle w:val="a4"/>
      <w:jc w:val="right"/>
      <w:rPr>
        <w:b/>
        <w:bCs/>
        <w:sz w:val="24"/>
        <w:szCs w:val="28"/>
      </w:rPr>
    </w:pPr>
    <w:r w:rsidRPr="000552A0">
      <w:rPr>
        <w:rFonts w:ascii="Times New Roman" w:hAnsi="Times New Roman"/>
        <w:b/>
        <w:bCs/>
        <w:sz w:val="24"/>
        <w:szCs w:val="28"/>
      </w:rPr>
      <w:t>RAO after SARS-CoV-2 mRNA vaccin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24.6pt;height:9.6pt" o:bullet="t">
        <v:imagedata r:id="rId1" o:title="" croptop="-3413f" cropbottom="-4779f" cropright="-1204f"/>
        <o:lock v:ext="edit" aspectratio="f"/>
      </v:shape>
    </w:pict>
  </w:numPicBullet>
  <w:abstractNum w:abstractNumId="0" w15:restartNumberingAfterBreak="0">
    <w:nsid w:val="FFFFFF1D"/>
    <w:multiLevelType w:val="multilevel"/>
    <w:tmpl w:val="C5B2D4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BF3729"/>
    <w:multiLevelType w:val="hybridMultilevel"/>
    <w:tmpl w:val="E55A6FF8"/>
    <w:lvl w:ilvl="0" w:tplc="817C037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529E05BC" w:tentative="1">
      <w:start w:val="1"/>
      <w:numFmt w:val="upperLetter"/>
      <w:lvlText w:val="%2."/>
      <w:lvlJc w:val="left"/>
      <w:pPr>
        <w:ind w:left="1200" w:hanging="400"/>
      </w:pPr>
    </w:lvl>
    <w:lvl w:ilvl="2" w:tplc="58E81646" w:tentative="1">
      <w:start w:val="1"/>
      <w:numFmt w:val="lowerRoman"/>
      <w:lvlText w:val="%3."/>
      <w:lvlJc w:val="right"/>
      <w:pPr>
        <w:ind w:left="1600" w:hanging="400"/>
      </w:pPr>
    </w:lvl>
    <w:lvl w:ilvl="3" w:tplc="DBDE755E" w:tentative="1">
      <w:start w:val="1"/>
      <w:numFmt w:val="decimal"/>
      <w:lvlText w:val="%4."/>
      <w:lvlJc w:val="left"/>
      <w:pPr>
        <w:ind w:left="2000" w:hanging="400"/>
      </w:pPr>
    </w:lvl>
    <w:lvl w:ilvl="4" w:tplc="FEFA7230" w:tentative="1">
      <w:start w:val="1"/>
      <w:numFmt w:val="upperLetter"/>
      <w:lvlText w:val="%5."/>
      <w:lvlJc w:val="left"/>
      <w:pPr>
        <w:ind w:left="2400" w:hanging="400"/>
      </w:pPr>
    </w:lvl>
    <w:lvl w:ilvl="5" w:tplc="214EF50E" w:tentative="1">
      <w:start w:val="1"/>
      <w:numFmt w:val="lowerRoman"/>
      <w:lvlText w:val="%6."/>
      <w:lvlJc w:val="right"/>
      <w:pPr>
        <w:ind w:left="2800" w:hanging="400"/>
      </w:pPr>
    </w:lvl>
    <w:lvl w:ilvl="6" w:tplc="DA9AC91E" w:tentative="1">
      <w:start w:val="1"/>
      <w:numFmt w:val="decimal"/>
      <w:lvlText w:val="%7."/>
      <w:lvlJc w:val="left"/>
      <w:pPr>
        <w:ind w:left="3200" w:hanging="400"/>
      </w:pPr>
    </w:lvl>
    <w:lvl w:ilvl="7" w:tplc="13C85AC6" w:tentative="1">
      <w:start w:val="1"/>
      <w:numFmt w:val="upperLetter"/>
      <w:lvlText w:val="%8."/>
      <w:lvlJc w:val="left"/>
      <w:pPr>
        <w:ind w:left="3600" w:hanging="400"/>
      </w:pPr>
    </w:lvl>
    <w:lvl w:ilvl="8" w:tplc="C79665E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85B3EA8"/>
    <w:multiLevelType w:val="hybridMultilevel"/>
    <w:tmpl w:val="AF98EB3C"/>
    <w:lvl w:ilvl="0" w:tplc="4FE2274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5184C756" w:tentative="1">
      <w:start w:val="1"/>
      <w:numFmt w:val="lowerLetter"/>
      <w:lvlText w:val="%2."/>
      <w:lvlJc w:val="left"/>
      <w:pPr>
        <w:ind w:left="1440" w:hanging="360"/>
      </w:pPr>
    </w:lvl>
    <w:lvl w:ilvl="2" w:tplc="B4C2271A" w:tentative="1">
      <w:start w:val="1"/>
      <w:numFmt w:val="lowerRoman"/>
      <w:lvlText w:val="%3."/>
      <w:lvlJc w:val="right"/>
      <w:pPr>
        <w:ind w:left="2160" w:hanging="180"/>
      </w:pPr>
    </w:lvl>
    <w:lvl w:ilvl="3" w:tplc="9800BA80" w:tentative="1">
      <w:start w:val="1"/>
      <w:numFmt w:val="decimal"/>
      <w:lvlText w:val="%4."/>
      <w:lvlJc w:val="left"/>
      <w:pPr>
        <w:ind w:left="2880" w:hanging="360"/>
      </w:pPr>
    </w:lvl>
    <w:lvl w:ilvl="4" w:tplc="59B84DE2" w:tentative="1">
      <w:start w:val="1"/>
      <w:numFmt w:val="lowerLetter"/>
      <w:lvlText w:val="%5."/>
      <w:lvlJc w:val="left"/>
      <w:pPr>
        <w:ind w:left="3600" w:hanging="360"/>
      </w:pPr>
    </w:lvl>
    <w:lvl w:ilvl="5" w:tplc="69C8B93E" w:tentative="1">
      <w:start w:val="1"/>
      <w:numFmt w:val="lowerRoman"/>
      <w:lvlText w:val="%6."/>
      <w:lvlJc w:val="right"/>
      <w:pPr>
        <w:ind w:left="4320" w:hanging="180"/>
      </w:pPr>
    </w:lvl>
    <w:lvl w:ilvl="6" w:tplc="21D2E4E6" w:tentative="1">
      <w:start w:val="1"/>
      <w:numFmt w:val="decimal"/>
      <w:lvlText w:val="%7."/>
      <w:lvlJc w:val="left"/>
      <w:pPr>
        <w:ind w:left="5040" w:hanging="360"/>
      </w:pPr>
    </w:lvl>
    <w:lvl w:ilvl="7" w:tplc="12440874" w:tentative="1">
      <w:start w:val="1"/>
      <w:numFmt w:val="lowerLetter"/>
      <w:lvlText w:val="%8."/>
      <w:lvlJc w:val="left"/>
      <w:pPr>
        <w:ind w:left="5760" w:hanging="360"/>
      </w:pPr>
    </w:lvl>
    <w:lvl w:ilvl="8" w:tplc="A9222E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E60B9"/>
    <w:multiLevelType w:val="hybridMultilevel"/>
    <w:tmpl w:val="C9FA1E08"/>
    <w:lvl w:ilvl="0" w:tplc="329250DA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518615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5E4CF5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EA779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D5ABA7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C10B67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3D8DB4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D8A57D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09EE69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C2061B6"/>
    <w:multiLevelType w:val="hybridMultilevel"/>
    <w:tmpl w:val="AE126D02"/>
    <w:lvl w:ilvl="0" w:tplc="9DA6903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7CA8D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406A3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9E1D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F61D5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78326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E83C4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0CF48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392D5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E20583"/>
    <w:multiLevelType w:val="hybridMultilevel"/>
    <w:tmpl w:val="FDECE6AA"/>
    <w:lvl w:ilvl="0" w:tplc="45BCD006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F2788F6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ED6FF3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5F016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FF0AC7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840FE0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FB2B9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5EE7F2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340C6F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32F727A"/>
    <w:multiLevelType w:val="hybridMultilevel"/>
    <w:tmpl w:val="6504D040"/>
    <w:lvl w:ilvl="0" w:tplc="8B221D2C">
      <w:start w:val="1"/>
      <w:numFmt w:val="lowerLetter"/>
      <w:lvlText w:val="(%1)"/>
      <w:lvlJc w:val="left"/>
      <w:pPr>
        <w:ind w:left="760" w:hanging="360"/>
      </w:pPr>
      <w:rPr>
        <w:rFonts w:hint="default"/>
        <w:b/>
      </w:rPr>
    </w:lvl>
    <w:lvl w:ilvl="1" w:tplc="89EA5BC0" w:tentative="1">
      <w:start w:val="1"/>
      <w:numFmt w:val="upperLetter"/>
      <w:lvlText w:val="%2."/>
      <w:lvlJc w:val="left"/>
      <w:pPr>
        <w:ind w:left="1200" w:hanging="400"/>
      </w:pPr>
    </w:lvl>
    <w:lvl w:ilvl="2" w:tplc="6A6AEA88" w:tentative="1">
      <w:start w:val="1"/>
      <w:numFmt w:val="lowerRoman"/>
      <w:lvlText w:val="%3."/>
      <w:lvlJc w:val="right"/>
      <w:pPr>
        <w:ind w:left="1600" w:hanging="400"/>
      </w:pPr>
    </w:lvl>
    <w:lvl w:ilvl="3" w:tplc="E1A294B8" w:tentative="1">
      <w:start w:val="1"/>
      <w:numFmt w:val="decimal"/>
      <w:lvlText w:val="%4."/>
      <w:lvlJc w:val="left"/>
      <w:pPr>
        <w:ind w:left="2000" w:hanging="400"/>
      </w:pPr>
    </w:lvl>
    <w:lvl w:ilvl="4" w:tplc="FAD67BD8" w:tentative="1">
      <w:start w:val="1"/>
      <w:numFmt w:val="upperLetter"/>
      <w:lvlText w:val="%5."/>
      <w:lvlJc w:val="left"/>
      <w:pPr>
        <w:ind w:left="2400" w:hanging="400"/>
      </w:pPr>
    </w:lvl>
    <w:lvl w:ilvl="5" w:tplc="81900416" w:tentative="1">
      <w:start w:val="1"/>
      <w:numFmt w:val="lowerRoman"/>
      <w:lvlText w:val="%6."/>
      <w:lvlJc w:val="right"/>
      <w:pPr>
        <w:ind w:left="2800" w:hanging="400"/>
      </w:pPr>
    </w:lvl>
    <w:lvl w:ilvl="6" w:tplc="30083362" w:tentative="1">
      <w:start w:val="1"/>
      <w:numFmt w:val="decimal"/>
      <w:lvlText w:val="%7."/>
      <w:lvlJc w:val="left"/>
      <w:pPr>
        <w:ind w:left="3200" w:hanging="400"/>
      </w:pPr>
    </w:lvl>
    <w:lvl w:ilvl="7" w:tplc="877062F6" w:tentative="1">
      <w:start w:val="1"/>
      <w:numFmt w:val="upperLetter"/>
      <w:lvlText w:val="%8."/>
      <w:lvlJc w:val="left"/>
      <w:pPr>
        <w:ind w:left="3600" w:hanging="400"/>
      </w:pPr>
    </w:lvl>
    <w:lvl w:ilvl="8" w:tplc="1704759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71874AF"/>
    <w:multiLevelType w:val="hybridMultilevel"/>
    <w:tmpl w:val="9CA2885A"/>
    <w:lvl w:ilvl="0" w:tplc="3710E7C6">
      <w:start w:val="30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3BE6482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F12DA5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776157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AC43EB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6B2AC8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FF0B18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80C434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274706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0085992"/>
    <w:multiLevelType w:val="hybridMultilevel"/>
    <w:tmpl w:val="E45C3536"/>
    <w:lvl w:ilvl="0" w:tplc="23DC17BC">
      <w:start w:val="1"/>
      <w:numFmt w:val="decimal"/>
      <w:lvlText w:val="%1)"/>
      <w:lvlJc w:val="left"/>
      <w:pPr>
        <w:ind w:left="460" w:hanging="360"/>
      </w:pPr>
      <w:rPr>
        <w:rFonts w:eastAsia="맑은 고딕" w:hint="default"/>
      </w:rPr>
    </w:lvl>
    <w:lvl w:ilvl="1" w:tplc="D8EA36A6" w:tentative="1">
      <w:start w:val="1"/>
      <w:numFmt w:val="upperLetter"/>
      <w:lvlText w:val="%2."/>
      <w:lvlJc w:val="left"/>
      <w:pPr>
        <w:ind w:left="900" w:hanging="400"/>
      </w:pPr>
    </w:lvl>
    <w:lvl w:ilvl="2" w:tplc="E1EA4802" w:tentative="1">
      <w:start w:val="1"/>
      <w:numFmt w:val="lowerRoman"/>
      <w:lvlText w:val="%3."/>
      <w:lvlJc w:val="right"/>
      <w:pPr>
        <w:ind w:left="1300" w:hanging="400"/>
      </w:pPr>
    </w:lvl>
    <w:lvl w:ilvl="3" w:tplc="CA7C8566" w:tentative="1">
      <w:start w:val="1"/>
      <w:numFmt w:val="decimal"/>
      <w:lvlText w:val="%4."/>
      <w:lvlJc w:val="left"/>
      <w:pPr>
        <w:ind w:left="1700" w:hanging="400"/>
      </w:pPr>
    </w:lvl>
    <w:lvl w:ilvl="4" w:tplc="14C8B40A" w:tentative="1">
      <w:start w:val="1"/>
      <w:numFmt w:val="upperLetter"/>
      <w:lvlText w:val="%5."/>
      <w:lvlJc w:val="left"/>
      <w:pPr>
        <w:ind w:left="2100" w:hanging="400"/>
      </w:pPr>
    </w:lvl>
    <w:lvl w:ilvl="5" w:tplc="536021BC" w:tentative="1">
      <w:start w:val="1"/>
      <w:numFmt w:val="lowerRoman"/>
      <w:lvlText w:val="%6."/>
      <w:lvlJc w:val="right"/>
      <w:pPr>
        <w:ind w:left="2500" w:hanging="400"/>
      </w:pPr>
    </w:lvl>
    <w:lvl w:ilvl="6" w:tplc="874E617E" w:tentative="1">
      <w:start w:val="1"/>
      <w:numFmt w:val="decimal"/>
      <w:lvlText w:val="%7."/>
      <w:lvlJc w:val="left"/>
      <w:pPr>
        <w:ind w:left="2900" w:hanging="400"/>
      </w:pPr>
    </w:lvl>
    <w:lvl w:ilvl="7" w:tplc="9E5EF60A" w:tentative="1">
      <w:start w:val="1"/>
      <w:numFmt w:val="upperLetter"/>
      <w:lvlText w:val="%8."/>
      <w:lvlJc w:val="left"/>
      <w:pPr>
        <w:ind w:left="3300" w:hanging="400"/>
      </w:pPr>
    </w:lvl>
    <w:lvl w:ilvl="8" w:tplc="924E37B8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9" w15:restartNumberingAfterBreak="0">
    <w:nsid w:val="385733DD"/>
    <w:multiLevelType w:val="hybridMultilevel"/>
    <w:tmpl w:val="DD3497A4"/>
    <w:lvl w:ilvl="0" w:tplc="8BBC2F5C">
      <w:numFmt w:val="bullet"/>
      <w:lvlText w:val=""/>
      <w:lvlJc w:val="left"/>
      <w:pPr>
        <w:ind w:left="460" w:hanging="360"/>
      </w:pPr>
      <w:rPr>
        <w:rFonts w:ascii="Wingdings" w:eastAsia="맑은 고딕" w:hAnsi="Wingdings" w:cs="Times New Roman" w:hint="default"/>
      </w:rPr>
    </w:lvl>
    <w:lvl w:ilvl="1" w:tplc="3CDE7CAE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98D236D4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C75C954E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387C38CE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B5F881EC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CD7A6904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5A96904A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E6B438D6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10" w15:restartNumberingAfterBreak="0">
    <w:nsid w:val="38EA3135"/>
    <w:multiLevelType w:val="hybridMultilevel"/>
    <w:tmpl w:val="EE1091D2"/>
    <w:lvl w:ilvl="0" w:tplc="E8523FD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AEA0B824" w:tentative="1">
      <w:start w:val="1"/>
      <w:numFmt w:val="upperLetter"/>
      <w:lvlText w:val="%2."/>
      <w:lvlJc w:val="left"/>
      <w:pPr>
        <w:ind w:left="1200" w:hanging="400"/>
      </w:pPr>
    </w:lvl>
    <w:lvl w:ilvl="2" w:tplc="CDC8257A" w:tentative="1">
      <w:start w:val="1"/>
      <w:numFmt w:val="lowerRoman"/>
      <w:lvlText w:val="%3."/>
      <w:lvlJc w:val="right"/>
      <w:pPr>
        <w:ind w:left="1600" w:hanging="400"/>
      </w:pPr>
    </w:lvl>
    <w:lvl w:ilvl="3" w:tplc="229886E2" w:tentative="1">
      <w:start w:val="1"/>
      <w:numFmt w:val="decimal"/>
      <w:lvlText w:val="%4."/>
      <w:lvlJc w:val="left"/>
      <w:pPr>
        <w:ind w:left="2000" w:hanging="400"/>
      </w:pPr>
    </w:lvl>
    <w:lvl w:ilvl="4" w:tplc="23E8BF3A" w:tentative="1">
      <w:start w:val="1"/>
      <w:numFmt w:val="upperLetter"/>
      <w:lvlText w:val="%5."/>
      <w:lvlJc w:val="left"/>
      <w:pPr>
        <w:ind w:left="2400" w:hanging="400"/>
      </w:pPr>
    </w:lvl>
    <w:lvl w:ilvl="5" w:tplc="8402D4A6" w:tentative="1">
      <w:start w:val="1"/>
      <w:numFmt w:val="lowerRoman"/>
      <w:lvlText w:val="%6."/>
      <w:lvlJc w:val="right"/>
      <w:pPr>
        <w:ind w:left="2800" w:hanging="400"/>
      </w:pPr>
    </w:lvl>
    <w:lvl w:ilvl="6" w:tplc="8A542790" w:tentative="1">
      <w:start w:val="1"/>
      <w:numFmt w:val="decimal"/>
      <w:lvlText w:val="%7."/>
      <w:lvlJc w:val="left"/>
      <w:pPr>
        <w:ind w:left="3200" w:hanging="400"/>
      </w:pPr>
    </w:lvl>
    <w:lvl w:ilvl="7" w:tplc="400C9166" w:tentative="1">
      <w:start w:val="1"/>
      <w:numFmt w:val="upperLetter"/>
      <w:lvlText w:val="%8."/>
      <w:lvlJc w:val="left"/>
      <w:pPr>
        <w:ind w:left="3600" w:hanging="400"/>
      </w:pPr>
    </w:lvl>
    <w:lvl w:ilvl="8" w:tplc="97D8D7C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5877CB8"/>
    <w:multiLevelType w:val="hybridMultilevel"/>
    <w:tmpl w:val="36A0F2D4"/>
    <w:lvl w:ilvl="0" w:tplc="D572ED0A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2D600B2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718155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E20774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C02CD5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7F87AE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C5EC9D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F78F32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A04A2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C6E5A1E"/>
    <w:multiLevelType w:val="hybridMultilevel"/>
    <w:tmpl w:val="F2788FA0"/>
    <w:lvl w:ilvl="0" w:tplc="D890962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DE7D8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2C79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44E49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4625D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18F5F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81E80C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DC6E8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2E679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C43BEB"/>
    <w:multiLevelType w:val="hybridMultilevel"/>
    <w:tmpl w:val="11125016"/>
    <w:lvl w:ilvl="0" w:tplc="A5949EA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D4BA91EA" w:tentative="1">
      <w:start w:val="1"/>
      <w:numFmt w:val="upperLetter"/>
      <w:lvlText w:val="%2."/>
      <w:lvlJc w:val="left"/>
      <w:pPr>
        <w:ind w:left="1200" w:hanging="400"/>
      </w:pPr>
    </w:lvl>
    <w:lvl w:ilvl="2" w:tplc="2CFC0BDC" w:tentative="1">
      <w:start w:val="1"/>
      <w:numFmt w:val="lowerRoman"/>
      <w:lvlText w:val="%3."/>
      <w:lvlJc w:val="right"/>
      <w:pPr>
        <w:ind w:left="1600" w:hanging="400"/>
      </w:pPr>
    </w:lvl>
    <w:lvl w:ilvl="3" w:tplc="3F9CAEB4" w:tentative="1">
      <w:start w:val="1"/>
      <w:numFmt w:val="decimal"/>
      <w:lvlText w:val="%4."/>
      <w:lvlJc w:val="left"/>
      <w:pPr>
        <w:ind w:left="2000" w:hanging="400"/>
      </w:pPr>
    </w:lvl>
    <w:lvl w:ilvl="4" w:tplc="D138C670" w:tentative="1">
      <w:start w:val="1"/>
      <w:numFmt w:val="upperLetter"/>
      <w:lvlText w:val="%5."/>
      <w:lvlJc w:val="left"/>
      <w:pPr>
        <w:ind w:left="2400" w:hanging="400"/>
      </w:pPr>
    </w:lvl>
    <w:lvl w:ilvl="5" w:tplc="52282F24" w:tentative="1">
      <w:start w:val="1"/>
      <w:numFmt w:val="lowerRoman"/>
      <w:lvlText w:val="%6."/>
      <w:lvlJc w:val="right"/>
      <w:pPr>
        <w:ind w:left="2800" w:hanging="400"/>
      </w:pPr>
    </w:lvl>
    <w:lvl w:ilvl="6" w:tplc="C9985232" w:tentative="1">
      <w:start w:val="1"/>
      <w:numFmt w:val="decimal"/>
      <w:lvlText w:val="%7."/>
      <w:lvlJc w:val="left"/>
      <w:pPr>
        <w:ind w:left="3200" w:hanging="400"/>
      </w:pPr>
    </w:lvl>
    <w:lvl w:ilvl="7" w:tplc="B1EC4A4A" w:tentative="1">
      <w:start w:val="1"/>
      <w:numFmt w:val="upperLetter"/>
      <w:lvlText w:val="%8."/>
      <w:lvlJc w:val="left"/>
      <w:pPr>
        <w:ind w:left="3600" w:hanging="400"/>
      </w:pPr>
    </w:lvl>
    <w:lvl w:ilvl="8" w:tplc="822EC86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CF02FC5"/>
    <w:multiLevelType w:val="hybridMultilevel"/>
    <w:tmpl w:val="D7D21E1A"/>
    <w:lvl w:ilvl="0" w:tplc="7DD0329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7E88A9C4" w:tentative="1">
      <w:start w:val="1"/>
      <w:numFmt w:val="upperLetter"/>
      <w:lvlText w:val="%2."/>
      <w:lvlJc w:val="left"/>
      <w:pPr>
        <w:ind w:left="1200" w:hanging="400"/>
      </w:pPr>
    </w:lvl>
    <w:lvl w:ilvl="2" w:tplc="529ECEF0" w:tentative="1">
      <w:start w:val="1"/>
      <w:numFmt w:val="lowerRoman"/>
      <w:lvlText w:val="%3."/>
      <w:lvlJc w:val="right"/>
      <w:pPr>
        <w:ind w:left="1600" w:hanging="400"/>
      </w:pPr>
    </w:lvl>
    <w:lvl w:ilvl="3" w:tplc="567E7ACA" w:tentative="1">
      <w:start w:val="1"/>
      <w:numFmt w:val="decimal"/>
      <w:lvlText w:val="%4."/>
      <w:lvlJc w:val="left"/>
      <w:pPr>
        <w:ind w:left="2000" w:hanging="400"/>
      </w:pPr>
    </w:lvl>
    <w:lvl w:ilvl="4" w:tplc="F83C9E3A" w:tentative="1">
      <w:start w:val="1"/>
      <w:numFmt w:val="upperLetter"/>
      <w:lvlText w:val="%5."/>
      <w:lvlJc w:val="left"/>
      <w:pPr>
        <w:ind w:left="2400" w:hanging="400"/>
      </w:pPr>
    </w:lvl>
    <w:lvl w:ilvl="5" w:tplc="BF6E6218" w:tentative="1">
      <w:start w:val="1"/>
      <w:numFmt w:val="lowerRoman"/>
      <w:lvlText w:val="%6."/>
      <w:lvlJc w:val="right"/>
      <w:pPr>
        <w:ind w:left="2800" w:hanging="400"/>
      </w:pPr>
    </w:lvl>
    <w:lvl w:ilvl="6" w:tplc="C4C2BE3A" w:tentative="1">
      <w:start w:val="1"/>
      <w:numFmt w:val="decimal"/>
      <w:lvlText w:val="%7."/>
      <w:lvlJc w:val="left"/>
      <w:pPr>
        <w:ind w:left="3200" w:hanging="400"/>
      </w:pPr>
    </w:lvl>
    <w:lvl w:ilvl="7" w:tplc="56824226" w:tentative="1">
      <w:start w:val="1"/>
      <w:numFmt w:val="upperLetter"/>
      <w:lvlText w:val="%8."/>
      <w:lvlJc w:val="left"/>
      <w:pPr>
        <w:ind w:left="3600" w:hanging="400"/>
      </w:pPr>
    </w:lvl>
    <w:lvl w:ilvl="8" w:tplc="1426455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FC9740D"/>
    <w:multiLevelType w:val="hybridMultilevel"/>
    <w:tmpl w:val="DD50019E"/>
    <w:lvl w:ilvl="0" w:tplc="6406D94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EA585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4418E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7A4D3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2CAE5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B4DE4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E63A7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EA8FCA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44C54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0A1D87"/>
    <w:multiLevelType w:val="hybridMultilevel"/>
    <w:tmpl w:val="0ECE3976"/>
    <w:lvl w:ilvl="0" w:tplc="114CECBC">
      <w:start w:val="1"/>
      <w:numFmt w:val="decimal"/>
      <w:lvlText w:val="%1)"/>
      <w:lvlJc w:val="left"/>
      <w:pPr>
        <w:ind w:left="760" w:hanging="360"/>
      </w:pPr>
      <w:rPr>
        <w:rFonts w:eastAsia="맑은 고딕" w:hint="default"/>
        <w:b/>
      </w:rPr>
    </w:lvl>
    <w:lvl w:ilvl="1" w:tplc="8A2E8164" w:tentative="1">
      <w:start w:val="1"/>
      <w:numFmt w:val="upperLetter"/>
      <w:lvlText w:val="%2."/>
      <w:lvlJc w:val="left"/>
      <w:pPr>
        <w:ind w:left="1200" w:hanging="400"/>
      </w:pPr>
    </w:lvl>
    <w:lvl w:ilvl="2" w:tplc="81A88D54" w:tentative="1">
      <w:start w:val="1"/>
      <w:numFmt w:val="lowerRoman"/>
      <w:lvlText w:val="%3."/>
      <w:lvlJc w:val="right"/>
      <w:pPr>
        <w:ind w:left="1600" w:hanging="400"/>
      </w:pPr>
    </w:lvl>
    <w:lvl w:ilvl="3" w:tplc="76AC280E" w:tentative="1">
      <w:start w:val="1"/>
      <w:numFmt w:val="decimal"/>
      <w:lvlText w:val="%4."/>
      <w:lvlJc w:val="left"/>
      <w:pPr>
        <w:ind w:left="2000" w:hanging="400"/>
      </w:pPr>
    </w:lvl>
    <w:lvl w:ilvl="4" w:tplc="2CDEC0D8" w:tentative="1">
      <w:start w:val="1"/>
      <w:numFmt w:val="upperLetter"/>
      <w:lvlText w:val="%5."/>
      <w:lvlJc w:val="left"/>
      <w:pPr>
        <w:ind w:left="2400" w:hanging="400"/>
      </w:pPr>
    </w:lvl>
    <w:lvl w:ilvl="5" w:tplc="9446B7FC" w:tentative="1">
      <w:start w:val="1"/>
      <w:numFmt w:val="lowerRoman"/>
      <w:lvlText w:val="%6."/>
      <w:lvlJc w:val="right"/>
      <w:pPr>
        <w:ind w:left="2800" w:hanging="400"/>
      </w:pPr>
    </w:lvl>
    <w:lvl w:ilvl="6" w:tplc="C30E7D76" w:tentative="1">
      <w:start w:val="1"/>
      <w:numFmt w:val="decimal"/>
      <w:lvlText w:val="%7."/>
      <w:lvlJc w:val="left"/>
      <w:pPr>
        <w:ind w:left="3200" w:hanging="400"/>
      </w:pPr>
    </w:lvl>
    <w:lvl w:ilvl="7" w:tplc="95BCEF28" w:tentative="1">
      <w:start w:val="1"/>
      <w:numFmt w:val="upperLetter"/>
      <w:lvlText w:val="%8."/>
      <w:lvlJc w:val="left"/>
      <w:pPr>
        <w:ind w:left="3600" w:hanging="400"/>
      </w:pPr>
    </w:lvl>
    <w:lvl w:ilvl="8" w:tplc="6CF44A1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6AD3AF0"/>
    <w:multiLevelType w:val="hybridMultilevel"/>
    <w:tmpl w:val="85661B52"/>
    <w:lvl w:ilvl="0" w:tplc="ABB857C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EF8163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D4516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2308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E2EC9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9E876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C4149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0C817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42BCB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15"/>
  </w:num>
  <w:num w:numId="4">
    <w:abstractNumId w:val="17"/>
  </w:num>
  <w:num w:numId="5">
    <w:abstractNumId w:val="7"/>
  </w:num>
  <w:num w:numId="6">
    <w:abstractNumId w:val="9"/>
  </w:num>
  <w:num w:numId="7">
    <w:abstractNumId w:val="0"/>
  </w:num>
  <w:num w:numId="8">
    <w:abstractNumId w:val="3"/>
  </w:num>
  <w:num w:numId="9">
    <w:abstractNumId w:val="11"/>
  </w:num>
  <w:num w:numId="10">
    <w:abstractNumId w:val="8"/>
  </w:num>
  <w:num w:numId="11">
    <w:abstractNumId w:val="16"/>
  </w:num>
  <w:num w:numId="12">
    <w:abstractNumId w:val="13"/>
  </w:num>
  <w:num w:numId="13">
    <w:abstractNumId w:val="10"/>
  </w:num>
  <w:num w:numId="14">
    <w:abstractNumId w:val="1"/>
  </w:num>
  <w:num w:numId="15">
    <w:abstractNumId w:val="14"/>
  </w:num>
  <w:num w:numId="16">
    <w:abstractNumId w:val="5"/>
  </w:num>
  <w:num w:numId="17">
    <w:abstractNumId w:val="2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5927"/>
    <w:rsid w:val="000012E1"/>
    <w:rsid w:val="0000137D"/>
    <w:rsid w:val="00001D0A"/>
    <w:rsid w:val="00001E3D"/>
    <w:rsid w:val="00002097"/>
    <w:rsid w:val="0000286E"/>
    <w:rsid w:val="000030C9"/>
    <w:rsid w:val="00003196"/>
    <w:rsid w:val="00004BA1"/>
    <w:rsid w:val="000055E2"/>
    <w:rsid w:val="000058F0"/>
    <w:rsid w:val="00005B98"/>
    <w:rsid w:val="00006292"/>
    <w:rsid w:val="00006969"/>
    <w:rsid w:val="00006BC5"/>
    <w:rsid w:val="000075C0"/>
    <w:rsid w:val="00007F1B"/>
    <w:rsid w:val="0001054F"/>
    <w:rsid w:val="00011722"/>
    <w:rsid w:val="0001269A"/>
    <w:rsid w:val="00013266"/>
    <w:rsid w:val="000139A0"/>
    <w:rsid w:val="00014AF2"/>
    <w:rsid w:val="00014FE4"/>
    <w:rsid w:val="00015663"/>
    <w:rsid w:val="0001584D"/>
    <w:rsid w:val="00015891"/>
    <w:rsid w:val="00016696"/>
    <w:rsid w:val="00016F7E"/>
    <w:rsid w:val="0001715C"/>
    <w:rsid w:val="00017977"/>
    <w:rsid w:val="00020131"/>
    <w:rsid w:val="00021081"/>
    <w:rsid w:val="00021898"/>
    <w:rsid w:val="000218E0"/>
    <w:rsid w:val="000220E0"/>
    <w:rsid w:val="000231DE"/>
    <w:rsid w:val="000242FD"/>
    <w:rsid w:val="0002446A"/>
    <w:rsid w:val="00024AD6"/>
    <w:rsid w:val="0002517B"/>
    <w:rsid w:val="00025294"/>
    <w:rsid w:val="000256E4"/>
    <w:rsid w:val="00025DEE"/>
    <w:rsid w:val="00025EA4"/>
    <w:rsid w:val="00026D19"/>
    <w:rsid w:val="00026D2C"/>
    <w:rsid w:val="00026F5D"/>
    <w:rsid w:val="000270E1"/>
    <w:rsid w:val="000272DE"/>
    <w:rsid w:val="00027BEF"/>
    <w:rsid w:val="000304DD"/>
    <w:rsid w:val="000306D1"/>
    <w:rsid w:val="0003091C"/>
    <w:rsid w:val="00030AB6"/>
    <w:rsid w:val="00030CEB"/>
    <w:rsid w:val="00030E82"/>
    <w:rsid w:val="000315F7"/>
    <w:rsid w:val="0003184A"/>
    <w:rsid w:val="00031B3C"/>
    <w:rsid w:val="00034057"/>
    <w:rsid w:val="00034F5A"/>
    <w:rsid w:val="00035175"/>
    <w:rsid w:val="00035A3A"/>
    <w:rsid w:val="00035F50"/>
    <w:rsid w:val="00036752"/>
    <w:rsid w:val="00036855"/>
    <w:rsid w:val="000373FC"/>
    <w:rsid w:val="000406B8"/>
    <w:rsid w:val="000407B9"/>
    <w:rsid w:val="00040FDD"/>
    <w:rsid w:val="000410C2"/>
    <w:rsid w:val="0004118F"/>
    <w:rsid w:val="0004231C"/>
    <w:rsid w:val="00042559"/>
    <w:rsid w:val="00042940"/>
    <w:rsid w:val="00042DE0"/>
    <w:rsid w:val="00043EC5"/>
    <w:rsid w:val="000465A5"/>
    <w:rsid w:val="00046C75"/>
    <w:rsid w:val="00047219"/>
    <w:rsid w:val="00047574"/>
    <w:rsid w:val="00052024"/>
    <w:rsid w:val="000520F7"/>
    <w:rsid w:val="00052482"/>
    <w:rsid w:val="00052D22"/>
    <w:rsid w:val="000548E3"/>
    <w:rsid w:val="00054D1D"/>
    <w:rsid w:val="00056FC4"/>
    <w:rsid w:val="00057285"/>
    <w:rsid w:val="0006043F"/>
    <w:rsid w:val="00061891"/>
    <w:rsid w:val="0006189E"/>
    <w:rsid w:val="00061C9E"/>
    <w:rsid w:val="00062028"/>
    <w:rsid w:val="00062BE0"/>
    <w:rsid w:val="000634CB"/>
    <w:rsid w:val="000635DC"/>
    <w:rsid w:val="0006453D"/>
    <w:rsid w:val="00064D75"/>
    <w:rsid w:val="00065351"/>
    <w:rsid w:val="000655BE"/>
    <w:rsid w:val="00065F1F"/>
    <w:rsid w:val="0006623A"/>
    <w:rsid w:val="0006685B"/>
    <w:rsid w:val="000671D9"/>
    <w:rsid w:val="0006774B"/>
    <w:rsid w:val="00070267"/>
    <w:rsid w:val="0007049C"/>
    <w:rsid w:val="00071513"/>
    <w:rsid w:val="00072140"/>
    <w:rsid w:val="00072159"/>
    <w:rsid w:val="00072752"/>
    <w:rsid w:val="000729E7"/>
    <w:rsid w:val="00072E96"/>
    <w:rsid w:val="00073D84"/>
    <w:rsid w:val="0007438E"/>
    <w:rsid w:val="00075743"/>
    <w:rsid w:val="000757F3"/>
    <w:rsid w:val="00076689"/>
    <w:rsid w:val="00076B81"/>
    <w:rsid w:val="000771B2"/>
    <w:rsid w:val="00080EA4"/>
    <w:rsid w:val="00080F01"/>
    <w:rsid w:val="00081073"/>
    <w:rsid w:val="000816FB"/>
    <w:rsid w:val="00082298"/>
    <w:rsid w:val="00082380"/>
    <w:rsid w:val="00083361"/>
    <w:rsid w:val="00083C26"/>
    <w:rsid w:val="00084318"/>
    <w:rsid w:val="000843B5"/>
    <w:rsid w:val="00084AC1"/>
    <w:rsid w:val="00085EB4"/>
    <w:rsid w:val="00085F36"/>
    <w:rsid w:val="00087744"/>
    <w:rsid w:val="0009000F"/>
    <w:rsid w:val="00090D44"/>
    <w:rsid w:val="000915AD"/>
    <w:rsid w:val="000917F1"/>
    <w:rsid w:val="000918E0"/>
    <w:rsid w:val="00091BA6"/>
    <w:rsid w:val="00091F14"/>
    <w:rsid w:val="0009256A"/>
    <w:rsid w:val="0009279C"/>
    <w:rsid w:val="00092C13"/>
    <w:rsid w:val="00092C99"/>
    <w:rsid w:val="0009348F"/>
    <w:rsid w:val="00094967"/>
    <w:rsid w:val="00094987"/>
    <w:rsid w:val="00095A4F"/>
    <w:rsid w:val="000968B7"/>
    <w:rsid w:val="00097506"/>
    <w:rsid w:val="00097970"/>
    <w:rsid w:val="000A0188"/>
    <w:rsid w:val="000A0B0B"/>
    <w:rsid w:val="000A0B54"/>
    <w:rsid w:val="000A0C07"/>
    <w:rsid w:val="000A114E"/>
    <w:rsid w:val="000A22D2"/>
    <w:rsid w:val="000A2638"/>
    <w:rsid w:val="000A3447"/>
    <w:rsid w:val="000A3610"/>
    <w:rsid w:val="000A3BBA"/>
    <w:rsid w:val="000A3FCA"/>
    <w:rsid w:val="000A417A"/>
    <w:rsid w:val="000A49CF"/>
    <w:rsid w:val="000A5207"/>
    <w:rsid w:val="000A60D3"/>
    <w:rsid w:val="000A618F"/>
    <w:rsid w:val="000A70FB"/>
    <w:rsid w:val="000A71CA"/>
    <w:rsid w:val="000A74DD"/>
    <w:rsid w:val="000A7D52"/>
    <w:rsid w:val="000B08B9"/>
    <w:rsid w:val="000B0B0B"/>
    <w:rsid w:val="000B16E6"/>
    <w:rsid w:val="000B2277"/>
    <w:rsid w:val="000B3391"/>
    <w:rsid w:val="000B47FC"/>
    <w:rsid w:val="000B4C9E"/>
    <w:rsid w:val="000B5E0E"/>
    <w:rsid w:val="000B6021"/>
    <w:rsid w:val="000C2A51"/>
    <w:rsid w:val="000C360E"/>
    <w:rsid w:val="000C38E1"/>
    <w:rsid w:val="000C47F7"/>
    <w:rsid w:val="000C5186"/>
    <w:rsid w:val="000C538D"/>
    <w:rsid w:val="000C5AAD"/>
    <w:rsid w:val="000C6F45"/>
    <w:rsid w:val="000C7106"/>
    <w:rsid w:val="000C7658"/>
    <w:rsid w:val="000C7B10"/>
    <w:rsid w:val="000D0034"/>
    <w:rsid w:val="000D190A"/>
    <w:rsid w:val="000D2504"/>
    <w:rsid w:val="000D27A0"/>
    <w:rsid w:val="000D2EDA"/>
    <w:rsid w:val="000D2EE6"/>
    <w:rsid w:val="000D3218"/>
    <w:rsid w:val="000D3B63"/>
    <w:rsid w:val="000D454A"/>
    <w:rsid w:val="000D4635"/>
    <w:rsid w:val="000D5AA2"/>
    <w:rsid w:val="000D6209"/>
    <w:rsid w:val="000D6ACF"/>
    <w:rsid w:val="000D6C0D"/>
    <w:rsid w:val="000D6EF7"/>
    <w:rsid w:val="000E10DE"/>
    <w:rsid w:val="000E1545"/>
    <w:rsid w:val="000E1AB3"/>
    <w:rsid w:val="000E1C25"/>
    <w:rsid w:val="000E2C33"/>
    <w:rsid w:val="000E3123"/>
    <w:rsid w:val="000E34AE"/>
    <w:rsid w:val="000E3562"/>
    <w:rsid w:val="000E36B0"/>
    <w:rsid w:val="000E3A2E"/>
    <w:rsid w:val="000E4133"/>
    <w:rsid w:val="000E4E44"/>
    <w:rsid w:val="000E54D4"/>
    <w:rsid w:val="000E5A1C"/>
    <w:rsid w:val="000E6018"/>
    <w:rsid w:val="000E6C87"/>
    <w:rsid w:val="000F032E"/>
    <w:rsid w:val="000F05DC"/>
    <w:rsid w:val="000F0F2C"/>
    <w:rsid w:val="000F1AC1"/>
    <w:rsid w:val="000F3210"/>
    <w:rsid w:val="000F33F5"/>
    <w:rsid w:val="000F344D"/>
    <w:rsid w:val="000F4E2D"/>
    <w:rsid w:val="000F533D"/>
    <w:rsid w:val="000F60A5"/>
    <w:rsid w:val="000F6380"/>
    <w:rsid w:val="000F66A9"/>
    <w:rsid w:val="000F6B8A"/>
    <w:rsid w:val="00100458"/>
    <w:rsid w:val="00100BBD"/>
    <w:rsid w:val="00100EA0"/>
    <w:rsid w:val="0010185E"/>
    <w:rsid w:val="001020B6"/>
    <w:rsid w:val="00102797"/>
    <w:rsid w:val="00102DA5"/>
    <w:rsid w:val="00102E95"/>
    <w:rsid w:val="0010369B"/>
    <w:rsid w:val="001042CA"/>
    <w:rsid w:val="00104544"/>
    <w:rsid w:val="0010472B"/>
    <w:rsid w:val="00105964"/>
    <w:rsid w:val="001059EB"/>
    <w:rsid w:val="00105B88"/>
    <w:rsid w:val="001061E3"/>
    <w:rsid w:val="001062F6"/>
    <w:rsid w:val="00106553"/>
    <w:rsid w:val="00106E89"/>
    <w:rsid w:val="00110A46"/>
    <w:rsid w:val="00111377"/>
    <w:rsid w:val="00111AFE"/>
    <w:rsid w:val="00111BC4"/>
    <w:rsid w:val="00112EF8"/>
    <w:rsid w:val="001133BB"/>
    <w:rsid w:val="0011419F"/>
    <w:rsid w:val="00116358"/>
    <w:rsid w:val="001177D6"/>
    <w:rsid w:val="00117BF9"/>
    <w:rsid w:val="00117C2B"/>
    <w:rsid w:val="0012007C"/>
    <w:rsid w:val="001216B7"/>
    <w:rsid w:val="00122144"/>
    <w:rsid w:val="0012234C"/>
    <w:rsid w:val="00123233"/>
    <w:rsid w:val="00123DB3"/>
    <w:rsid w:val="00124AA2"/>
    <w:rsid w:val="00124B3B"/>
    <w:rsid w:val="00124DAE"/>
    <w:rsid w:val="00124ECD"/>
    <w:rsid w:val="00125497"/>
    <w:rsid w:val="00125A8C"/>
    <w:rsid w:val="00126625"/>
    <w:rsid w:val="001277E2"/>
    <w:rsid w:val="00127923"/>
    <w:rsid w:val="00131518"/>
    <w:rsid w:val="00131788"/>
    <w:rsid w:val="00132558"/>
    <w:rsid w:val="00134567"/>
    <w:rsid w:val="001350D5"/>
    <w:rsid w:val="001351BD"/>
    <w:rsid w:val="00135248"/>
    <w:rsid w:val="00135269"/>
    <w:rsid w:val="00135BEF"/>
    <w:rsid w:val="00135D9A"/>
    <w:rsid w:val="00136265"/>
    <w:rsid w:val="00136D9A"/>
    <w:rsid w:val="00136EB4"/>
    <w:rsid w:val="00137841"/>
    <w:rsid w:val="00140159"/>
    <w:rsid w:val="00140493"/>
    <w:rsid w:val="001406AC"/>
    <w:rsid w:val="00141A98"/>
    <w:rsid w:val="00141BE0"/>
    <w:rsid w:val="00141C81"/>
    <w:rsid w:val="00141D37"/>
    <w:rsid w:val="00142790"/>
    <w:rsid w:val="001436BE"/>
    <w:rsid w:val="001449E8"/>
    <w:rsid w:val="001459A0"/>
    <w:rsid w:val="001459AC"/>
    <w:rsid w:val="001464F6"/>
    <w:rsid w:val="00146B03"/>
    <w:rsid w:val="001470CA"/>
    <w:rsid w:val="00147A35"/>
    <w:rsid w:val="001502FD"/>
    <w:rsid w:val="00150BF2"/>
    <w:rsid w:val="00150C42"/>
    <w:rsid w:val="00151403"/>
    <w:rsid w:val="001514D8"/>
    <w:rsid w:val="0015269F"/>
    <w:rsid w:val="001530A3"/>
    <w:rsid w:val="001540D0"/>
    <w:rsid w:val="001542D9"/>
    <w:rsid w:val="00155FBC"/>
    <w:rsid w:val="00157AE9"/>
    <w:rsid w:val="00160142"/>
    <w:rsid w:val="001606EA"/>
    <w:rsid w:val="001607AC"/>
    <w:rsid w:val="0016083E"/>
    <w:rsid w:val="00162528"/>
    <w:rsid w:val="00162C38"/>
    <w:rsid w:val="00162EA2"/>
    <w:rsid w:val="00163667"/>
    <w:rsid w:val="00163950"/>
    <w:rsid w:val="00164214"/>
    <w:rsid w:val="00164D9D"/>
    <w:rsid w:val="00164DCE"/>
    <w:rsid w:val="00165C19"/>
    <w:rsid w:val="00166484"/>
    <w:rsid w:val="0016652B"/>
    <w:rsid w:val="0016662B"/>
    <w:rsid w:val="0016682D"/>
    <w:rsid w:val="00166D5A"/>
    <w:rsid w:val="00167312"/>
    <w:rsid w:val="00167B7B"/>
    <w:rsid w:val="00170459"/>
    <w:rsid w:val="00170731"/>
    <w:rsid w:val="001717E7"/>
    <w:rsid w:val="00171B54"/>
    <w:rsid w:val="00171D87"/>
    <w:rsid w:val="00171F03"/>
    <w:rsid w:val="00172A3F"/>
    <w:rsid w:val="001730BB"/>
    <w:rsid w:val="001739C2"/>
    <w:rsid w:val="00173EAE"/>
    <w:rsid w:val="00174541"/>
    <w:rsid w:val="00174D90"/>
    <w:rsid w:val="0017571E"/>
    <w:rsid w:val="00175720"/>
    <w:rsid w:val="001767EE"/>
    <w:rsid w:val="00177285"/>
    <w:rsid w:val="00180295"/>
    <w:rsid w:val="00180314"/>
    <w:rsid w:val="00180448"/>
    <w:rsid w:val="00180922"/>
    <w:rsid w:val="00180A91"/>
    <w:rsid w:val="00180B0E"/>
    <w:rsid w:val="00180E05"/>
    <w:rsid w:val="00181427"/>
    <w:rsid w:val="00181E42"/>
    <w:rsid w:val="00182DC5"/>
    <w:rsid w:val="00182EE7"/>
    <w:rsid w:val="00183264"/>
    <w:rsid w:val="00184BD8"/>
    <w:rsid w:val="00184C5C"/>
    <w:rsid w:val="00186321"/>
    <w:rsid w:val="00186A35"/>
    <w:rsid w:val="00186AF4"/>
    <w:rsid w:val="00190113"/>
    <w:rsid w:val="00190228"/>
    <w:rsid w:val="00190E9E"/>
    <w:rsid w:val="00191116"/>
    <w:rsid w:val="00191585"/>
    <w:rsid w:val="00191BE4"/>
    <w:rsid w:val="00192DAE"/>
    <w:rsid w:val="00192F57"/>
    <w:rsid w:val="0019304D"/>
    <w:rsid w:val="0019306C"/>
    <w:rsid w:val="00193DD7"/>
    <w:rsid w:val="00193ECB"/>
    <w:rsid w:val="00194176"/>
    <w:rsid w:val="001944F2"/>
    <w:rsid w:val="00194D30"/>
    <w:rsid w:val="001963C8"/>
    <w:rsid w:val="00196AF7"/>
    <w:rsid w:val="00197371"/>
    <w:rsid w:val="001978EB"/>
    <w:rsid w:val="00197A6B"/>
    <w:rsid w:val="001A0EFB"/>
    <w:rsid w:val="001A1860"/>
    <w:rsid w:val="001A2A55"/>
    <w:rsid w:val="001A3872"/>
    <w:rsid w:val="001A3B67"/>
    <w:rsid w:val="001A3D31"/>
    <w:rsid w:val="001A4517"/>
    <w:rsid w:val="001A4CBD"/>
    <w:rsid w:val="001A5152"/>
    <w:rsid w:val="001A69A6"/>
    <w:rsid w:val="001A6ACD"/>
    <w:rsid w:val="001A750F"/>
    <w:rsid w:val="001B1148"/>
    <w:rsid w:val="001B11DF"/>
    <w:rsid w:val="001B19B1"/>
    <w:rsid w:val="001B1A05"/>
    <w:rsid w:val="001B1B40"/>
    <w:rsid w:val="001B1B7B"/>
    <w:rsid w:val="001B245C"/>
    <w:rsid w:val="001B2E02"/>
    <w:rsid w:val="001B3059"/>
    <w:rsid w:val="001B384D"/>
    <w:rsid w:val="001B3EFA"/>
    <w:rsid w:val="001B4651"/>
    <w:rsid w:val="001B46C2"/>
    <w:rsid w:val="001B4C5F"/>
    <w:rsid w:val="001B52BD"/>
    <w:rsid w:val="001B52C1"/>
    <w:rsid w:val="001B5867"/>
    <w:rsid w:val="001B5A05"/>
    <w:rsid w:val="001B5ADE"/>
    <w:rsid w:val="001B5DFE"/>
    <w:rsid w:val="001B608A"/>
    <w:rsid w:val="001B6F2E"/>
    <w:rsid w:val="001B7043"/>
    <w:rsid w:val="001C0273"/>
    <w:rsid w:val="001C0755"/>
    <w:rsid w:val="001C0989"/>
    <w:rsid w:val="001C2E0F"/>
    <w:rsid w:val="001C3F61"/>
    <w:rsid w:val="001C3FBC"/>
    <w:rsid w:val="001C40A5"/>
    <w:rsid w:val="001C42C4"/>
    <w:rsid w:val="001C4493"/>
    <w:rsid w:val="001C4D60"/>
    <w:rsid w:val="001C4FEB"/>
    <w:rsid w:val="001C5321"/>
    <w:rsid w:val="001C540A"/>
    <w:rsid w:val="001C5D74"/>
    <w:rsid w:val="001C6079"/>
    <w:rsid w:val="001C6B1B"/>
    <w:rsid w:val="001C7044"/>
    <w:rsid w:val="001C734E"/>
    <w:rsid w:val="001C77D2"/>
    <w:rsid w:val="001C7BFA"/>
    <w:rsid w:val="001D0527"/>
    <w:rsid w:val="001D05E3"/>
    <w:rsid w:val="001D1D70"/>
    <w:rsid w:val="001D231D"/>
    <w:rsid w:val="001D4257"/>
    <w:rsid w:val="001D57F4"/>
    <w:rsid w:val="001D5963"/>
    <w:rsid w:val="001D5995"/>
    <w:rsid w:val="001D59FB"/>
    <w:rsid w:val="001D68C4"/>
    <w:rsid w:val="001D7203"/>
    <w:rsid w:val="001D76DB"/>
    <w:rsid w:val="001E16BD"/>
    <w:rsid w:val="001E1A85"/>
    <w:rsid w:val="001E20A9"/>
    <w:rsid w:val="001E3501"/>
    <w:rsid w:val="001E3D09"/>
    <w:rsid w:val="001E405A"/>
    <w:rsid w:val="001E43A6"/>
    <w:rsid w:val="001E455C"/>
    <w:rsid w:val="001E4D69"/>
    <w:rsid w:val="001E5576"/>
    <w:rsid w:val="001E605E"/>
    <w:rsid w:val="001E61DE"/>
    <w:rsid w:val="001E6359"/>
    <w:rsid w:val="001E65E6"/>
    <w:rsid w:val="001E6962"/>
    <w:rsid w:val="001E72D3"/>
    <w:rsid w:val="001E7834"/>
    <w:rsid w:val="001E7B6A"/>
    <w:rsid w:val="001F030B"/>
    <w:rsid w:val="001F0357"/>
    <w:rsid w:val="001F0F9C"/>
    <w:rsid w:val="001F10FF"/>
    <w:rsid w:val="001F1F96"/>
    <w:rsid w:val="001F2A1D"/>
    <w:rsid w:val="001F3608"/>
    <w:rsid w:val="001F38D2"/>
    <w:rsid w:val="001F39F0"/>
    <w:rsid w:val="001F43B0"/>
    <w:rsid w:val="001F4E9E"/>
    <w:rsid w:val="001F55EA"/>
    <w:rsid w:val="001F5F15"/>
    <w:rsid w:val="001F663D"/>
    <w:rsid w:val="001F66C1"/>
    <w:rsid w:val="001F6AFB"/>
    <w:rsid w:val="001F7AA0"/>
    <w:rsid w:val="00201375"/>
    <w:rsid w:val="002015EE"/>
    <w:rsid w:val="00201C0F"/>
    <w:rsid w:val="00201C8A"/>
    <w:rsid w:val="002030E0"/>
    <w:rsid w:val="00203317"/>
    <w:rsid w:val="00204D28"/>
    <w:rsid w:val="002053E1"/>
    <w:rsid w:val="002058DD"/>
    <w:rsid w:val="00206D7D"/>
    <w:rsid w:val="00207B32"/>
    <w:rsid w:val="002116D1"/>
    <w:rsid w:val="00211C68"/>
    <w:rsid w:val="00212008"/>
    <w:rsid w:val="00212DA3"/>
    <w:rsid w:val="002135B9"/>
    <w:rsid w:val="002135E3"/>
    <w:rsid w:val="00214A14"/>
    <w:rsid w:val="002150C8"/>
    <w:rsid w:val="00215D09"/>
    <w:rsid w:val="002165A3"/>
    <w:rsid w:val="0021682E"/>
    <w:rsid w:val="00216A8D"/>
    <w:rsid w:val="00216F5B"/>
    <w:rsid w:val="00217319"/>
    <w:rsid w:val="00217524"/>
    <w:rsid w:val="00220230"/>
    <w:rsid w:val="00220432"/>
    <w:rsid w:val="00220884"/>
    <w:rsid w:val="00221FAF"/>
    <w:rsid w:val="00223B55"/>
    <w:rsid w:val="00223F36"/>
    <w:rsid w:val="00224ACF"/>
    <w:rsid w:val="00224DBC"/>
    <w:rsid w:val="00224FE7"/>
    <w:rsid w:val="0022531B"/>
    <w:rsid w:val="00226175"/>
    <w:rsid w:val="002266BA"/>
    <w:rsid w:val="00226B2E"/>
    <w:rsid w:val="002278D7"/>
    <w:rsid w:val="00230B5A"/>
    <w:rsid w:val="00230C20"/>
    <w:rsid w:val="00231F21"/>
    <w:rsid w:val="00232BC2"/>
    <w:rsid w:val="00234379"/>
    <w:rsid w:val="00234424"/>
    <w:rsid w:val="00234D4F"/>
    <w:rsid w:val="00235207"/>
    <w:rsid w:val="00235DE2"/>
    <w:rsid w:val="002369BF"/>
    <w:rsid w:val="0023799B"/>
    <w:rsid w:val="00237A23"/>
    <w:rsid w:val="002407CA"/>
    <w:rsid w:val="00242091"/>
    <w:rsid w:val="00242E99"/>
    <w:rsid w:val="002430B4"/>
    <w:rsid w:val="00250CB4"/>
    <w:rsid w:val="00251751"/>
    <w:rsid w:val="0025190D"/>
    <w:rsid w:val="002524A7"/>
    <w:rsid w:val="002528FE"/>
    <w:rsid w:val="00256E32"/>
    <w:rsid w:val="00257EE2"/>
    <w:rsid w:val="002601A3"/>
    <w:rsid w:val="002604F2"/>
    <w:rsid w:val="0026084A"/>
    <w:rsid w:val="0026134F"/>
    <w:rsid w:val="002616D0"/>
    <w:rsid w:val="00261D21"/>
    <w:rsid w:val="00263022"/>
    <w:rsid w:val="002639B7"/>
    <w:rsid w:val="00263A81"/>
    <w:rsid w:val="00263AF1"/>
    <w:rsid w:val="00263C67"/>
    <w:rsid w:val="00265E48"/>
    <w:rsid w:val="0026644A"/>
    <w:rsid w:val="002671F8"/>
    <w:rsid w:val="00267377"/>
    <w:rsid w:val="00267D9C"/>
    <w:rsid w:val="00267F2A"/>
    <w:rsid w:val="00270A1B"/>
    <w:rsid w:val="0027106B"/>
    <w:rsid w:val="00272A6D"/>
    <w:rsid w:val="00272B96"/>
    <w:rsid w:val="00273B32"/>
    <w:rsid w:val="00274023"/>
    <w:rsid w:val="002747A0"/>
    <w:rsid w:val="00274883"/>
    <w:rsid w:val="00275309"/>
    <w:rsid w:val="00276EC4"/>
    <w:rsid w:val="0027732C"/>
    <w:rsid w:val="00280740"/>
    <w:rsid w:val="002807B9"/>
    <w:rsid w:val="0028103F"/>
    <w:rsid w:val="0028329F"/>
    <w:rsid w:val="00283519"/>
    <w:rsid w:val="00283596"/>
    <w:rsid w:val="002835F5"/>
    <w:rsid w:val="002837BF"/>
    <w:rsid w:val="0028387E"/>
    <w:rsid w:val="0028389D"/>
    <w:rsid w:val="002845AB"/>
    <w:rsid w:val="00286079"/>
    <w:rsid w:val="002860CC"/>
    <w:rsid w:val="002864B7"/>
    <w:rsid w:val="00287680"/>
    <w:rsid w:val="00291930"/>
    <w:rsid w:val="00291B13"/>
    <w:rsid w:val="002933CC"/>
    <w:rsid w:val="002936D8"/>
    <w:rsid w:val="0029379C"/>
    <w:rsid w:val="0029390C"/>
    <w:rsid w:val="0029416C"/>
    <w:rsid w:val="00295B3D"/>
    <w:rsid w:val="00295C63"/>
    <w:rsid w:val="00296773"/>
    <w:rsid w:val="00296ABF"/>
    <w:rsid w:val="00296F4E"/>
    <w:rsid w:val="0029748A"/>
    <w:rsid w:val="002A1637"/>
    <w:rsid w:val="002A3013"/>
    <w:rsid w:val="002A318B"/>
    <w:rsid w:val="002A35DC"/>
    <w:rsid w:val="002A36CF"/>
    <w:rsid w:val="002A3894"/>
    <w:rsid w:val="002A465A"/>
    <w:rsid w:val="002A4A8C"/>
    <w:rsid w:val="002A4ADA"/>
    <w:rsid w:val="002A4FF3"/>
    <w:rsid w:val="002A6DA8"/>
    <w:rsid w:val="002A6E53"/>
    <w:rsid w:val="002B0964"/>
    <w:rsid w:val="002B326C"/>
    <w:rsid w:val="002B3C16"/>
    <w:rsid w:val="002B4886"/>
    <w:rsid w:val="002B4A6F"/>
    <w:rsid w:val="002B53BC"/>
    <w:rsid w:val="002B6788"/>
    <w:rsid w:val="002B6BB3"/>
    <w:rsid w:val="002B6DE5"/>
    <w:rsid w:val="002B6FE2"/>
    <w:rsid w:val="002B7C82"/>
    <w:rsid w:val="002C0469"/>
    <w:rsid w:val="002C23D6"/>
    <w:rsid w:val="002C23E3"/>
    <w:rsid w:val="002C2A1D"/>
    <w:rsid w:val="002C2F8C"/>
    <w:rsid w:val="002C33E9"/>
    <w:rsid w:val="002C3596"/>
    <w:rsid w:val="002C5394"/>
    <w:rsid w:val="002C54F9"/>
    <w:rsid w:val="002C5FDF"/>
    <w:rsid w:val="002C618F"/>
    <w:rsid w:val="002C640E"/>
    <w:rsid w:val="002C6DA1"/>
    <w:rsid w:val="002C6F37"/>
    <w:rsid w:val="002C6F97"/>
    <w:rsid w:val="002C7045"/>
    <w:rsid w:val="002C75F7"/>
    <w:rsid w:val="002C7D6B"/>
    <w:rsid w:val="002C7DC9"/>
    <w:rsid w:val="002D02E8"/>
    <w:rsid w:val="002D0795"/>
    <w:rsid w:val="002D0A0B"/>
    <w:rsid w:val="002D15CA"/>
    <w:rsid w:val="002D183C"/>
    <w:rsid w:val="002D1C39"/>
    <w:rsid w:val="002D1DD5"/>
    <w:rsid w:val="002D210B"/>
    <w:rsid w:val="002D26F6"/>
    <w:rsid w:val="002D3979"/>
    <w:rsid w:val="002D4F46"/>
    <w:rsid w:val="002D5F58"/>
    <w:rsid w:val="002D62D6"/>
    <w:rsid w:val="002D65F7"/>
    <w:rsid w:val="002D660E"/>
    <w:rsid w:val="002D6642"/>
    <w:rsid w:val="002D69BD"/>
    <w:rsid w:val="002D6E1D"/>
    <w:rsid w:val="002D7C89"/>
    <w:rsid w:val="002E023B"/>
    <w:rsid w:val="002E0E31"/>
    <w:rsid w:val="002E0E6D"/>
    <w:rsid w:val="002E1019"/>
    <w:rsid w:val="002E15FE"/>
    <w:rsid w:val="002E1AF0"/>
    <w:rsid w:val="002E2BDB"/>
    <w:rsid w:val="002E41DC"/>
    <w:rsid w:val="002E5E22"/>
    <w:rsid w:val="002E6725"/>
    <w:rsid w:val="002E6E24"/>
    <w:rsid w:val="002E792A"/>
    <w:rsid w:val="002F106E"/>
    <w:rsid w:val="002F17C2"/>
    <w:rsid w:val="002F1AF8"/>
    <w:rsid w:val="002F1CF4"/>
    <w:rsid w:val="002F242B"/>
    <w:rsid w:val="002F2ADC"/>
    <w:rsid w:val="002F2D4A"/>
    <w:rsid w:val="002F3C16"/>
    <w:rsid w:val="002F3ED3"/>
    <w:rsid w:val="002F44DA"/>
    <w:rsid w:val="002F460E"/>
    <w:rsid w:val="002F4755"/>
    <w:rsid w:val="002F5896"/>
    <w:rsid w:val="002F604C"/>
    <w:rsid w:val="002F64D7"/>
    <w:rsid w:val="002F6545"/>
    <w:rsid w:val="003018DD"/>
    <w:rsid w:val="00301C49"/>
    <w:rsid w:val="00301CA1"/>
    <w:rsid w:val="00301FD0"/>
    <w:rsid w:val="00303196"/>
    <w:rsid w:val="00303221"/>
    <w:rsid w:val="00303455"/>
    <w:rsid w:val="003046D0"/>
    <w:rsid w:val="003051F7"/>
    <w:rsid w:val="0030568B"/>
    <w:rsid w:val="0030584E"/>
    <w:rsid w:val="003064CC"/>
    <w:rsid w:val="00307450"/>
    <w:rsid w:val="00307756"/>
    <w:rsid w:val="00310217"/>
    <w:rsid w:val="00310829"/>
    <w:rsid w:val="00310BE9"/>
    <w:rsid w:val="00311545"/>
    <w:rsid w:val="00312899"/>
    <w:rsid w:val="003129D6"/>
    <w:rsid w:val="00312E34"/>
    <w:rsid w:val="00313C79"/>
    <w:rsid w:val="0031471F"/>
    <w:rsid w:val="00314D62"/>
    <w:rsid w:val="00314D94"/>
    <w:rsid w:val="0031656D"/>
    <w:rsid w:val="00317034"/>
    <w:rsid w:val="003171F2"/>
    <w:rsid w:val="0031732B"/>
    <w:rsid w:val="003177A8"/>
    <w:rsid w:val="003203E7"/>
    <w:rsid w:val="00320C65"/>
    <w:rsid w:val="00321409"/>
    <w:rsid w:val="00321461"/>
    <w:rsid w:val="00322027"/>
    <w:rsid w:val="003221DC"/>
    <w:rsid w:val="00322DAB"/>
    <w:rsid w:val="003231B2"/>
    <w:rsid w:val="00323964"/>
    <w:rsid w:val="00323D48"/>
    <w:rsid w:val="0032432A"/>
    <w:rsid w:val="003251F0"/>
    <w:rsid w:val="00325346"/>
    <w:rsid w:val="00325713"/>
    <w:rsid w:val="00326369"/>
    <w:rsid w:val="00326842"/>
    <w:rsid w:val="00326C25"/>
    <w:rsid w:val="00327AB5"/>
    <w:rsid w:val="0033087C"/>
    <w:rsid w:val="00330EDE"/>
    <w:rsid w:val="00330F6C"/>
    <w:rsid w:val="00331D4C"/>
    <w:rsid w:val="003325DF"/>
    <w:rsid w:val="00332978"/>
    <w:rsid w:val="00333181"/>
    <w:rsid w:val="003349D9"/>
    <w:rsid w:val="00335D25"/>
    <w:rsid w:val="00336EEB"/>
    <w:rsid w:val="00337F32"/>
    <w:rsid w:val="00340885"/>
    <w:rsid w:val="00341505"/>
    <w:rsid w:val="00341BC2"/>
    <w:rsid w:val="003421C1"/>
    <w:rsid w:val="0034347F"/>
    <w:rsid w:val="00343ABB"/>
    <w:rsid w:val="00343B80"/>
    <w:rsid w:val="00344E47"/>
    <w:rsid w:val="00345E52"/>
    <w:rsid w:val="003465E7"/>
    <w:rsid w:val="003467CA"/>
    <w:rsid w:val="00346F4E"/>
    <w:rsid w:val="00350BD1"/>
    <w:rsid w:val="0035109C"/>
    <w:rsid w:val="003510DC"/>
    <w:rsid w:val="00351241"/>
    <w:rsid w:val="00351861"/>
    <w:rsid w:val="003527F3"/>
    <w:rsid w:val="003534B6"/>
    <w:rsid w:val="00353AB4"/>
    <w:rsid w:val="00353E93"/>
    <w:rsid w:val="003542CD"/>
    <w:rsid w:val="00354AE6"/>
    <w:rsid w:val="00355628"/>
    <w:rsid w:val="003558C2"/>
    <w:rsid w:val="0035601F"/>
    <w:rsid w:val="0035655A"/>
    <w:rsid w:val="00356FEF"/>
    <w:rsid w:val="003575FB"/>
    <w:rsid w:val="00357A3B"/>
    <w:rsid w:val="00357A79"/>
    <w:rsid w:val="00360A85"/>
    <w:rsid w:val="00360D27"/>
    <w:rsid w:val="0036137E"/>
    <w:rsid w:val="00361E9D"/>
    <w:rsid w:val="00362F92"/>
    <w:rsid w:val="003630BD"/>
    <w:rsid w:val="00364631"/>
    <w:rsid w:val="00364AA7"/>
    <w:rsid w:val="00364AAB"/>
    <w:rsid w:val="003652CD"/>
    <w:rsid w:val="003653E4"/>
    <w:rsid w:val="00365A40"/>
    <w:rsid w:val="00366138"/>
    <w:rsid w:val="0036619B"/>
    <w:rsid w:val="003661B2"/>
    <w:rsid w:val="00366290"/>
    <w:rsid w:val="003667E3"/>
    <w:rsid w:val="00366F08"/>
    <w:rsid w:val="00367818"/>
    <w:rsid w:val="003679EF"/>
    <w:rsid w:val="00367AFC"/>
    <w:rsid w:val="003706E8"/>
    <w:rsid w:val="00371A11"/>
    <w:rsid w:val="00371DAE"/>
    <w:rsid w:val="00372767"/>
    <w:rsid w:val="00372928"/>
    <w:rsid w:val="0037509C"/>
    <w:rsid w:val="00375367"/>
    <w:rsid w:val="003755C4"/>
    <w:rsid w:val="00375B12"/>
    <w:rsid w:val="00375F38"/>
    <w:rsid w:val="00376208"/>
    <w:rsid w:val="00376894"/>
    <w:rsid w:val="00377717"/>
    <w:rsid w:val="00377F22"/>
    <w:rsid w:val="00380869"/>
    <w:rsid w:val="00380D85"/>
    <w:rsid w:val="003810A4"/>
    <w:rsid w:val="00382075"/>
    <w:rsid w:val="003842D7"/>
    <w:rsid w:val="003848C3"/>
    <w:rsid w:val="00385034"/>
    <w:rsid w:val="003855D7"/>
    <w:rsid w:val="003862EC"/>
    <w:rsid w:val="00386F6E"/>
    <w:rsid w:val="00387242"/>
    <w:rsid w:val="00390F3F"/>
    <w:rsid w:val="00391884"/>
    <w:rsid w:val="00391F04"/>
    <w:rsid w:val="003921A3"/>
    <w:rsid w:val="003927F5"/>
    <w:rsid w:val="00394B30"/>
    <w:rsid w:val="00394DCB"/>
    <w:rsid w:val="00395DD6"/>
    <w:rsid w:val="003960FD"/>
    <w:rsid w:val="00396341"/>
    <w:rsid w:val="003968BA"/>
    <w:rsid w:val="00397F96"/>
    <w:rsid w:val="003A3632"/>
    <w:rsid w:val="003A40C6"/>
    <w:rsid w:val="003A430F"/>
    <w:rsid w:val="003A441C"/>
    <w:rsid w:val="003A4553"/>
    <w:rsid w:val="003A4FBE"/>
    <w:rsid w:val="003A5565"/>
    <w:rsid w:val="003A569F"/>
    <w:rsid w:val="003A592E"/>
    <w:rsid w:val="003A671F"/>
    <w:rsid w:val="003A7062"/>
    <w:rsid w:val="003A79BA"/>
    <w:rsid w:val="003A7B50"/>
    <w:rsid w:val="003B0340"/>
    <w:rsid w:val="003B0FDC"/>
    <w:rsid w:val="003B1030"/>
    <w:rsid w:val="003B21EF"/>
    <w:rsid w:val="003B237A"/>
    <w:rsid w:val="003B2690"/>
    <w:rsid w:val="003B3A8D"/>
    <w:rsid w:val="003B3DD9"/>
    <w:rsid w:val="003B41F2"/>
    <w:rsid w:val="003B4341"/>
    <w:rsid w:val="003B4A8A"/>
    <w:rsid w:val="003B4BCE"/>
    <w:rsid w:val="003B6500"/>
    <w:rsid w:val="003B74D3"/>
    <w:rsid w:val="003B79C0"/>
    <w:rsid w:val="003B7AA6"/>
    <w:rsid w:val="003C0743"/>
    <w:rsid w:val="003C07DA"/>
    <w:rsid w:val="003C0CCF"/>
    <w:rsid w:val="003C1BB1"/>
    <w:rsid w:val="003C1E46"/>
    <w:rsid w:val="003C259C"/>
    <w:rsid w:val="003C25E2"/>
    <w:rsid w:val="003C2967"/>
    <w:rsid w:val="003C30EA"/>
    <w:rsid w:val="003C34B8"/>
    <w:rsid w:val="003C3758"/>
    <w:rsid w:val="003C3BF4"/>
    <w:rsid w:val="003C472C"/>
    <w:rsid w:val="003C49D1"/>
    <w:rsid w:val="003C62A3"/>
    <w:rsid w:val="003C6821"/>
    <w:rsid w:val="003C6B9E"/>
    <w:rsid w:val="003C73E4"/>
    <w:rsid w:val="003C7738"/>
    <w:rsid w:val="003D1250"/>
    <w:rsid w:val="003D13B4"/>
    <w:rsid w:val="003D1444"/>
    <w:rsid w:val="003D1512"/>
    <w:rsid w:val="003D3341"/>
    <w:rsid w:val="003D3567"/>
    <w:rsid w:val="003D366C"/>
    <w:rsid w:val="003D3D74"/>
    <w:rsid w:val="003D3DC5"/>
    <w:rsid w:val="003D513C"/>
    <w:rsid w:val="003D564D"/>
    <w:rsid w:val="003D6D65"/>
    <w:rsid w:val="003D78DD"/>
    <w:rsid w:val="003E001D"/>
    <w:rsid w:val="003E032F"/>
    <w:rsid w:val="003E06C6"/>
    <w:rsid w:val="003E098B"/>
    <w:rsid w:val="003E14E0"/>
    <w:rsid w:val="003E22DB"/>
    <w:rsid w:val="003E34FE"/>
    <w:rsid w:val="003E433A"/>
    <w:rsid w:val="003E6EB3"/>
    <w:rsid w:val="003F04D9"/>
    <w:rsid w:val="003F1480"/>
    <w:rsid w:val="003F1733"/>
    <w:rsid w:val="003F190E"/>
    <w:rsid w:val="003F1ECB"/>
    <w:rsid w:val="003F28A0"/>
    <w:rsid w:val="003F414D"/>
    <w:rsid w:val="003F442A"/>
    <w:rsid w:val="003F4D0A"/>
    <w:rsid w:val="003F5154"/>
    <w:rsid w:val="003F5B37"/>
    <w:rsid w:val="003F6EA6"/>
    <w:rsid w:val="003F768F"/>
    <w:rsid w:val="003F79C4"/>
    <w:rsid w:val="003F7AB0"/>
    <w:rsid w:val="003F7D0A"/>
    <w:rsid w:val="003F7D42"/>
    <w:rsid w:val="004005CD"/>
    <w:rsid w:val="004015AE"/>
    <w:rsid w:val="0040208A"/>
    <w:rsid w:val="00402309"/>
    <w:rsid w:val="00402896"/>
    <w:rsid w:val="00403BF2"/>
    <w:rsid w:val="00404FDA"/>
    <w:rsid w:val="004057DC"/>
    <w:rsid w:val="00405B71"/>
    <w:rsid w:val="00407468"/>
    <w:rsid w:val="004103CE"/>
    <w:rsid w:val="004103F5"/>
    <w:rsid w:val="00410AEB"/>
    <w:rsid w:val="00411366"/>
    <w:rsid w:val="004129A5"/>
    <w:rsid w:val="00413064"/>
    <w:rsid w:val="00413AAA"/>
    <w:rsid w:val="00414D89"/>
    <w:rsid w:val="00414FC4"/>
    <w:rsid w:val="004156DF"/>
    <w:rsid w:val="00416930"/>
    <w:rsid w:val="00416B7E"/>
    <w:rsid w:val="00417E60"/>
    <w:rsid w:val="00420895"/>
    <w:rsid w:val="00422AB4"/>
    <w:rsid w:val="00424F90"/>
    <w:rsid w:val="00426823"/>
    <w:rsid w:val="004275C5"/>
    <w:rsid w:val="0042766B"/>
    <w:rsid w:val="0042792C"/>
    <w:rsid w:val="00430496"/>
    <w:rsid w:val="00430DC3"/>
    <w:rsid w:val="00431DCB"/>
    <w:rsid w:val="00431EB7"/>
    <w:rsid w:val="004320AA"/>
    <w:rsid w:val="0043254E"/>
    <w:rsid w:val="00432BBD"/>
    <w:rsid w:val="00433636"/>
    <w:rsid w:val="00434242"/>
    <w:rsid w:val="00434CA7"/>
    <w:rsid w:val="00435271"/>
    <w:rsid w:val="004352A8"/>
    <w:rsid w:val="004356EC"/>
    <w:rsid w:val="00435906"/>
    <w:rsid w:val="00436798"/>
    <w:rsid w:val="00436856"/>
    <w:rsid w:val="00436C8E"/>
    <w:rsid w:val="00436DD7"/>
    <w:rsid w:val="0043748A"/>
    <w:rsid w:val="004378D7"/>
    <w:rsid w:val="00437F55"/>
    <w:rsid w:val="0044014D"/>
    <w:rsid w:val="0044051C"/>
    <w:rsid w:val="0044143F"/>
    <w:rsid w:val="004425C9"/>
    <w:rsid w:val="004449AB"/>
    <w:rsid w:val="00444B51"/>
    <w:rsid w:val="004453C5"/>
    <w:rsid w:val="00446FA5"/>
    <w:rsid w:val="004471D2"/>
    <w:rsid w:val="00450212"/>
    <w:rsid w:val="00450470"/>
    <w:rsid w:val="00450B54"/>
    <w:rsid w:val="0045143B"/>
    <w:rsid w:val="00451D75"/>
    <w:rsid w:val="00451DFD"/>
    <w:rsid w:val="00453432"/>
    <w:rsid w:val="00453CF6"/>
    <w:rsid w:val="00454538"/>
    <w:rsid w:val="00454B7F"/>
    <w:rsid w:val="004552B0"/>
    <w:rsid w:val="00455624"/>
    <w:rsid w:val="00455845"/>
    <w:rsid w:val="004563F3"/>
    <w:rsid w:val="00456F84"/>
    <w:rsid w:val="0045723F"/>
    <w:rsid w:val="00460542"/>
    <w:rsid w:val="00460CCD"/>
    <w:rsid w:val="00460EAC"/>
    <w:rsid w:val="00460FB4"/>
    <w:rsid w:val="004637A4"/>
    <w:rsid w:val="00463FED"/>
    <w:rsid w:val="00464EDF"/>
    <w:rsid w:val="00465FCF"/>
    <w:rsid w:val="004669F5"/>
    <w:rsid w:val="00466C18"/>
    <w:rsid w:val="004701D2"/>
    <w:rsid w:val="0047087F"/>
    <w:rsid w:val="00473831"/>
    <w:rsid w:val="00473CCF"/>
    <w:rsid w:val="00474536"/>
    <w:rsid w:val="004752D0"/>
    <w:rsid w:val="00475B60"/>
    <w:rsid w:val="004771D6"/>
    <w:rsid w:val="004800AB"/>
    <w:rsid w:val="00481691"/>
    <w:rsid w:val="004820DE"/>
    <w:rsid w:val="004824C7"/>
    <w:rsid w:val="004832D4"/>
    <w:rsid w:val="00483957"/>
    <w:rsid w:val="00484220"/>
    <w:rsid w:val="004863CA"/>
    <w:rsid w:val="00486A50"/>
    <w:rsid w:val="00487871"/>
    <w:rsid w:val="004919E4"/>
    <w:rsid w:val="00491A59"/>
    <w:rsid w:val="0049206D"/>
    <w:rsid w:val="00493878"/>
    <w:rsid w:val="00493A64"/>
    <w:rsid w:val="0049430A"/>
    <w:rsid w:val="00495654"/>
    <w:rsid w:val="00496CDC"/>
    <w:rsid w:val="00497187"/>
    <w:rsid w:val="00497249"/>
    <w:rsid w:val="00497B4A"/>
    <w:rsid w:val="004A0120"/>
    <w:rsid w:val="004A06DE"/>
    <w:rsid w:val="004A08F0"/>
    <w:rsid w:val="004A1958"/>
    <w:rsid w:val="004A2A32"/>
    <w:rsid w:val="004A2E26"/>
    <w:rsid w:val="004A3AFC"/>
    <w:rsid w:val="004A3FB0"/>
    <w:rsid w:val="004A415C"/>
    <w:rsid w:val="004A54B1"/>
    <w:rsid w:val="004A5BCC"/>
    <w:rsid w:val="004A6708"/>
    <w:rsid w:val="004A78F2"/>
    <w:rsid w:val="004B023C"/>
    <w:rsid w:val="004B0A10"/>
    <w:rsid w:val="004B1847"/>
    <w:rsid w:val="004B18F1"/>
    <w:rsid w:val="004B22E6"/>
    <w:rsid w:val="004B27CE"/>
    <w:rsid w:val="004B2E27"/>
    <w:rsid w:val="004B5E92"/>
    <w:rsid w:val="004B70E8"/>
    <w:rsid w:val="004B77BA"/>
    <w:rsid w:val="004C01E1"/>
    <w:rsid w:val="004C07CB"/>
    <w:rsid w:val="004C0FA7"/>
    <w:rsid w:val="004C1C56"/>
    <w:rsid w:val="004C3175"/>
    <w:rsid w:val="004C3196"/>
    <w:rsid w:val="004C3D0E"/>
    <w:rsid w:val="004C3EE8"/>
    <w:rsid w:val="004C522C"/>
    <w:rsid w:val="004C5595"/>
    <w:rsid w:val="004C6854"/>
    <w:rsid w:val="004C6FCF"/>
    <w:rsid w:val="004C7ED5"/>
    <w:rsid w:val="004D1226"/>
    <w:rsid w:val="004D1543"/>
    <w:rsid w:val="004D2493"/>
    <w:rsid w:val="004D3127"/>
    <w:rsid w:val="004D352D"/>
    <w:rsid w:val="004D4847"/>
    <w:rsid w:val="004D4961"/>
    <w:rsid w:val="004D4C0B"/>
    <w:rsid w:val="004D5653"/>
    <w:rsid w:val="004D63DF"/>
    <w:rsid w:val="004D70BF"/>
    <w:rsid w:val="004D73AD"/>
    <w:rsid w:val="004E00F5"/>
    <w:rsid w:val="004E01EB"/>
    <w:rsid w:val="004E03DC"/>
    <w:rsid w:val="004E0BF1"/>
    <w:rsid w:val="004E0EB4"/>
    <w:rsid w:val="004E1308"/>
    <w:rsid w:val="004E1E87"/>
    <w:rsid w:val="004E2A90"/>
    <w:rsid w:val="004E2BC1"/>
    <w:rsid w:val="004E3230"/>
    <w:rsid w:val="004E34C4"/>
    <w:rsid w:val="004E4A62"/>
    <w:rsid w:val="004E4ADC"/>
    <w:rsid w:val="004E5E84"/>
    <w:rsid w:val="004E6103"/>
    <w:rsid w:val="004E615E"/>
    <w:rsid w:val="004E66B7"/>
    <w:rsid w:val="004E66D0"/>
    <w:rsid w:val="004E6A06"/>
    <w:rsid w:val="004E70D8"/>
    <w:rsid w:val="004E77F8"/>
    <w:rsid w:val="004F16D9"/>
    <w:rsid w:val="004F19F6"/>
    <w:rsid w:val="004F1AB1"/>
    <w:rsid w:val="004F1FE5"/>
    <w:rsid w:val="004F3649"/>
    <w:rsid w:val="004F3982"/>
    <w:rsid w:val="004F47BA"/>
    <w:rsid w:val="004F5846"/>
    <w:rsid w:val="004F6638"/>
    <w:rsid w:val="004F6F76"/>
    <w:rsid w:val="004F7DEA"/>
    <w:rsid w:val="005011AA"/>
    <w:rsid w:val="0050124F"/>
    <w:rsid w:val="00501287"/>
    <w:rsid w:val="00501934"/>
    <w:rsid w:val="00501AAB"/>
    <w:rsid w:val="00502704"/>
    <w:rsid w:val="005029CC"/>
    <w:rsid w:val="00502B87"/>
    <w:rsid w:val="00502F0C"/>
    <w:rsid w:val="00504638"/>
    <w:rsid w:val="00505704"/>
    <w:rsid w:val="00506ED7"/>
    <w:rsid w:val="00506FC2"/>
    <w:rsid w:val="00507531"/>
    <w:rsid w:val="00507D44"/>
    <w:rsid w:val="00510A01"/>
    <w:rsid w:val="0051152B"/>
    <w:rsid w:val="005126CE"/>
    <w:rsid w:val="00512777"/>
    <w:rsid w:val="005127F6"/>
    <w:rsid w:val="0051364C"/>
    <w:rsid w:val="005147C2"/>
    <w:rsid w:val="0051486E"/>
    <w:rsid w:val="00514D36"/>
    <w:rsid w:val="00515051"/>
    <w:rsid w:val="00515168"/>
    <w:rsid w:val="005154EF"/>
    <w:rsid w:val="00515ECB"/>
    <w:rsid w:val="00517C62"/>
    <w:rsid w:val="0052017C"/>
    <w:rsid w:val="00520973"/>
    <w:rsid w:val="00520BFE"/>
    <w:rsid w:val="00520C09"/>
    <w:rsid w:val="005218BB"/>
    <w:rsid w:val="0052194C"/>
    <w:rsid w:val="005219C6"/>
    <w:rsid w:val="005219DC"/>
    <w:rsid w:val="00523D0B"/>
    <w:rsid w:val="00523FAF"/>
    <w:rsid w:val="0052426C"/>
    <w:rsid w:val="00526BA4"/>
    <w:rsid w:val="00526E2A"/>
    <w:rsid w:val="0052726B"/>
    <w:rsid w:val="005272AE"/>
    <w:rsid w:val="0053071B"/>
    <w:rsid w:val="00530A3A"/>
    <w:rsid w:val="00531251"/>
    <w:rsid w:val="0053262E"/>
    <w:rsid w:val="0053358D"/>
    <w:rsid w:val="00533DC8"/>
    <w:rsid w:val="00533E3E"/>
    <w:rsid w:val="00534024"/>
    <w:rsid w:val="005348AB"/>
    <w:rsid w:val="00534C4D"/>
    <w:rsid w:val="00535114"/>
    <w:rsid w:val="0053573D"/>
    <w:rsid w:val="005363F5"/>
    <w:rsid w:val="005370AB"/>
    <w:rsid w:val="00537126"/>
    <w:rsid w:val="005376C0"/>
    <w:rsid w:val="00537E79"/>
    <w:rsid w:val="00540291"/>
    <w:rsid w:val="005403A7"/>
    <w:rsid w:val="005418E6"/>
    <w:rsid w:val="00542A04"/>
    <w:rsid w:val="00542DD8"/>
    <w:rsid w:val="0054335C"/>
    <w:rsid w:val="00543602"/>
    <w:rsid w:val="00544521"/>
    <w:rsid w:val="005452A0"/>
    <w:rsid w:val="0054575F"/>
    <w:rsid w:val="00546479"/>
    <w:rsid w:val="0054659E"/>
    <w:rsid w:val="005468FF"/>
    <w:rsid w:val="005469A1"/>
    <w:rsid w:val="0054786B"/>
    <w:rsid w:val="00550EC7"/>
    <w:rsid w:val="00551C13"/>
    <w:rsid w:val="005520E8"/>
    <w:rsid w:val="005536FC"/>
    <w:rsid w:val="00553CF6"/>
    <w:rsid w:val="00553FB3"/>
    <w:rsid w:val="00554493"/>
    <w:rsid w:val="005551B9"/>
    <w:rsid w:val="005559E4"/>
    <w:rsid w:val="00555AB8"/>
    <w:rsid w:val="0055621C"/>
    <w:rsid w:val="00556799"/>
    <w:rsid w:val="0055690E"/>
    <w:rsid w:val="00557176"/>
    <w:rsid w:val="00557DF5"/>
    <w:rsid w:val="005603C8"/>
    <w:rsid w:val="00560C7B"/>
    <w:rsid w:val="00562734"/>
    <w:rsid w:val="00564AB5"/>
    <w:rsid w:val="00564F67"/>
    <w:rsid w:val="00565A01"/>
    <w:rsid w:val="00565C4D"/>
    <w:rsid w:val="005660B4"/>
    <w:rsid w:val="00566718"/>
    <w:rsid w:val="00566B50"/>
    <w:rsid w:val="00566EBF"/>
    <w:rsid w:val="00567C8E"/>
    <w:rsid w:val="00570BCA"/>
    <w:rsid w:val="00570EEF"/>
    <w:rsid w:val="0057135E"/>
    <w:rsid w:val="00571CC3"/>
    <w:rsid w:val="00571FFC"/>
    <w:rsid w:val="00572A68"/>
    <w:rsid w:val="00572EF3"/>
    <w:rsid w:val="00574015"/>
    <w:rsid w:val="00574D77"/>
    <w:rsid w:val="00576960"/>
    <w:rsid w:val="00577156"/>
    <w:rsid w:val="00577697"/>
    <w:rsid w:val="00581A74"/>
    <w:rsid w:val="005830EF"/>
    <w:rsid w:val="005834D4"/>
    <w:rsid w:val="005839C4"/>
    <w:rsid w:val="00583F52"/>
    <w:rsid w:val="005845B2"/>
    <w:rsid w:val="005850F6"/>
    <w:rsid w:val="00585CE2"/>
    <w:rsid w:val="00586619"/>
    <w:rsid w:val="0058694C"/>
    <w:rsid w:val="0058722B"/>
    <w:rsid w:val="00587537"/>
    <w:rsid w:val="0059079F"/>
    <w:rsid w:val="00590AF5"/>
    <w:rsid w:val="00591654"/>
    <w:rsid w:val="0059287D"/>
    <w:rsid w:val="00594C5B"/>
    <w:rsid w:val="00594F10"/>
    <w:rsid w:val="00595F44"/>
    <w:rsid w:val="0059624B"/>
    <w:rsid w:val="00596A84"/>
    <w:rsid w:val="005A024B"/>
    <w:rsid w:val="005A0E48"/>
    <w:rsid w:val="005A12DF"/>
    <w:rsid w:val="005A1C32"/>
    <w:rsid w:val="005A1CF5"/>
    <w:rsid w:val="005A2939"/>
    <w:rsid w:val="005A2A99"/>
    <w:rsid w:val="005A2E26"/>
    <w:rsid w:val="005A36FC"/>
    <w:rsid w:val="005A6058"/>
    <w:rsid w:val="005A6095"/>
    <w:rsid w:val="005A61DE"/>
    <w:rsid w:val="005A628B"/>
    <w:rsid w:val="005A69AC"/>
    <w:rsid w:val="005A761E"/>
    <w:rsid w:val="005B0DB0"/>
    <w:rsid w:val="005B2BC5"/>
    <w:rsid w:val="005B2BD3"/>
    <w:rsid w:val="005B3153"/>
    <w:rsid w:val="005B359B"/>
    <w:rsid w:val="005B3E05"/>
    <w:rsid w:val="005B3F13"/>
    <w:rsid w:val="005B41AC"/>
    <w:rsid w:val="005B427D"/>
    <w:rsid w:val="005B5135"/>
    <w:rsid w:val="005B5D55"/>
    <w:rsid w:val="005B6CF7"/>
    <w:rsid w:val="005B788E"/>
    <w:rsid w:val="005B7939"/>
    <w:rsid w:val="005B79AE"/>
    <w:rsid w:val="005C05F2"/>
    <w:rsid w:val="005C07C6"/>
    <w:rsid w:val="005C09A7"/>
    <w:rsid w:val="005C0A97"/>
    <w:rsid w:val="005C1090"/>
    <w:rsid w:val="005C154D"/>
    <w:rsid w:val="005C19B7"/>
    <w:rsid w:val="005C3C1A"/>
    <w:rsid w:val="005C4060"/>
    <w:rsid w:val="005C516B"/>
    <w:rsid w:val="005C5806"/>
    <w:rsid w:val="005C619C"/>
    <w:rsid w:val="005C6275"/>
    <w:rsid w:val="005C6520"/>
    <w:rsid w:val="005C673E"/>
    <w:rsid w:val="005C677C"/>
    <w:rsid w:val="005C6B81"/>
    <w:rsid w:val="005C6BDB"/>
    <w:rsid w:val="005C6EA1"/>
    <w:rsid w:val="005D0487"/>
    <w:rsid w:val="005D07A7"/>
    <w:rsid w:val="005D08DF"/>
    <w:rsid w:val="005D0919"/>
    <w:rsid w:val="005D0B5D"/>
    <w:rsid w:val="005D12B6"/>
    <w:rsid w:val="005D164E"/>
    <w:rsid w:val="005D1F2D"/>
    <w:rsid w:val="005D20C3"/>
    <w:rsid w:val="005D24C0"/>
    <w:rsid w:val="005D2A3D"/>
    <w:rsid w:val="005D2EA3"/>
    <w:rsid w:val="005D3BBB"/>
    <w:rsid w:val="005D3F92"/>
    <w:rsid w:val="005D47C6"/>
    <w:rsid w:val="005D4990"/>
    <w:rsid w:val="005D4FF5"/>
    <w:rsid w:val="005D5134"/>
    <w:rsid w:val="005D58D1"/>
    <w:rsid w:val="005D63CC"/>
    <w:rsid w:val="005D64DC"/>
    <w:rsid w:val="005D6B20"/>
    <w:rsid w:val="005D7929"/>
    <w:rsid w:val="005E0304"/>
    <w:rsid w:val="005E0E06"/>
    <w:rsid w:val="005E164A"/>
    <w:rsid w:val="005E1A5C"/>
    <w:rsid w:val="005E1A73"/>
    <w:rsid w:val="005E21C4"/>
    <w:rsid w:val="005E2427"/>
    <w:rsid w:val="005E322F"/>
    <w:rsid w:val="005E365D"/>
    <w:rsid w:val="005E392A"/>
    <w:rsid w:val="005E3A3D"/>
    <w:rsid w:val="005E3B46"/>
    <w:rsid w:val="005E4602"/>
    <w:rsid w:val="005E4AA6"/>
    <w:rsid w:val="005E5918"/>
    <w:rsid w:val="005E6335"/>
    <w:rsid w:val="005E63FA"/>
    <w:rsid w:val="005E6534"/>
    <w:rsid w:val="005E678F"/>
    <w:rsid w:val="005E690E"/>
    <w:rsid w:val="005E7760"/>
    <w:rsid w:val="005E7EC4"/>
    <w:rsid w:val="005F053D"/>
    <w:rsid w:val="005F0D77"/>
    <w:rsid w:val="005F1235"/>
    <w:rsid w:val="005F2B87"/>
    <w:rsid w:val="005F3CE1"/>
    <w:rsid w:val="005F45EB"/>
    <w:rsid w:val="005F46A6"/>
    <w:rsid w:val="005F6344"/>
    <w:rsid w:val="005F6694"/>
    <w:rsid w:val="005F6F1A"/>
    <w:rsid w:val="005F7E75"/>
    <w:rsid w:val="00600075"/>
    <w:rsid w:val="00601527"/>
    <w:rsid w:val="00602423"/>
    <w:rsid w:val="006029D5"/>
    <w:rsid w:val="00602C72"/>
    <w:rsid w:val="00604C2D"/>
    <w:rsid w:val="00604D45"/>
    <w:rsid w:val="00604E7C"/>
    <w:rsid w:val="0060563D"/>
    <w:rsid w:val="00605642"/>
    <w:rsid w:val="00606256"/>
    <w:rsid w:val="0060712B"/>
    <w:rsid w:val="00607943"/>
    <w:rsid w:val="00607B1E"/>
    <w:rsid w:val="00610B2E"/>
    <w:rsid w:val="00610E05"/>
    <w:rsid w:val="00610EFE"/>
    <w:rsid w:val="00612BC9"/>
    <w:rsid w:val="006135C6"/>
    <w:rsid w:val="00613799"/>
    <w:rsid w:val="0061454E"/>
    <w:rsid w:val="006148D5"/>
    <w:rsid w:val="00614BA6"/>
    <w:rsid w:val="006156E3"/>
    <w:rsid w:val="00621345"/>
    <w:rsid w:val="006215BA"/>
    <w:rsid w:val="006215FF"/>
    <w:rsid w:val="006216A4"/>
    <w:rsid w:val="0062178B"/>
    <w:rsid w:val="006223C6"/>
    <w:rsid w:val="006230DC"/>
    <w:rsid w:val="006255BC"/>
    <w:rsid w:val="00625891"/>
    <w:rsid w:val="0062630D"/>
    <w:rsid w:val="00626821"/>
    <w:rsid w:val="00627EE8"/>
    <w:rsid w:val="0063009F"/>
    <w:rsid w:val="0063016A"/>
    <w:rsid w:val="00631535"/>
    <w:rsid w:val="00632B28"/>
    <w:rsid w:val="00633ECD"/>
    <w:rsid w:val="006347A0"/>
    <w:rsid w:val="00634DFD"/>
    <w:rsid w:val="00634ECC"/>
    <w:rsid w:val="006360BD"/>
    <w:rsid w:val="006365C5"/>
    <w:rsid w:val="0063676B"/>
    <w:rsid w:val="006369E3"/>
    <w:rsid w:val="00640394"/>
    <w:rsid w:val="0064095C"/>
    <w:rsid w:val="00640D61"/>
    <w:rsid w:val="00641362"/>
    <w:rsid w:val="00641970"/>
    <w:rsid w:val="0064244D"/>
    <w:rsid w:val="0064354C"/>
    <w:rsid w:val="006438C6"/>
    <w:rsid w:val="00643C3E"/>
    <w:rsid w:val="006447DC"/>
    <w:rsid w:val="0064487D"/>
    <w:rsid w:val="00645420"/>
    <w:rsid w:val="0064566C"/>
    <w:rsid w:val="00645A45"/>
    <w:rsid w:val="00645D19"/>
    <w:rsid w:val="006473F7"/>
    <w:rsid w:val="00647671"/>
    <w:rsid w:val="00647B6E"/>
    <w:rsid w:val="00651AF5"/>
    <w:rsid w:val="0065211B"/>
    <w:rsid w:val="00652ED1"/>
    <w:rsid w:val="006532FC"/>
    <w:rsid w:val="0065352D"/>
    <w:rsid w:val="00654DA6"/>
    <w:rsid w:val="00654F72"/>
    <w:rsid w:val="00655A6A"/>
    <w:rsid w:val="0065610C"/>
    <w:rsid w:val="00656240"/>
    <w:rsid w:val="00656BE8"/>
    <w:rsid w:val="006612E7"/>
    <w:rsid w:val="006614D3"/>
    <w:rsid w:val="00662196"/>
    <w:rsid w:val="0066257A"/>
    <w:rsid w:val="006627AD"/>
    <w:rsid w:val="00662AC6"/>
    <w:rsid w:val="00663BBA"/>
    <w:rsid w:val="00663D83"/>
    <w:rsid w:val="006650BD"/>
    <w:rsid w:val="00665A64"/>
    <w:rsid w:val="00665C6E"/>
    <w:rsid w:val="00666168"/>
    <w:rsid w:val="0066633A"/>
    <w:rsid w:val="0066633F"/>
    <w:rsid w:val="006667C3"/>
    <w:rsid w:val="006707AA"/>
    <w:rsid w:val="00670E1D"/>
    <w:rsid w:val="0067119B"/>
    <w:rsid w:val="0067160A"/>
    <w:rsid w:val="00671FBA"/>
    <w:rsid w:val="006741E6"/>
    <w:rsid w:val="0067434C"/>
    <w:rsid w:val="00676702"/>
    <w:rsid w:val="00676935"/>
    <w:rsid w:val="00677440"/>
    <w:rsid w:val="00680228"/>
    <w:rsid w:val="00680C66"/>
    <w:rsid w:val="0068164D"/>
    <w:rsid w:val="00681808"/>
    <w:rsid w:val="00681C43"/>
    <w:rsid w:val="00682109"/>
    <w:rsid w:val="0068236E"/>
    <w:rsid w:val="00682A4A"/>
    <w:rsid w:val="006831BA"/>
    <w:rsid w:val="00683BE2"/>
    <w:rsid w:val="00684660"/>
    <w:rsid w:val="0068670E"/>
    <w:rsid w:val="006867CC"/>
    <w:rsid w:val="00686B87"/>
    <w:rsid w:val="006872A5"/>
    <w:rsid w:val="00687E1A"/>
    <w:rsid w:val="00687EFA"/>
    <w:rsid w:val="00690420"/>
    <w:rsid w:val="0069042F"/>
    <w:rsid w:val="0069102D"/>
    <w:rsid w:val="00692B1B"/>
    <w:rsid w:val="00694499"/>
    <w:rsid w:val="00694B48"/>
    <w:rsid w:val="00696527"/>
    <w:rsid w:val="00697575"/>
    <w:rsid w:val="00697DB1"/>
    <w:rsid w:val="006A0C10"/>
    <w:rsid w:val="006A14FD"/>
    <w:rsid w:val="006A30C3"/>
    <w:rsid w:val="006A3163"/>
    <w:rsid w:val="006A4AFF"/>
    <w:rsid w:val="006A58FD"/>
    <w:rsid w:val="006A5B09"/>
    <w:rsid w:val="006A5CE2"/>
    <w:rsid w:val="006A6138"/>
    <w:rsid w:val="006A6391"/>
    <w:rsid w:val="006A66F5"/>
    <w:rsid w:val="006A675E"/>
    <w:rsid w:val="006A7D13"/>
    <w:rsid w:val="006B1B12"/>
    <w:rsid w:val="006B1C19"/>
    <w:rsid w:val="006B2165"/>
    <w:rsid w:val="006B2E54"/>
    <w:rsid w:val="006B3713"/>
    <w:rsid w:val="006B41C2"/>
    <w:rsid w:val="006B4FFD"/>
    <w:rsid w:val="006B5627"/>
    <w:rsid w:val="006B5C5C"/>
    <w:rsid w:val="006B5C90"/>
    <w:rsid w:val="006B5FC2"/>
    <w:rsid w:val="006B72C2"/>
    <w:rsid w:val="006C05FE"/>
    <w:rsid w:val="006C0E7F"/>
    <w:rsid w:val="006C1CCA"/>
    <w:rsid w:val="006C28E8"/>
    <w:rsid w:val="006C3821"/>
    <w:rsid w:val="006C3C96"/>
    <w:rsid w:val="006C42D0"/>
    <w:rsid w:val="006C447F"/>
    <w:rsid w:val="006C5994"/>
    <w:rsid w:val="006C5F7C"/>
    <w:rsid w:val="006C632E"/>
    <w:rsid w:val="006C6364"/>
    <w:rsid w:val="006C63AB"/>
    <w:rsid w:val="006C76FE"/>
    <w:rsid w:val="006D00FD"/>
    <w:rsid w:val="006D012F"/>
    <w:rsid w:val="006D0B00"/>
    <w:rsid w:val="006D121E"/>
    <w:rsid w:val="006D19FF"/>
    <w:rsid w:val="006D1B9A"/>
    <w:rsid w:val="006D214E"/>
    <w:rsid w:val="006D4C19"/>
    <w:rsid w:val="006D5338"/>
    <w:rsid w:val="006D5A46"/>
    <w:rsid w:val="006D5FC3"/>
    <w:rsid w:val="006D68F4"/>
    <w:rsid w:val="006D7384"/>
    <w:rsid w:val="006D73B0"/>
    <w:rsid w:val="006D7BA5"/>
    <w:rsid w:val="006E0163"/>
    <w:rsid w:val="006E06CA"/>
    <w:rsid w:val="006E1AC8"/>
    <w:rsid w:val="006E2571"/>
    <w:rsid w:val="006E2D7F"/>
    <w:rsid w:val="006E2FB9"/>
    <w:rsid w:val="006E3013"/>
    <w:rsid w:val="006E33B9"/>
    <w:rsid w:val="006E3884"/>
    <w:rsid w:val="006E569A"/>
    <w:rsid w:val="006E599B"/>
    <w:rsid w:val="006E7434"/>
    <w:rsid w:val="006F03D6"/>
    <w:rsid w:val="006F0FCB"/>
    <w:rsid w:val="006F1087"/>
    <w:rsid w:val="006F128F"/>
    <w:rsid w:val="006F1888"/>
    <w:rsid w:val="006F1A3B"/>
    <w:rsid w:val="006F2856"/>
    <w:rsid w:val="006F348B"/>
    <w:rsid w:val="006F395B"/>
    <w:rsid w:val="006F3AD2"/>
    <w:rsid w:val="006F4399"/>
    <w:rsid w:val="006F4E13"/>
    <w:rsid w:val="006F51C4"/>
    <w:rsid w:val="006F541E"/>
    <w:rsid w:val="006F57FF"/>
    <w:rsid w:val="006F68BB"/>
    <w:rsid w:val="006F6D61"/>
    <w:rsid w:val="006F73CA"/>
    <w:rsid w:val="006F7C65"/>
    <w:rsid w:val="006F7D0B"/>
    <w:rsid w:val="00700111"/>
    <w:rsid w:val="00700551"/>
    <w:rsid w:val="00700BA0"/>
    <w:rsid w:val="00701ECD"/>
    <w:rsid w:val="007030F0"/>
    <w:rsid w:val="00704C46"/>
    <w:rsid w:val="00704EF6"/>
    <w:rsid w:val="0070501E"/>
    <w:rsid w:val="007050C2"/>
    <w:rsid w:val="007054C0"/>
    <w:rsid w:val="00705524"/>
    <w:rsid w:val="007061D1"/>
    <w:rsid w:val="007100C6"/>
    <w:rsid w:val="007109A6"/>
    <w:rsid w:val="00711189"/>
    <w:rsid w:val="007114B0"/>
    <w:rsid w:val="00711D25"/>
    <w:rsid w:val="00711D96"/>
    <w:rsid w:val="00712DE8"/>
    <w:rsid w:val="00713072"/>
    <w:rsid w:val="00714684"/>
    <w:rsid w:val="007148BB"/>
    <w:rsid w:val="007166CC"/>
    <w:rsid w:val="00716B0D"/>
    <w:rsid w:val="00717595"/>
    <w:rsid w:val="00717609"/>
    <w:rsid w:val="00717CB7"/>
    <w:rsid w:val="0072087A"/>
    <w:rsid w:val="00720BE1"/>
    <w:rsid w:val="007211A0"/>
    <w:rsid w:val="00721ABE"/>
    <w:rsid w:val="00722D5F"/>
    <w:rsid w:val="007235C2"/>
    <w:rsid w:val="00723DC8"/>
    <w:rsid w:val="007254B2"/>
    <w:rsid w:val="00726449"/>
    <w:rsid w:val="00730362"/>
    <w:rsid w:val="00730731"/>
    <w:rsid w:val="00730EC9"/>
    <w:rsid w:val="007310FE"/>
    <w:rsid w:val="00731F73"/>
    <w:rsid w:val="0073212A"/>
    <w:rsid w:val="00732469"/>
    <w:rsid w:val="00733118"/>
    <w:rsid w:val="00733F98"/>
    <w:rsid w:val="00734A9D"/>
    <w:rsid w:val="00735144"/>
    <w:rsid w:val="00735301"/>
    <w:rsid w:val="0073606C"/>
    <w:rsid w:val="007366EB"/>
    <w:rsid w:val="007369AB"/>
    <w:rsid w:val="00737338"/>
    <w:rsid w:val="0073751E"/>
    <w:rsid w:val="00737865"/>
    <w:rsid w:val="00737B35"/>
    <w:rsid w:val="00737D71"/>
    <w:rsid w:val="007414BB"/>
    <w:rsid w:val="00741B18"/>
    <w:rsid w:val="00741E4F"/>
    <w:rsid w:val="00742B8C"/>
    <w:rsid w:val="00742BC4"/>
    <w:rsid w:val="0074382B"/>
    <w:rsid w:val="00744213"/>
    <w:rsid w:val="00744BA1"/>
    <w:rsid w:val="00744EBF"/>
    <w:rsid w:val="0074507E"/>
    <w:rsid w:val="00746134"/>
    <w:rsid w:val="007467A7"/>
    <w:rsid w:val="00747834"/>
    <w:rsid w:val="007501AA"/>
    <w:rsid w:val="007509AE"/>
    <w:rsid w:val="00750A3F"/>
    <w:rsid w:val="00750BF8"/>
    <w:rsid w:val="00752851"/>
    <w:rsid w:val="0075318B"/>
    <w:rsid w:val="00753E7B"/>
    <w:rsid w:val="007543C1"/>
    <w:rsid w:val="007566C1"/>
    <w:rsid w:val="00756C5A"/>
    <w:rsid w:val="0075785A"/>
    <w:rsid w:val="00757DF8"/>
    <w:rsid w:val="007604C0"/>
    <w:rsid w:val="007607D0"/>
    <w:rsid w:val="00761CED"/>
    <w:rsid w:val="00761D82"/>
    <w:rsid w:val="0076246E"/>
    <w:rsid w:val="007625CB"/>
    <w:rsid w:val="007648A7"/>
    <w:rsid w:val="00764B2B"/>
    <w:rsid w:val="007654D4"/>
    <w:rsid w:val="00766888"/>
    <w:rsid w:val="00767223"/>
    <w:rsid w:val="00767696"/>
    <w:rsid w:val="00767880"/>
    <w:rsid w:val="007704CA"/>
    <w:rsid w:val="00770646"/>
    <w:rsid w:val="00770FCF"/>
    <w:rsid w:val="00771041"/>
    <w:rsid w:val="007711BA"/>
    <w:rsid w:val="0077361E"/>
    <w:rsid w:val="00773ED9"/>
    <w:rsid w:val="00774599"/>
    <w:rsid w:val="007745F5"/>
    <w:rsid w:val="0077470B"/>
    <w:rsid w:val="007751D1"/>
    <w:rsid w:val="00775B71"/>
    <w:rsid w:val="00775F90"/>
    <w:rsid w:val="00776A12"/>
    <w:rsid w:val="00776ED0"/>
    <w:rsid w:val="00777642"/>
    <w:rsid w:val="0077776F"/>
    <w:rsid w:val="007804A5"/>
    <w:rsid w:val="00780646"/>
    <w:rsid w:val="0078185C"/>
    <w:rsid w:val="00781B71"/>
    <w:rsid w:val="00781BAC"/>
    <w:rsid w:val="00781CB8"/>
    <w:rsid w:val="00782B0D"/>
    <w:rsid w:val="00782DC2"/>
    <w:rsid w:val="00783871"/>
    <w:rsid w:val="00783C4B"/>
    <w:rsid w:val="00784163"/>
    <w:rsid w:val="0078422C"/>
    <w:rsid w:val="007842EF"/>
    <w:rsid w:val="00784F64"/>
    <w:rsid w:val="007862B2"/>
    <w:rsid w:val="0078654A"/>
    <w:rsid w:val="007866EF"/>
    <w:rsid w:val="0078685B"/>
    <w:rsid w:val="00787354"/>
    <w:rsid w:val="00790019"/>
    <w:rsid w:val="00790294"/>
    <w:rsid w:val="0079071D"/>
    <w:rsid w:val="00790D10"/>
    <w:rsid w:val="00790D4E"/>
    <w:rsid w:val="0079176B"/>
    <w:rsid w:val="00791D62"/>
    <w:rsid w:val="0079233D"/>
    <w:rsid w:val="00793473"/>
    <w:rsid w:val="0079394A"/>
    <w:rsid w:val="00793FC6"/>
    <w:rsid w:val="00794112"/>
    <w:rsid w:val="00794615"/>
    <w:rsid w:val="00795CA4"/>
    <w:rsid w:val="007971CB"/>
    <w:rsid w:val="007973C3"/>
    <w:rsid w:val="00797BE1"/>
    <w:rsid w:val="007A0637"/>
    <w:rsid w:val="007A1F72"/>
    <w:rsid w:val="007A2131"/>
    <w:rsid w:val="007A2C94"/>
    <w:rsid w:val="007A3A11"/>
    <w:rsid w:val="007A4409"/>
    <w:rsid w:val="007A4A11"/>
    <w:rsid w:val="007A4CE7"/>
    <w:rsid w:val="007A5232"/>
    <w:rsid w:val="007A6A1E"/>
    <w:rsid w:val="007A6FE4"/>
    <w:rsid w:val="007A72E9"/>
    <w:rsid w:val="007A7C47"/>
    <w:rsid w:val="007B019C"/>
    <w:rsid w:val="007B0539"/>
    <w:rsid w:val="007B0D4F"/>
    <w:rsid w:val="007B123C"/>
    <w:rsid w:val="007B4158"/>
    <w:rsid w:val="007B477E"/>
    <w:rsid w:val="007B485F"/>
    <w:rsid w:val="007B5660"/>
    <w:rsid w:val="007B6678"/>
    <w:rsid w:val="007B6F69"/>
    <w:rsid w:val="007B7179"/>
    <w:rsid w:val="007B78D2"/>
    <w:rsid w:val="007C4173"/>
    <w:rsid w:val="007C4C89"/>
    <w:rsid w:val="007C6593"/>
    <w:rsid w:val="007C6F31"/>
    <w:rsid w:val="007C7B55"/>
    <w:rsid w:val="007D17C4"/>
    <w:rsid w:val="007D26CF"/>
    <w:rsid w:val="007D27AB"/>
    <w:rsid w:val="007D2D2A"/>
    <w:rsid w:val="007D2EF7"/>
    <w:rsid w:val="007D347C"/>
    <w:rsid w:val="007D397D"/>
    <w:rsid w:val="007D3CA7"/>
    <w:rsid w:val="007D3D53"/>
    <w:rsid w:val="007D4E0B"/>
    <w:rsid w:val="007D5308"/>
    <w:rsid w:val="007D5975"/>
    <w:rsid w:val="007D5E3C"/>
    <w:rsid w:val="007D5F6F"/>
    <w:rsid w:val="007D6071"/>
    <w:rsid w:val="007D6CBA"/>
    <w:rsid w:val="007D737B"/>
    <w:rsid w:val="007E0459"/>
    <w:rsid w:val="007E051C"/>
    <w:rsid w:val="007E0BB8"/>
    <w:rsid w:val="007E0C51"/>
    <w:rsid w:val="007E1552"/>
    <w:rsid w:val="007E180D"/>
    <w:rsid w:val="007E1FC0"/>
    <w:rsid w:val="007E1FDA"/>
    <w:rsid w:val="007E21BB"/>
    <w:rsid w:val="007E2C8C"/>
    <w:rsid w:val="007E2FFE"/>
    <w:rsid w:val="007E334F"/>
    <w:rsid w:val="007E4F86"/>
    <w:rsid w:val="007E51EA"/>
    <w:rsid w:val="007E5758"/>
    <w:rsid w:val="007E610E"/>
    <w:rsid w:val="007E6EFF"/>
    <w:rsid w:val="007E7896"/>
    <w:rsid w:val="007F036B"/>
    <w:rsid w:val="007F0DDB"/>
    <w:rsid w:val="007F0F53"/>
    <w:rsid w:val="007F21A7"/>
    <w:rsid w:val="007F247C"/>
    <w:rsid w:val="007F2E1F"/>
    <w:rsid w:val="007F409D"/>
    <w:rsid w:val="007F461E"/>
    <w:rsid w:val="007F495E"/>
    <w:rsid w:val="007F4B53"/>
    <w:rsid w:val="007F4BB4"/>
    <w:rsid w:val="007F4BE5"/>
    <w:rsid w:val="007F4DEF"/>
    <w:rsid w:val="007F5368"/>
    <w:rsid w:val="007F62D0"/>
    <w:rsid w:val="007F6FCF"/>
    <w:rsid w:val="007F721F"/>
    <w:rsid w:val="007F7594"/>
    <w:rsid w:val="007F75BD"/>
    <w:rsid w:val="007F7A81"/>
    <w:rsid w:val="00800952"/>
    <w:rsid w:val="00800FF9"/>
    <w:rsid w:val="00801312"/>
    <w:rsid w:val="00801FE7"/>
    <w:rsid w:val="008034C8"/>
    <w:rsid w:val="00803B06"/>
    <w:rsid w:val="008049F5"/>
    <w:rsid w:val="0080590B"/>
    <w:rsid w:val="008059EC"/>
    <w:rsid w:val="00806845"/>
    <w:rsid w:val="00806A67"/>
    <w:rsid w:val="00807AD2"/>
    <w:rsid w:val="008107E8"/>
    <w:rsid w:val="00810A83"/>
    <w:rsid w:val="00811120"/>
    <w:rsid w:val="00811FF5"/>
    <w:rsid w:val="00812138"/>
    <w:rsid w:val="008149D1"/>
    <w:rsid w:val="00814A02"/>
    <w:rsid w:val="00815768"/>
    <w:rsid w:val="008169D5"/>
    <w:rsid w:val="008178CE"/>
    <w:rsid w:val="008207C8"/>
    <w:rsid w:val="008207FB"/>
    <w:rsid w:val="008218ED"/>
    <w:rsid w:val="00822085"/>
    <w:rsid w:val="00822090"/>
    <w:rsid w:val="00822B06"/>
    <w:rsid w:val="00823B58"/>
    <w:rsid w:val="00824CA9"/>
    <w:rsid w:val="00825863"/>
    <w:rsid w:val="00827027"/>
    <w:rsid w:val="00830D49"/>
    <w:rsid w:val="0083105E"/>
    <w:rsid w:val="008319B8"/>
    <w:rsid w:val="00831DC9"/>
    <w:rsid w:val="0083356E"/>
    <w:rsid w:val="0083361A"/>
    <w:rsid w:val="008338FE"/>
    <w:rsid w:val="00833DA8"/>
    <w:rsid w:val="008350E8"/>
    <w:rsid w:val="00835ED5"/>
    <w:rsid w:val="008363EC"/>
    <w:rsid w:val="0083686B"/>
    <w:rsid w:val="0083780B"/>
    <w:rsid w:val="00840EFE"/>
    <w:rsid w:val="00843372"/>
    <w:rsid w:val="0084396C"/>
    <w:rsid w:val="0084406D"/>
    <w:rsid w:val="0084459E"/>
    <w:rsid w:val="008449F9"/>
    <w:rsid w:val="00844B8C"/>
    <w:rsid w:val="00844F49"/>
    <w:rsid w:val="008455E6"/>
    <w:rsid w:val="00845C2A"/>
    <w:rsid w:val="00847D25"/>
    <w:rsid w:val="008502B8"/>
    <w:rsid w:val="00850ED4"/>
    <w:rsid w:val="00851270"/>
    <w:rsid w:val="0085437E"/>
    <w:rsid w:val="0085566C"/>
    <w:rsid w:val="00855F8E"/>
    <w:rsid w:val="00856FB5"/>
    <w:rsid w:val="00857BC1"/>
    <w:rsid w:val="00857CCF"/>
    <w:rsid w:val="00857EF2"/>
    <w:rsid w:val="00860C37"/>
    <w:rsid w:val="00862219"/>
    <w:rsid w:val="008622EB"/>
    <w:rsid w:val="00862BC4"/>
    <w:rsid w:val="0086316E"/>
    <w:rsid w:val="0086348B"/>
    <w:rsid w:val="0086370A"/>
    <w:rsid w:val="00863DBD"/>
    <w:rsid w:val="00863FD1"/>
    <w:rsid w:val="00865C89"/>
    <w:rsid w:val="00865DC9"/>
    <w:rsid w:val="00866EA3"/>
    <w:rsid w:val="00867A04"/>
    <w:rsid w:val="00867C8A"/>
    <w:rsid w:val="008723D6"/>
    <w:rsid w:val="00872B8A"/>
    <w:rsid w:val="00872CAC"/>
    <w:rsid w:val="00873876"/>
    <w:rsid w:val="00873885"/>
    <w:rsid w:val="00873C95"/>
    <w:rsid w:val="0087460D"/>
    <w:rsid w:val="00874A7C"/>
    <w:rsid w:val="0087510A"/>
    <w:rsid w:val="008752F6"/>
    <w:rsid w:val="00875623"/>
    <w:rsid w:val="00875832"/>
    <w:rsid w:val="008765BE"/>
    <w:rsid w:val="00876F4F"/>
    <w:rsid w:val="00876F77"/>
    <w:rsid w:val="00877077"/>
    <w:rsid w:val="0088087A"/>
    <w:rsid w:val="00880996"/>
    <w:rsid w:val="00880FED"/>
    <w:rsid w:val="00881873"/>
    <w:rsid w:val="00881B22"/>
    <w:rsid w:val="00881C4B"/>
    <w:rsid w:val="00881CFF"/>
    <w:rsid w:val="00882595"/>
    <w:rsid w:val="00882A14"/>
    <w:rsid w:val="00882AD2"/>
    <w:rsid w:val="0088375E"/>
    <w:rsid w:val="0088467D"/>
    <w:rsid w:val="00885B61"/>
    <w:rsid w:val="00885EDA"/>
    <w:rsid w:val="008865A4"/>
    <w:rsid w:val="00891DFB"/>
    <w:rsid w:val="00893BFA"/>
    <w:rsid w:val="00893F9B"/>
    <w:rsid w:val="00895129"/>
    <w:rsid w:val="00896183"/>
    <w:rsid w:val="008968D8"/>
    <w:rsid w:val="00896E7C"/>
    <w:rsid w:val="008978DF"/>
    <w:rsid w:val="008A00E9"/>
    <w:rsid w:val="008A17FA"/>
    <w:rsid w:val="008A1DAC"/>
    <w:rsid w:val="008A2477"/>
    <w:rsid w:val="008A27CD"/>
    <w:rsid w:val="008A46E9"/>
    <w:rsid w:val="008A4FD7"/>
    <w:rsid w:val="008A5A8E"/>
    <w:rsid w:val="008A5F29"/>
    <w:rsid w:val="008A6074"/>
    <w:rsid w:val="008A6A33"/>
    <w:rsid w:val="008A6DA4"/>
    <w:rsid w:val="008A72FD"/>
    <w:rsid w:val="008A7F4E"/>
    <w:rsid w:val="008B0389"/>
    <w:rsid w:val="008B04F7"/>
    <w:rsid w:val="008B063A"/>
    <w:rsid w:val="008B0B7B"/>
    <w:rsid w:val="008B0C5C"/>
    <w:rsid w:val="008B0C6D"/>
    <w:rsid w:val="008B0E1B"/>
    <w:rsid w:val="008B0EB0"/>
    <w:rsid w:val="008B1384"/>
    <w:rsid w:val="008B158B"/>
    <w:rsid w:val="008B2251"/>
    <w:rsid w:val="008B4227"/>
    <w:rsid w:val="008B5767"/>
    <w:rsid w:val="008B67D6"/>
    <w:rsid w:val="008B6A79"/>
    <w:rsid w:val="008B6F41"/>
    <w:rsid w:val="008B7626"/>
    <w:rsid w:val="008B78FF"/>
    <w:rsid w:val="008B7973"/>
    <w:rsid w:val="008B7A7D"/>
    <w:rsid w:val="008C0704"/>
    <w:rsid w:val="008C0D6A"/>
    <w:rsid w:val="008C0DD2"/>
    <w:rsid w:val="008C0E08"/>
    <w:rsid w:val="008C1194"/>
    <w:rsid w:val="008C1336"/>
    <w:rsid w:val="008C1B33"/>
    <w:rsid w:val="008C1DBA"/>
    <w:rsid w:val="008C258B"/>
    <w:rsid w:val="008C2A22"/>
    <w:rsid w:val="008C2D08"/>
    <w:rsid w:val="008C389E"/>
    <w:rsid w:val="008C3FA6"/>
    <w:rsid w:val="008C43B5"/>
    <w:rsid w:val="008C4518"/>
    <w:rsid w:val="008C4ACE"/>
    <w:rsid w:val="008C4E63"/>
    <w:rsid w:val="008C5A16"/>
    <w:rsid w:val="008C6570"/>
    <w:rsid w:val="008C75AB"/>
    <w:rsid w:val="008C7D9E"/>
    <w:rsid w:val="008C7F4E"/>
    <w:rsid w:val="008D0054"/>
    <w:rsid w:val="008D039F"/>
    <w:rsid w:val="008D093C"/>
    <w:rsid w:val="008D11A5"/>
    <w:rsid w:val="008D13A6"/>
    <w:rsid w:val="008D1C7B"/>
    <w:rsid w:val="008D206E"/>
    <w:rsid w:val="008D20DA"/>
    <w:rsid w:val="008D2AC4"/>
    <w:rsid w:val="008D2B4D"/>
    <w:rsid w:val="008D30B4"/>
    <w:rsid w:val="008D3445"/>
    <w:rsid w:val="008D3C56"/>
    <w:rsid w:val="008D433A"/>
    <w:rsid w:val="008D5007"/>
    <w:rsid w:val="008D5200"/>
    <w:rsid w:val="008D53F8"/>
    <w:rsid w:val="008D56EE"/>
    <w:rsid w:val="008D57AD"/>
    <w:rsid w:val="008D5EC4"/>
    <w:rsid w:val="008D6269"/>
    <w:rsid w:val="008D6331"/>
    <w:rsid w:val="008D7323"/>
    <w:rsid w:val="008D74EC"/>
    <w:rsid w:val="008E0190"/>
    <w:rsid w:val="008E05FC"/>
    <w:rsid w:val="008E1396"/>
    <w:rsid w:val="008E1706"/>
    <w:rsid w:val="008E2354"/>
    <w:rsid w:val="008E297A"/>
    <w:rsid w:val="008E2BB0"/>
    <w:rsid w:val="008E30D9"/>
    <w:rsid w:val="008E3102"/>
    <w:rsid w:val="008E3CEF"/>
    <w:rsid w:val="008E4CEF"/>
    <w:rsid w:val="008E7DDC"/>
    <w:rsid w:val="008F01A8"/>
    <w:rsid w:val="008F0860"/>
    <w:rsid w:val="008F0F73"/>
    <w:rsid w:val="008F0F7B"/>
    <w:rsid w:val="008F1069"/>
    <w:rsid w:val="008F1154"/>
    <w:rsid w:val="008F14AE"/>
    <w:rsid w:val="008F16A2"/>
    <w:rsid w:val="008F33CF"/>
    <w:rsid w:val="008F43C3"/>
    <w:rsid w:val="008F4C32"/>
    <w:rsid w:val="008F4EF2"/>
    <w:rsid w:val="008F50C5"/>
    <w:rsid w:val="008F52D6"/>
    <w:rsid w:val="008F5BAD"/>
    <w:rsid w:val="008F63FD"/>
    <w:rsid w:val="008F74EA"/>
    <w:rsid w:val="00900669"/>
    <w:rsid w:val="00900A92"/>
    <w:rsid w:val="0090215F"/>
    <w:rsid w:val="009023DF"/>
    <w:rsid w:val="0090400A"/>
    <w:rsid w:val="00904C1C"/>
    <w:rsid w:val="009051D7"/>
    <w:rsid w:val="00905D27"/>
    <w:rsid w:val="00906CE7"/>
    <w:rsid w:val="00906DD2"/>
    <w:rsid w:val="00906EB5"/>
    <w:rsid w:val="00907411"/>
    <w:rsid w:val="00907A91"/>
    <w:rsid w:val="00907B18"/>
    <w:rsid w:val="009100BA"/>
    <w:rsid w:val="00910126"/>
    <w:rsid w:val="00910A4B"/>
    <w:rsid w:val="00910BD6"/>
    <w:rsid w:val="00910E07"/>
    <w:rsid w:val="00911F51"/>
    <w:rsid w:val="0091204C"/>
    <w:rsid w:val="00912590"/>
    <w:rsid w:val="00912857"/>
    <w:rsid w:val="009136B3"/>
    <w:rsid w:val="00915475"/>
    <w:rsid w:val="00915A6D"/>
    <w:rsid w:val="009164E6"/>
    <w:rsid w:val="00916E01"/>
    <w:rsid w:val="00917425"/>
    <w:rsid w:val="00917A82"/>
    <w:rsid w:val="00917D45"/>
    <w:rsid w:val="00917D94"/>
    <w:rsid w:val="00917EC0"/>
    <w:rsid w:val="009205EB"/>
    <w:rsid w:val="009210D9"/>
    <w:rsid w:val="00922886"/>
    <w:rsid w:val="00922920"/>
    <w:rsid w:val="00923DED"/>
    <w:rsid w:val="00925551"/>
    <w:rsid w:val="00925816"/>
    <w:rsid w:val="00925D44"/>
    <w:rsid w:val="00926121"/>
    <w:rsid w:val="00926266"/>
    <w:rsid w:val="00926F72"/>
    <w:rsid w:val="00927145"/>
    <w:rsid w:val="00927548"/>
    <w:rsid w:val="0092798A"/>
    <w:rsid w:val="009279E3"/>
    <w:rsid w:val="00927DC5"/>
    <w:rsid w:val="00927E40"/>
    <w:rsid w:val="009310C4"/>
    <w:rsid w:val="0093146C"/>
    <w:rsid w:val="00932148"/>
    <w:rsid w:val="009323A8"/>
    <w:rsid w:val="0093241C"/>
    <w:rsid w:val="0093308D"/>
    <w:rsid w:val="00933CA4"/>
    <w:rsid w:val="00934906"/>
    <w:rsid w:val="009356E6"/>
    <w:rsid w:val="009357AC"/>
    <w:rsid w:val="00935C1B"/>
    <w:rsid w:val="00935D57"/>
    <w:rsid w:val="00936658"/>
    <w:rsid w:val="0093776A"/>
    <w:rsid w:val="00940549"/>
    <w:rsid w:val="00942573"/>
    <w:rsid w:val="00943413"/>
    <w:rsid w:val="00943AE8"/>
    <w:rsid w:val="0094469D"/>
    <w:rsid w:val="00944C5C"/>
    <w:rsid w:val="00945605"/>
    <w:rsid w:val="009457CA"/>
    <w:rsid w:val="00945DE2"/>
    <w:rsid w:val="009461E6"/>
    <w:rsid w:val="00946264"/>
    <w:rsid w:val="009464B5"/>
    <w:rsid w:val="00947F89"/>
    <w:rsid w:val="009509F0"/>
    <w:rsid w:val="00950E14"/>
    <w:rsid w:val="00951169"/>
    <w:rsid w:val="009529BA"/>
    <w:rsid w:val="00952E9B"/>
    <w:rsid w:val="00954087"/>
    <w:rsid w:val="0095477F"/>
    <w:rsid w:val="00954E3C"/>
    <w:rsid w:val="009561DA"/>
    <w:rsid w:val="00956C65"/>
    <w:rsid w:val="00956CEF"/>
    <w:rsid w:val="00956E07"/>
    <w:rsid w:val="00956E65"/>
    <w:rsid w:val="0095773D"/>
    <w:rsid w:val="00957799"/>
    <w:rsid w:val="00957FF4"/>
    <w:rsid w:val="00960B32"/>
    <w:rsid w:val="00961330"/>
    <w:rsid w:val="0096289A"/>
    <w:rsid w:val="00962CDC"/>
    <w:rsid w:val="009633C4"/>
    <w:rsid w:val="009636B9"/>
    <w:rsid w:val="00963BFC"/>
    <w:rsid w:val="009640C1"/>
    <w:rsid w:val="00964B3D"/>
    <w:rsid w:val="00965E4D"/>
    <w:rsid w:val="00965E50"/>
    <w:rsid w:val="00965F32"/>
    <w:rsid w:val="00966A2B"/>
    <w:rsid w:val="00967440"/>
    <w:rsid w:val="009678AE"/>
    <w:rsid w:val="00967E43"/>
    <w:rsid w:val="009701E8"/>
    <w:rsid w:val="0097073E"/>
    <w:rsid w:val="0097096B"/>
    <w:rsid w:val="00972DB0"/>
    <w:rsid w:val="00972E8B"/>
    <w:rsid w:val="009735C2"/>
    <w:rsid w:val="00973798"/>
    <w:rsid w:val="00973EA8"/>
    <w:rsid w:val="0097459C"/>
    <w:rsid w:val="00974639"/>
    <w:rsid w:val="00974768"/>
    <w:rsid w:val="0097606D"/>
    <w:rsid w:val="00976B64"/>
    <w:rsid w:val="009777FB"/>
    <w:rsid w:val="00980E1A"/>
    <w:rsid w:val="00981044"/>
    <w:rsid w:val="00981120"/>
    <w:rsid w:val="009812BD"/>
    <w:rsid w:val="00981F54"/>
    <w:rsid w:val="009836BF"/>
    <w:rsid w:val="00983C44"/>
    <w:rsid w:val="00985927"/>
    <w:rsid w:val="00985C64"/>
    <w:rsid w:val="00986474"/>
    <w:rsid w:val="009864A7"/>
    <w:rsid w:val="009866D7"/>
    <w:rsid w:val="00986B48"/>
    <w:rsid w:val="00986E4C"/>
    <w:rsid w:val="0098712E"/>
    <w:rsid w:val="0098770B"/>
    <w:rsid w:val="00991A4B"/>
    <w:rsid w:val="00992731"/>
    <w:rsid w:val="00992994"/>
    <w:rsid w:val="009929E3"/>
    <w:rsid w:val="009932B9"/>
    <w:rsid w:val="00994386"/>
    <w:rsid w:val="00994541"/>
    <w:rsid w:val="009954DA"/>
    <w:rsid w:val="00996377"/>
    <w:rsid w:val="009972B2"/>
    <w:rsid w:val="0099777E"/>
    <w:rsid w:val="00997912"/>
    <w:rsid w:val="009A0527"/>
    <w:rsid w:val="009A0FD3"/>
    <w:rsid w:val="009A15A0"/>
    <w:rsid w:val="009A180B"/>
    <w:rsid w:val="009A1C0B"/>
    <w:rsid w:val="009A23C3"/>
    <w:rsid w:val="009A24D6"/>
    <w:rsid w:val="009A2E35"/>
    <w:rsid w:val="009A3134"/>
    <w:rsid w:val="009A3942"/>
    <w:rsid w:val="009A3F49"/>
    <w:rsid w:val="009A756A"/>
    <w:rsid w:val="009A7670"/>
    <w:rsid w:val="009A7E6B"/>
    <w:rsid w:val="009B03A1"/>
    <w:rsid w:val="009B07D3"/>
    <w:rsid w:val="009B1358"/>
    <w:rsid w:val="009B1425"/>
    <w:rsid w:val="009B2417"/>
    <w:rsid w:val="009B2818"/>
    <w:rsid w:val="009B46CF"/>
    <w:rsid w:val="009B54DF"/>
    <w:rsid w:val="009B5667"/>
    <w:rsid w:val="009B7427"/>
    <w:rsid w:val="009B778F"/>
    <w:rsid w:val="009C06C9"/>
    <w:rsid w:val="009C1102"/>
    <w:rsid w:val="009C1B65"/>
    <w:rsid w:val="009C1C49"/>
    <w:rsid w:val="009C234D"/>
    <w:rsid w:val="009C24AD"/>
    <w:rsid w:val="009C3A79"/>
    <w:rsid w:val="009C4547"/>
    <w:rsid w:val="009C4E89"/>
    <w:rsid w:val="009C52FB"/>
    <w:rsid w:val="009C5766"/>
    <w:rsid w:val="009C6848"/>
    <w:rsid w:val="009C68E9"/>
    <w:rsid w:val="009D151A"/>
    <w:rsid w:val="009D195A"/>
    <w:rsid w:val="009D1E0C"/>
    <w:rsid w:val="009D2E84"/>
    <w:rsid w:val="009D2F76"/>
    <w:rsid w:val="009D379D"/>
    <w:rsid w:val="009D44E3"/>
    <w:rsid w:val="009D5C52"/>
    <w:rsid w:val="009D6A01"/>
    <w:rsid w:val="009E0448"/>
    <w:rsid w:val="009E0C0D"/>
    <w:rsid w:val="009E129F"/>
    <w:rsid w:val="009E1C59"/>
    <w:rsid w:val="009E23F2"/>
    <w:rsid w:val="009E24BF"/>
    <w:rsid w:val="009E2E46"/>
    <w:rsid w:val="009E2E6D"/>
    <w:rsid w:val="009E3219"/>
    <w:rsid w:val="009E33A1"/>
    <w:rsid w:val="009E3543"/>
    <w:rsid w:val="009E3C42"/>
    <w:rsid w:val="009E3DA6"/>
    <w:rsid w:val="009E4499"/>
    <w:rsid w:val="009E46C8"/>
    <w:rsid w:val="009E4A12"/>
    <w:rsid w:val="009E4DA3"/>
    <w:rsid w:val="009E5794"/>
    <w:rsid w:val="009E603D"/>
    <w:rsid w:val="009E61E1"/>
    <w:rsid w:val="009E6A36"/>
    <w:rsid w:val="009E79CB"/>
    <w:rsid w:val="009E7EEA"/>
    <w:rsid w:val="009F0BCB"/>
    <w:rsid w:val="009F0D86"/>
    <w:rsid w:val="009F1120"/>
    <w:rsid w:val="009F195F"/>
    <w:rsid w:val="009F1EE4"/>
    <w:rsid w:val="009F2F97"/>
    <w:rsid w:val="009F300E"/>
    <w:rsid w:val="009F3196"/>
    <w:rsid w:val="009F34F3"/>
    <w:rsid w:val="009F4C5A"/>
    <w:rsid w:val="009F4F22"/>
    <w:rsid w:val="009F5078"/>
    <w:rsid w:val="009F5872"/>
    <w:rsid w:val="009F5A4F"/>
    <w:rsid w:val="009F74F9"/>
    <w:rsid w:val="00A00548"/>
    <w:rsid w:val="00A00A93"/>
    <w:rsid w:val="00A00BFB"/>
    <w:rsid w:val="00A01B8C"/>
    <w:rsid w:val="00A02703"/>
    <w:rsid w:val="00A02AEE"/>
    <w:rsid w:val="00A03093"/>
    <w:rsid w:val="00A033AA"/>
    <w:rsid w:val="00A03A46"/>
    <w:rsid w:val="00A04B1D"/>
    <w:rsid w:val="00A0503B"/>
    <w:rsid w:val="00A051A4"/>
    <w:rsid w:val="00A05A62"/>
    <w:rsid w:val="00A06055"/>
    <w:rsid w:val="00A062C2"/>
    <w:rsid w:val="00A06B11"/>
    <w:rsid w:val="00A073FF"/>
    <w:rsid w:val="00A105B3"/>
    <w:rsid w:val="00A10921"/>
    <w:rsid w:val="00A1131B"/>
    <w:rsid w:val="00A12675"/>
    <w:rsid w:val="00A1282F"/>
    <w:rsid w:val="00A12B06"/>
    <w:rsid w:val="00A12D6D"/>
    <w:rsid w:val="00A1321A"/>
    <w:rsid w:val="00A1416C"/>
    <w:rsid w:val="00A15412"/>
    <w:rsid w:val="00A15D8A"/>
    <w:rsid w:val="00A15FED"/>
    <w:rsid w:val="00A16370"/>
    <w:rsid w:val="00A16E2F"/>
    <w:rsid w:val="00A175B4"/>
    <w:rsid w:val="00A2069F"/>
    <w:rsid w:val="00A21A7A"/>
    <w:rsid w:val="00A22026"/>
    <w:rsid w:val="00A23E24"/>
    <w:rsid w:val="00A23F0E"/>
    <w:rsid w:val="00A24B0E"/>
    <w:rsid w:val="00A25252"/>
    <w:rsid w:val="00A25F5E"/>
    <w:rsid w:val="00A267B4"/>
    <w:rsid w:val="00A267F6"/>
    <w:rsid w:val="00A267FC"/>
    <w:rsid w:val="00A26B6D"/>
    <w:rsid w:val="00A26C85"/>
    <w:rsid w:val="00A27161"/>
    <w:rsid w:val="00A27A88"/>
    <w:rsid w:val="00A31BEF"/>
    <w:rsid w:val="00A321AC"/>
    <w:rsid w:val="00A32798"/>
    <w:rsid w:val="00A33556"/>
    <w:rsid w:val="00A335FB"/>
    <w:rsid w:val="00A33E2A"/>
    <w:rsid w:val="00A34173"/>
    <w:rsid w:val="00A34577"/>
    <w:rsid w:val="00A36449"/>
    <w:rsid w:val="00A4056B"/>
    <w:rsid w:val="00A40818"/>
    <w:rsid w:val="00A40C27"/>
    <w:rsid w:val="00A40F7C"/>
    <w:rsid w:val="00A415A6"/>
    <w:rsid w:val="00A41DD1"/>
    <w:rsid w:val="00A429D9"/>
    <w:rsid w:val="00A435DB"/>
    <w:rsid w:val="00A44B2E"/>
    <w:rsid w:val="00A454A0"/>
    <w:rsid w:val="00A4576D"/>
    <w:rsid w:val="00A458F4"/>
    <w:rsid w:val="00A4609C"/>
    <w:rsid w:val="00A464DD"/>
    <w:rsid w:val="00A46B3F"/>
    <w:rsid w:val="00A47A04"/>
    <w:rsid w:val="00A47E31"/>
    <w:rsid w:val="00A5029A"/>
    <w:rsid w:val="00A509BE"/>
    <w:rsid w:val="00A52155"/>
    <w:rsid w:val="00A529E7"/>
    <w:rsid w:val="00A532A6"/>
    <w:rsid w:val="00A53628"/>
    <w:rsid w:val="00A5553C"/>
    <w:rsid w:val="00A555C3"/>
    <w:rsid w:val="00A555F9"/>
    <w:rsid w:val="00A559D3"/>
    <w:rsid w:val="00A56232"/>
    <w:rsid w:val="00A562BD"/>
    <w:rsid w:val="00A5733D"/>
    <w:rsid w:val="00A57893"/>
    <w:rsid w:val="00A57B4B"/>
    <w:rsid w:val="00A61777"/>
    <w:rsid w:val="00A61854"/>
    <w:rsid w:val="00A624A0"/>
    <w:rsid w:val="00A635C8"/>
    <w:rsid w:val="00A6587A"/>
    <w:rsid w:val="00A65BDF"/>
    <w:rsid w:val="00A66F9E"/>
    <w:rsid w:val="00A671C8"/>
    <w:rsid w:val="00A676E9"/>
    <w:rsid w:val="00A6798B"/>
    <w:rsid w:val="00A67B9D"/>
    <w:rsid w:val="00A701CD"/>
    <w:rsid w:val="00A708DB"/>
    <w:rsid w:val="00A70925"/>
    <w:rsid w:val="00A70AF1"/>
    <w:rsid w:val="00A70D6C"/>
    <w:rsid w:val="00A71391"/>
    <w:rsid w:val="00A73BC6"/>
    <w:rsid w:val="00A7451D"/>
    <w:rsid w:val="00A74A4A"/>
    <w:rsid w:val="00A74FDD"/>
    <w:rsid w:val="00A75318"/>
    <w:rsid w:val="00A7532C"/>
    <w:rsid w:val="00A75572"/>
    <w:rsid w:val="00A75F33"/>
    <w:rsid w:val="00A76347"/>
    <w:rsid w:val="00A76F04"/>
    <w:rsid w:val="00A77E88"/>
    <w:rsid w:val="00A814A5"/>
    <w:rsid w:val="00A8197D"/>
    <w:rsid w:val="00A822FF"/>
    <w:rsid w:val="00A824FE"/>
    <w:rsid w:val="00A8268A"/>
    <w:rsid w:val="00A82EF8"/>
    <w:rsid w:val="00A83179"/>
    <w:rsid w:val="00A83DB2"/>
    <w:rsid w:val="00A84B5C"/>
    <w:rsid w:val="00A85605"/>
    <w:rsid w:val="00A86875"/>
    <w:rsid w:val="00A8794E"/>
    <w:rsid w:val="00A91148"/>
    <w:rsid w:val="00A91197"/>
    <w:rsid w:val="00A91A5A"/>
    <w:rsid w:val="00A91C37"/>
    <w:rsid w:val="00A923F3"/>
    <w:rsid w:val="00A9281D"/>
    <w:rsid w:val="00A929F2"/>
    <w:rsid w:val="00A92C18"/>
    <w:rsid w:val="00A933A3"/>
    <w:rsid w:val="00A933DD"/>
    <w:rsid w:val="00A93D50"/>
    <w:rsid w:val="00A9414C"/>
    <w:rsid w:val="00A94F60"/>
    <w:rsid w:val="00A9514D"/>
    <w:rsid w:val="00A95BC5"/>
    <w:rsid w:val="00A95F7B"/>
    <w:rsid w:val="00A969CD"/>
    <w:rsid w:val="00A96AA6"/>
    <w:rsid w:val="00A978E0"/>
    <w:rsid w:val="00AA06AD"/>
    <w:rsid w:val="00AA08E1"/>
    <w:rsid w:val="00AA0C3E"/>
    <w:rsid w:val="00AA0C85"/>
    <w:rsid w:val="00AA20BF"/>
    <w:rsid w:val="00AA27C3"/>
    <w:rsid w:val="00AA2CE5"/>
    <w:rsid w:val="00AA2E4A"/>
    <w:rsid w:val="00AA3E03"/>
    <w:rsid w:val="00AA3F4C"/>
    <w:rsid w:val="00AA52AC"/>
    <w:rsid w:val="00AA586E"/>
    <w:rsid w:val="00AA5A13"/>
    <w:rsid w:val="00AA6664"/>
    <w:rsid w:val="00AA67CF"/>
    <w:rsid w:val="00AA6A80"/>
    <w:rsid w:val="00AA72CA"/>
    <w:rsid w:val="00AA75B5"/>
    <w:rsid w:val="00AA7AC9"/>
    <w:rsid w:val="00AA7E69"/>
    <w:rsid w:val="00AB1007"/>
    <w:rsid w:val="00AB1521"/>
    <w:rsid w:val="00AB1B29"/>
    <w:rsid w:val="00AB2773"/>
    <w:rsid w:val="00AB3B04"/>
    <w:rsid w:val="00AB3D23"/>
    <w:rsid w:val="00AB3EC4"/>
    <w:rsid w:val="00AB4259"/>
    <w:rsid w:val="00AB5346"/>
    <w:rsid w:val="00AB54F9"/>
    <w:rsid w:val="00AB61D9"/>
    <w:rsid w:val="00AB63BA"/>
    <w:rsid w:val="00AB671A"/>
    <w:rsid w:val="00AB6C44"/>
    <w:rsid w:val="00AB753F"/>
    <w:rsid w:val="00AB76D5"/>
    <w:rsid w:val="00AB7AB0"/>
    <w:rsid w:val="00AC0252"/>
    <w:rsid w:val="00AC03F5"/>
    <w:rsid w:val="00AC053B"/>
    <w:rsid w:val="00AC0FC5"/>
    <w:rsid w:val="00AC193E"/>
    <w:rsid w:val="00AC20B9"/>
    <w:rsid w:val="00AC221F"/>
    <w:rsid w:val="00AC248D"/>
    <w:rsid w:val="00AC337B"/>
    <w:rsid w:val="00AC3CBF"/>
    <w:rsid w:val="00AC427B"/>
    <w:rsid w:val="00AC573D"/>
    <w:rsid w:val="00AC6042"/>
    <w:rsid w:val="00AC6AD8"/>
    <w:rsid w:val="00AC6BF2"/>
    <w:rsid w:val="00AC6C57"/>
    <w:rsid w:val="00AC6D73"/>
    <w:rsid w:val="00AD0A1E"/>
    <w:rsid w:val="00AD10A7"/>
    <w:rsid w:val="00AD1224"/>
    <w:rsid w:val="00AD168A"/>
    <w:rsid w:val="00AD195F"/>
    <w:rsid w:val="00AD1ED8"/>
    <w:rsid w:val="00AD1FAF"/>
    <w:rsid w:val="00AD2899"/>
    <w:rsid w:val="00AD3332"/>
    <w:rsid w:val="00AD34AC"/>
    <w:rsid w:val="00AD3C62"/>
    <w:rsid w:val="00AD4142"/>
    <w:rsid w:val="00AD436B"/>
    <w:rsid w:val="00AD4617"/>
    <w:rsid w:val="00AD4706"/>
    <w:rsid w:val="00AD490B"/>
    <w:rsid w:val="00AD4A49"/>
    <w:rsid w:val="00AD595E"/>
    <w:rsid w:val="00AD5A43"/>
    <w:rsid w:val="00AD5DA3"/>
    <w:rsid w:val="00AD5F14"/>
    <w:rsid w:val="00AD6B30"/>
    <w:rsid w:val="00AD6BD6"/>
    <w:rsid w:val="00AD7396"/>
    <w:rsid w:val="00AD761D"/>
    <w:rsid w:val="00AE033B"/>
    <w:rsid w:val="00AE0AC0"/>
    <w:rsid w:val="00AE16A4"/>
    <w:rsid w:val="00AE210E"/>
    <w:rsid w:val="00AE27A9"/>
    <w:rsid w:val="00AE2F6A"/>
    <w:rsid w:val="00AE3949"/>
    <w:rsid w:val="00AE4722"/>
    <w:rsid w:val="00AE473E"/>
    <w:rsid w:val="00AE4F3B"/>
    <w:rsid w:val="00AE5123"/>
    <w:rsid w:val="00AE51CE"/>
    <w:rsid w:val="00AE5478"/>
    <w:rsid w:val="00AE5751"/>
    <w:rsid w:val="00AE5B42"/>
    <w:rsid w:val="00AE5CB0"/>
    <w:rsid w:val="00AE5EFC"/>
    <w:rsid w:val="00AE6D12"/>
    <w:rsid w:val="00AE73DD"/>
    <w:rsid w:val="00AE7452"/>
    <w:rsid w:val="00AE7B66"/>
    <w:rsid w:val="00AF1EEB"/>
    <w:rsid w:val="00AF24EE"/>
    <w:rsid w:val="00AF2E3C"/>
    <w:rsid w:val="00AF4313"/>
    <w:rsid w:val="00AF4D9D"/>
    <w:rsid w:val="00AF6AD3"/>
    <w:rsid w:val="00AF7389"/>
    <w:rsid w:val="00AF73DA"/>
    <w:rsid w:val="00AF777C"/>
    <w:rsid w:val="00AF7F05"/>
    <w:rsid w:val="00B00E02"/>
    <w:rsid w:val="00B01FB7"/>
    <w:rsid w:val="00B039CA"/>
    <w:rsid w:val="00B03D19"/>
    <w:rsid w:val="00B03DE3"/>
    <w:rsid w:val="00B05C12"/>
    <w:rsid w:val="00B05DF8"/>
    <w:rsid w:val="00B0640A"/>
    <w:rsid w:val="00B06A1A"/>
    <w:rsid w:val="00B074EA"/>
    <w:rsid w:val="00B10131"/>
    <w:rsid w:val="00B1034D"/>
    <w:rsid w:val="00B104D7"/>
    <w:rsid w:val="00B10ABF"/>
    <w:rsid w:val="00B112C5"/>
    <w:rsid w:val="00B1335A"/>
    <w:rsid w:val="00B14FCF"/>
    <w:rsid w:val="00B1687D"/>
    <w:rsid w:val="00B16EF2"/>
    <w:rsid w:val="00B16F18"/>
    <w:rsid w:val="00B20A6D"/>
    <w:rsid w:val="00B214F4"/>
    <w:rsid w:val="00B21C1E"/>
    <w:rsid w:val="00B225D2"/>
    <w:rsid w:val="00B2378F"/>
    <w:rsid w:val="00B2381F"/>
    <w:rsid w:val="00B23DFF"/>
    <w:rsid w:val="00B24A51"/>
    <w:rsid w:val="00B24AEB"/>
    <w:rsid w:val="00B25637"/>
    <w:rsid w:val="00B256E6"/>
    <w:rsid w:val="00B25B92"/>
    <w:rsid w:val="00B26907"/>
    <w:rsid w:val="00B27123"/>
    <w:rsid w:val="00B27717"/>
    <w:rsid w:val="00B30550"/>
    <w:rsid w:val="00B30E80"/>
    <w:rsid w:val="00B31A83"/>
    <w:rsid w:val="00B31BEF"/>
    <w:rsid w:val="00B321D9"/>
    <w:rsid w:val="00B3249A"/>
    <w:rsid w:val="00B3272E"/>
    <w:rsid w:val="00B3287D"/>
    <w:rsid w:val="00B32BA1"/>
    <w:rsid w:val="00B33D75"/>
    <w:rsid w:val="00B3510E"/>
    <w:rsid w:val="00B3574E"/>
    <w:rsid w:val="00B35870"/>
    <w:rsid w:val="00B36303"/>
    <w:rsid w:val="00B37311"/>
    <w:rsid w:val="00B37344"/>
    <w:rsid w:val="00B37D71"/>
    <w:rsid w:val="00B40ADF"/>
    <w:rsid w:val="00B41AF3"/>
    <w:rsid w:val="00B41C14"/>
    <w:rsid w:val="00B421C1"/>
    <w:rsid w:val="00B42465"/>
    <w:rsid w:val="00B42551"/>
    <w:rsid w:val="00B427E2"/>
    <w:rsid w:val="00B42C92"/>
    <w:rsid w:val="00B42D76"/>
    <w:rsid w:val="00B4368E"/>
    <w:rsid w:val="00B459CB"/>
    <w:rsid w:val="00B45B26"/>
    <w:rsid w:val="00B45B6A"/>
    <w:rsid w:val="00B460D3"/>
    <w:rsid w:val="00B47400"/>
    <w:rsid w:val="00B4742E"/>
    <w:rsid w:val="00B5038F"/>
    <w:rsid w:val="00B505B8"/>
    <w:rsid w:val="00B50827"/>
    <w:rsid w:val="00B5135D"/>
    <w:rsid w:val="00B51844"/>
    <w:rsid w:val="00B51A99"/>
    <w:rsid w:val="00B52BDC"/>
    <w:rsid w:val="00B52EAC"/>
    <w:rsid w:val="00B5355F"/>
    <w:rsid w:val="00B5365C"/>
    <w:rsid w:val="00B538BC"/>
    <w:rsid w:val="00B5449A"/>
    <w:rsid w:val="00B54591"/>
    <w:rsid w:val="00B5472B"/>
    <w:rsid w:val="00B5533C"/>
    <w:rsid w:val="00B55520"/>
    <w:rsid w:val="00B55E14"/>
    <w:rsid w:val="00B56B27"/>
    <w:rsid w:val="00B56E00"/>
    <w:rsid w:val="00B56EB7"/>
    <w:rsid w:val="00B5757F"/>
    <w:rsid w:val="00B575FA"/>
    <w:rsid w:val="00B616DB"/>
    <w:rsid w:val="00B618B5"/>
    <w:rsid w:val="00B62425"/>
    <w:rsid w:val="00B6602A"/>
    <w:rsid w:val="00B66667"/>
    <w:rsid w:val="00B66FA7"/>
    <w:rsid w:val="00B701A0"/>
    <w:rsid w:val="00B70775"/>
    <w:rsid w:val="00B70FCF"/>
    <w:rsid w:val="00B71F1E"/>
    <w:rsid w:val="00B720A6"/>
    <w:rsid w:val="00B72280"/>
    <w:rsid w:val="00B72C5F"/>
    <w:rsid w:val="00B75004"/>
    <w:rsid w:val="00B751CF"/>
    <w:rsid w:val="00B7556A"/>
    <w:rsid w:val="00B76BB9"/>
    <w:rsid w:val="00B771E0"/>
    <w:rsid w:val="00B776EF"/>
    <w:rsid w:val="00B80439"/>
    <w:rsid w:val="00B80960"/>
    <w:rsid w:val="00B80985"/>
    <w:rsid w:val="00B812CC"/>
    <w:rsid w:val="00B814AC"/>
    <w:rsid w:val="00B82519"/>
    <w:rsid w:val="00B8285B"/>
    <w:rsid w:val="00B82A56"/>
    <w:rsid w:val="00B82B6E"/>
    <w:rsid w:val="00B83695"/>
    <w:rsid w:val="00B8397A"/>
    <w:rsid w:val="00B83A9E"/>
    <w:rsid w:val="00B8434D"/>
    <w:rsid w:val="00B84526"/>
    <w:rsid w:val="00B847D9"/>
    <w:rsid w:val="00B8486D"/>
    <w:rsid w:val="00B85923"/>
    <w:rsid w:val="00B85AD4"/>
    <w:rsid w:val="00B85AE5"/>
    <w:rsid w:val="00B870B1"/>
    <w:rsid w:val="00B87264"/>
    <w:rsid w:val="00B87584"/>
    <w:rsid w:val="00B87C83"/>
    <w:rsid w:val="00B90EFF"/>
    <w:rsid w:val="00B9131D"/>
    <w:rsid w:val="00B91BDD"/>
    <w:rsid w:val="00B91C76"/>
    <w:rsid w:val="00B91E71"/>
    <w:rsid w:val="00B92BA8"/>
    <w:rsid w:val="00B933C1"/>
    <w:rsid w:val="00B93F82"/>
    <w:rsid w:val="00B943DE"/>
    <w:rsid w:val="00B948E5"/>
    <w:rsid w:val="00B9592F"/>
    <w:rsid w:val="00B95E90"/>
    <w:rsid w:val="00B96607"/>
    <w:rsid w:val="00B968A1"/>
    <w:rsid w:val="00B96BB3"/>
    <w:rsid w:val="00B96D9D"/>
    <w:rsid w:val="00B9712A"/>
    <w:rsid w:val="00B975D8"/>
    <w:rsid w:val="00BA00AE"/>
    <w:rsid w:val="00BA0500"/>
    <w:rsid w:val="00BA09D1"/>
    <w:rsid w:val="00BA0B7C"/>
    <w:rsid w:val="00BA128C"/>
    <w:rsid w:val="00BA1E7D"/>
    <w:rsid w:val="00BA2918"/>
    <w:rsid w:val="00BA3046"/>
    <w:rsid w:val="00BA3C9E"/>
    <w:rsid w:val="00BA40F7"/>
    <w:rsid w:val="00BA457C"/>
    <w:rsid w:val="00BA4DA6"/>
    <w:rsid w:val="00BA519F"/>
    <w:rsid w:val="00BA554F"/>
    <w:rsid w:val="00BA576A"/>
    <w:rsid w:val="00BA5ABD"/>
    <w:rsid w:val="00BA64D1"/>
    <w:rsid w:val="00BA676F"/>
    <w:rsid w:val="00BA71B1"/>
    <w:rsid w:val="00BA7806"/>
    <w:rsid w:val="00BA7A8F"/>
    <w:rsid w:val="00BA7D50"/>
    <w:rsid w:val="00BB00CE"/>
    <w:rsid w:val="00BB17B7"/>
    <w:rsid w:val="00BB1AE0"/>
    <w:rsid w:val="00BB1CCC"/>
    <w:rsid w:val="00BB43B0"/>
    <w:rsid w:val="00BB6012"/>
    <w:rsid w:val="00BB6E0F"/>
    <w:rsid w:val="00BB71CD"/>
    <w:rsid w:val="00BC31F7"/>
    <w:rsid w:val="00BC33A7"/>
    <w:rsid w:val="00BC3DAF"/>
    <w:rsid w:val="00BC4A7D"/>
    <w:rsid w:val="00BC5106"/>
    <w:rsid w:val="00BC5339"/>
    <w:rsid w:val="00BD015B"/>
    <w:rsid w:val="00BD0317"/>
    <w:rsid w:val="00BD17F1"/>
    <w:rsid w:val="00BD1FA6"/>
    <w:rsid w:val="00BD2222"/>
    <w:rsid w:val="00BD3B43"/>
    <w:rsid w:val="00BD3FAA"/>
    <w:rsid w:val="00BD4286"/>
    <w:rsid w:val="00BD44BC"/>
    <w:rsid w:val="00BD5163"/>
    <w:rsid w:val="00BD5301"/>
    <w:rsid w:val="00BD60D5"/>
    <w:rsid w:val="00BD6B60"/>
    <w:rsid w:val="00BD6CE9"/>
    <w:rsid w:val="00BE020D"/>
    <w:rsid w:val="00BE086A"/>
    <w:rsid w:val="00BE17B5"/>
    <w:rsid w:val="00BE1C54"/>
    <w:rsid w:val="00BE1FFE"/>
    <w:rsid w:val="00BE2068"/>
    <w:rsid w:val="00BE2899"/>
    <w:rsid w:val="00BE5665"/>
    <w:rsid w:val="00BE5CEB"/>
    <w:rsid w:val="00BE600F"/>
    <w:rsid w:val="00BE6516"/>
    <w:rsid w:val="00BE66A7"/>
    <w:rsid w:val="00BE685B"/>
    <w:rsid w:val="00BF02F5"/>
    <w:rsid w:val="00BF134F"/>
    <w:rsid w:val="00BF23EC"/>
    <w:rsid w:val="00BF2E8A"/>
    <w:rsid w:val="00BF476D"/>
    <w:rsid w:val="00BF54B8"/>
    <w:rsid w:val="00BF554A"/>
    <w:rsid w:val="00BF5F15"/>
    <w:rsid w:val="00BF619C"/>
    <w:rsid w:val="00C00773"/>
    <w:rsid w:val="00C00E7A"/>
    <w:rsid w:val="00C01D48"/>
    <w:rsid w:val="00C01E91"/>
    <w:rsid w:val="00C02A32"/>
    <w:rsid w:val="00C049BC"/>
    <w:rsid w:val="00C04D6D"/>
    <w:rsid w:val="00C058F3"/>
    <w:rsid w:val="00C062DB"/>
    <w:rsid w:val="00C06767"/>
    <w:rsid w:val="00C06B2E"/>
    <w:rsid w:val="00C06B9F"/>
    <w:rsid w:val="00C06E7E"/>
    <w:rsid w:val="00C06FB6"/>
    <w:rsid w:val="00C079E0"/>
    <w:rsid w:val="00C1053E"/>
    <w:rsid w:val="00C107B6"/>
    <w:rsid w:val="00C1092B"/>
    <w:rsid w:val="00C11590"/>
    <w:rsid w:val="00C11C1F"/>
    <w:rsid w:val="00C11EDE"/>
    <w:rsid w:val="00C11FD0"/>
    <w:rsid w:val="00C12300"/>
    <w:rsid w:val="00C1305D"/>
    <w:rsid w:val="00C1370A"/>
    <w:rsid w:val="00C14BA5"/>
    <w:rsid w:val="00C16702"/>
    <w:rsid w:val="00C16B8C"/>
    <w:rsid w:val="00C1731F"/>
    <w:rsid w:val="00C17FD2"/>
    <w:rsid w:val="00C203F8"/>
    <w:rsid w:val="00C20539"/>
    <w:rsid w:val="00C20C49"/>
    <w:rsid w:val="00C20DAD"/>
    <w:rsid w:val="00C227C7"/>
    <w:rsid w:val="00C230B2"/>
    <w:rsid w:val="00C236FF"/>
    <w:rsid w:val="00C23B98"/>
    <w:rsid w:val="00C246AD"/>
    <w:rsid w:val="00C25FCF"/>
    <w:rsid w:val="00C25FFB"/>
    <w:rsid w:val="00C2734E"/>
    <w:rsid w:val="00C27674"/>
    <w:rsid w:val="00C305F2"/>
    <w:rsid w:val="00C30B0B"/>
    <w:rsid w:val="00C310B8"/>
    <w:rsid w:val="00C32119"/>
    <w:rsid w:val="00C32AA2"/>
    <w:rsid w:val="00C330BE"/>
    <w:rsid w:val="00C35D9B"/>
    <w:rsid w:val="00C36204"/>
    <w:rsid w:val="00C36C06"/>
    <w:rsid w:val="00C377FB"/>
    <w:rsid w:val="00C37E7C"/>
    <w:rsid w:val="00C40D53"/>
    <w:rsid w:val="00C41FA3"/>
    <w:rsid w:val="00C4226B"/>
    <w:rsid w:val="00C429A2"/>
    <w:rsid w:val="00C4317C"/>
    <w:rsid w:val="00C43D68"/>
    <w:rsid w:val="00C45B8F"/>
    <w:rsid w:val="00C460D0"/>
    <w:rsid w:val="00C4648E"/>
    <w:rsid w:val="00C47CEB"/>
    <w:rsid w:val="00C47D28"/>
    <w:rsid w:val="00C47F16"/>
    <w:rsid w:val="00C50104"/>
    <w:rsid w:val="00C50B8A"/>
    <w:rsid w:val="00C50C25"/>
    <w:rsid w:val="00C50E94"/>
    <w:rsid w:val="00C513D6"/>
    <w:rsid w:val="00C52196"/>
    <w:rsid w:val="00C52491"/>
    <w:rsid w:val="00C528B4"/>
    <w:rsid w:val="00C544E0"/>
    <w:rsid w:val="00C54C17"/>
    <w:rsid w:val="00C5511B"/>
    <w:rsid w:val="00C55F48"/>
    <w:rsid w:val="00C56DA0"/>
    <w:rsid w:val="00C57845"/>
    <w:rsid w:val="00C60888"/>
    <w:rsid w:val="00C60F55"/>
    <w:rsid w:val="00C61645"/>
    <w:rsid w:val="00C61A12"/>
    <w:rsid w:val="00C622A2"/>
    <w:rsid w:val="00C6301A"/>
    <w:rsid w:val="00C63502"/>
    <w:rsid w:val="00C63D44"/>
    <w:rsid w:val="00C6448B"/>
    <w:rsid w:val="00C64872"/>
    <w:rsid w:val="00C64BC1"/>
    <w:rsid w:val="00C64EC8"/>
    <w:rsid w:val="00C64FE3"/>
    <w:rsid w:val="00C6616A"/>
    <w:rsid w:val="00C66749"/>
    <w:rsid w:val="00C7025C"/>
    <w:rsid w:val="00C7063B"/>
    <w:rsid w:val="00C70C1C"/>
    <w:rsid w:val="00C72A99"/>
    <w:rsid w:val="00C72D0C"/>
    <w:rsid w:val="00C7369A"/>
    <w:rsid w:val="00C73812"/>
    <w:rsid w:val="00C73A7A"/>
    <w:rsid w:val="00C7468B"/>
    <w:rsid w:val="00C75362"/>
    <w:rsid w:val="00C767F5"/>
    <w:rsid w:val="00C774D9"/>
    <w:rsid w:val="00C77A26"/>
    <w:rsid w:val="00C815A6"/>
    <w:rsid w:val="00C81C0D"/>
    <w:rsid w:val="00C81CA7"/>
    <w:rsid w:val="00C824FC"/>
    <w:rsid w:val="00C834E9"/>
    <w:rsid w:val="00C83B8C"/>
    <w:rsid w:val="00C843B8"/>
    <w:rsid w:val="00C8492C"/>
    <w:rsid w:val="00C84C05"/>
    <w:rsid w:val="00C850A0"/>
    <w:rsid w:val="00C85276"/>
    <w:rsid w:val="00C853C3"/>
    <w:rsid w:val="00C8558D"/>
    <w:rsid w:val="00C860D5"/>
    <w:rsid w:val="00C91056"/>
    <w:rsid w:val="00C93A24"/>
    <w:rsid w:val="00C9429F"/>
    <w:rsid w:val="00C94E6F"/>
    <w:rsid w:val="00C9521A"/>
    <w:rsid w:val="00C9553D"/>
    <w:rsid w:val="00C959AB"/>
    <w:rsid w:val="00C964F0"/>
    <w:rsid w:val="00CA0317"/>
    <w:rsid w:val="00CA032E"/>
    <w:rsid w:val="00CA0A6F"/>
    <w:rsid w:val="00CA0E39"/>
    <w:rsid w:val="00CA108A"/>
    <w:rsid w:val="00CA221D"/>
    <w:rsid w:val="00CA31F0"/>
    <w:rsid w:val="00CA35E4"/>
    <w:rsid w:val="00CA37CC"/>
    <w:rsid w:val="00CA3918"/>
    <w:rsid w:val="00CA4692"/>
    <w:rsid w:val="00CA4C89"/>
    <w:rsid w:val="00CA54C3"/>
    <w:rsid w:val="00CA57A3"/>
    <w:rsid w:val="00CA5CC6"/>
    <w:rsid w:val="00CA67F4"/>
    <w:rsid w:val="00CA6ED5"/>
    <w:rsid w:val="00CB0688"/>
    <w:rsid w:val="00CB1667"/>
    <w:rsid w:val="00CB19B2"/>
    <w:rsid w:val="00CB29A3"/>
    <w:rsid w:val="00CB350F"/>
    <w:rsid w:val="00CB3DD4"/>
    <w:rsid w:val="00CB45A2"/>
    <w:rsid w:val="00CB53A9"/>
    <w:rsid w:val="00CB61BB"/>
    <w:rsid w:val="00CB66DB"/>
    <w:rsid w:val="00CB6848"/>
    <w:rsid w:val="00CB699D"/>
    <w:rsid w:val="00CC131E"/>
    <w:rsid w:val="00CC14F8"/>
    <w:rsid w:val="00CC288F"/>
    <w:rsid w:val="00CC2928"/>
    <w:rsid w:val="00CC31DA"/>
    <w:rsid w:val="00CC3471"/>
    <w:rsid w:val="00CC3ACF"/>
    <w:rsid w:val="00CC3C43"/>
    <w:rsid w:val="00CC4039"/>
    <w:rsid w:val="00CC5877"/>
    <w:rsid w:val="00CC5B27"/>
    <w:rsid w:val="00CC5D03"/>
    <w:rsid w:val="00CC60E0"/>
    <w:rsid w:val="00CC61CA"/>
    <w:rsid w:val="00CC6512"/>
    <w:rsid w:val="00CC71D5"/>
    <w:rsid w:val="00CC786F"/>
    <w:rsid w:val="00CD26A8"/>
    <w:rsid w:val="00CD2D6D"/>
    <w:rsid w:val="00CD372F"/>
    <w:rsid w:val="00CD5D52"/>
    <w:rsid w:val="00CD60D3"/>
    <w:rsid w:val="00CD78B5"/>
    <w:rsid w:val="00CE0A1A"/>
    <w:rsid w:val="00CE13C0"/>
    <w:rsid w:val="00CE1E39"/>
    <w:rsid w:val="00CE50A2"/>
    <w:rsid w:val="00CE5364"/>
    <w:rsid w:val="00CE5B51"/>
    <w:rsid w:val="00CE5BFE"/>
    <w:rsid w:val="00CE61A3"/>
    <w:rsid w:val="00CE78BD"/>
    <w:rsid w:val="00CF077D"/>
    <w:rsid w:val="00CF09EE"/>
    <w:rsid w:val="00CF166B"/>
    <w:rsid w:val="00CF21BE"/>
    <w:rsid w:val="00CF2232"/>
    <w:rsid w:val="00CF2844"/>
    <w:rsid w:val="00CF4FF6"/>
    <w:rsid w:val="00CF58EF"/>
    <w:rsid w:val="00CF5E2E"/>
    <w:rsid w:val="00CF644F"/>
    <w:rsid w:val="00CF7B2F"/>
    <w:rsid w:val="00D001D4"/>
    <w:rsid w:val="00D01575"/>
    <w:rsid w:val="00D0170A"/>
    <w:rsid w:val="00D01D8A"/>
    <w:rsid w:val="00D023C8"/>
    <w:rsid w:val="00D0301F"/>
    <w:rsid w:val="00D03A56"/>
    <w:rsid w:val="00D049B3"/>
    <w:rsid w:val="00D04AAB"/>
    <w:rsid w:val="00D04CD0"/>
    <w:rsid w:val="00D05842"/>
    <w:rsid w:val="00D05AFF"/>
    <w:rsid w:val="00D0612A"/>
    <w:rsid w:val="00D06F31"/>
    <w:rsid w:val="00D07B05"/>
    <w:rsid w:val="00D07CA7"/>
    <w:rsid w:val="00D07E6E"/>
    <w:rsid w:val="00D104A2"/>
    <w:rsid w:val="00D105D3"/>
    <w:rsid w:val="00D107E6"/>
    <w:rsid w:val="00D10ADF"/>
    <w:rsid w:val="00D1110B"/>
    <w:rsid w:val="00D11B65"/>
    <w:rsid w:val="00D11D41"/>
    <w:rsid w:val="00D13324"/>
    <w:rsid w:val="00D1381A"/>
    <w:rsid w:val="00D13C21"/>
    <w:rsid w:val="00D1405D"/>
    <w:rsid w:val="00D15F40"/>
    <w:rsid w:val="00D16431"/>
    <w:rsid w:val="00D16BFD"/>
    <w:rsid w:val="00D17E1C"/>
    <w:rsid w:val="00D20772"/>
    <w:rsid w:val="00D20C7E"/>
    <w:rsid w:val="00D20DC6"/>
    <w:rsid w:val="00D21899"/>
    <w:rsid w:val="00D2317E"/>
    <w:rsid w:val="00D24092"/>
    <w:rsid w:val="00D241BC"/>
    <w:rsid w:val="00D24325"/>
    <w:rsid w:val="00D262F4"/>
    <w:rsid w:val="00D3079B"/>
    <w:rsid w:val="00D31425"/>
    <w:rsid w:val="00D31BD4"/>
    <w:rsid w:val="00D31F17"/>
    <w:rsid w:val="00D324F6"/>
    <w:rsid w:val="00D32A87"/>
    <w:rsid w:val="00D33E8D"/>
    <w:rsid w:val="00D369CF"/>
    <w:rsid w:val="00D36CA4"/>
    <w:rsid w:val="00D37D1D"/>
    <w:rsid w:val="00D41204"/>
    <w:rsid w:val="00D412D9"/>
    <w:rsid w:val="00D41D14"/>
    <w:rsid w:val="00D425D8"/>
    <w:rsid w:val="00D431E9"/>
    <w:rsid w:val="00D44EE0"/>
    <w:rsid w:val="00D45677"/>
    <w:rsid w:val="00D456D8"/>
    <w:rsid w:val="00D46F96"/>
    <w:rsid w:val="00D47A7D"/>
    <w:rsid w:val="00D47D40"/>
    <w:rsid w:val="00D5052B"/>
    <w:rsid w:val="00D508EF"/>
    <w:rsid w:val="00D50B70"/>
    <w:rsid w:val="00D51166"/>
    <w:rsid w:val="00D51CB3"/>
    <w:rsid w:val="00D5312A"/>
    <w:rsid w:val="00D53991"/>
    <w:rsid w:val="00D54245"/>
    <w:rsid w:val="00D5440D"/>
    <w:rsid w:val="00D549F2"/>
    <w:rsid w:val="00D55744"/>
    <w:rsid w:val="00D55849"/>
    <w:rsid w:val="00D56302"/>
    <w:rsid w:val="00D574C5"/>
    <w:rsid w:val="00D57961"/>
    <w:rsid w:val="00D6032A"/>
    <w:rsid w:val="00D60E9C"/>
    <w:rsid w:val="00D6160E"/>
    <w:rsid w:val="00D61FF7"/>
    <w:rsid w:val="00D624DB"/>
    <w:rsid w:val="00D62A2F"/>
    <w:rsid w:val="00D62CA3"/>
    <w:rsid w:val="00D63011"/>
    <w:rsid w:val="00D636E9"/>
    <w:rsid w:val="00D63E6B"/>
    <w:rsid w:val="00D6521F"/>
    <w:rsid w:val="00D65D59"/>
    <w:rsid w:val="00D66198"/>
    <w:rsid w:val="00D66385"/>
    <w:rsid w:val="00D668C9"/>
    <w:rsid w:val="00D668E2"/>
    <w:rsid w:val="00D70745"/>
    <w:rsid w:val="00D7157F"/>
    <w:rsid w:val="00D71C79"/>
    <w:rsid w:val="00D71D65"/>
    <w:rsid w:val="00D72747"/>
    <w:rsid w:val="00D72C15"/>
    <w:rsid w:val="00D73C97"/>
    <w:rsid w:val="00D758D2"/>
    <w:rsid w:val="00D75AE9"/>
    <w:rsid w:val="00D76798"/>
    <w:rsid w:val="00D769D5"/>
    <w:rsid w:val="00D76C10"/>
    <w:rsid w:val="00D76EC5"/>
    <w:rsid w:val="00D776FE"/>
    <w:rsid w:val="00D777D9"/>
    <w:rsid w:val="00D777F4"/>
    <w:rsid w:val="00D8029E"/>
    <w:rsid w:val="00D803D2"/>
    <w:rsid w:val="00D81143"/>
    <w:rsid w:val="00D81599"/>
    <w:rsid w:val="00D819F4"/>
    <w:rsid w:val="00D81A19"/>
    <w:rsid w:val="00D82C2B"/>
    <w:rsid w:val="00D83535"/>
    <w:rsid w:val="00D84338"/>
    <w:rsid w:val="00D84544"/>
    <w:rsid w:val="00D85529"/>
    <w:rsid w:val="00D85CD6"/>
    <w:rsid w:val="00D86718"/>
    <w:rsid w:val="00D87218"/>
    <w:rsid w:val="00D873B5"/>
    <w:rsid w:val="00D90A45"/>
    <w:rsid w:val="00D90C95"/>
    <w:rsid w:val="00D910B9"/>
    <w:rsid w:val="00D914D7"/>
    <w:rsid w:val="00D92940"/>
    <w:rsid w:val="00D93A4D"/>
    <w:rsid w:val="00D93D5A"/>
    <w:rsid w:val="00D94047"/>
    <w:rsid w:val="00D94120"/>
    <w:rsid w:val="00D9436D"/>
    <w:rsid w:val="00D94D32"/>
    <w:rsid w:val="00D95B30"/>
    <w:rsid w:val="00D96245"/>
    <w:rsid w:val="00D96D44"/>
    <w:rsid w:val="00D970BD"/>
    <w:rsid w:val="00DA072E"/>
    <w:rsid w:val="00DA124A"/>
    <w:rsid w:val="00DA15DD"/>
    <w:rsid w:val="00DA1B1E"/>
    <w:rsid w:val="00DA254E"/>
    <w:rsid w:val="00DA28E6"/>
    <w:rsid w:val="00DA2CEF"/>
    <w:rsid w:val="00DA4540"/>
    <w:rsid w:val="00DA4B09"/>
    <w:rsid w:val="00DA6344"/>
    <w:rsid w:val="00DB1481"/>
    <w:rsid w:val="00DB26C0"/>
    <w:rsid w:val="00DB2EED"/>
    <w:rsid w:val="00DB2FDF"/>
    <w:rsid w:val="00DB3E0B"/>
    <w:rsid w:val="00DB4E82"/>
    <w:rsid w:val="00DB508E"/>
    <w:rsid w:val="00DB52C5"/>
    <w:rsid w:val="00DB5676"/>
    <w:rsid w:val="00DB6171"/>
    <w:rsid w:val="00DB66C1"/>
    <w:rsid w:val="00DB6C65"/>
    <w:rsid w:val="00DB7872"/>
    <w:rsid w:val="00DC03FE"/>
    <w:rsid w:val="00DC0631"/>
    <w:rsid w:val="00DC13CC"/>
    <w:rsid w:val="00DC24DC"/>
    <w:rsid w:val="00DC2D38"/>
    <w:rsid w:val="00DC315F"/>
    <w:rsid w:val="00DC42F9"/>
    <w:rsid w:val="00DC4BFA"/>
    <w:rsid w:val="00DC4C49"/>
    <w:rsid w:val="00DC53D9"/>
    <w:rsid w:val="00DC5C6F"/>
    <w:rsid w:val="00DC5CDC"/>
    <w:rsid w:val="00DC61AA"/>
    <w:rsid w:val="00DC6FAF"/>
    <w:rsid w:val="00DC72CA"/>
    <w:rsid w:val="00DC730B"/>
    <w:rsid w:val="00DC78D4"/>
    <w:rsid w:val="00DD068B"/>
    <w:rsid w:val="00DD11BC"/>
    <w:rsid w:val="00DD11FF"/>
    <w:rsid w:val="00DD1227"/>
    <w:rsid w:val="00DD2330"/>
    <w:rsid w:val="00DD2366"/>
    <w:rsid w:val="00DD3581"/>
    <w:rsid w:val="00DD3B22"/>
    <w:rsid w:val="00DD4097"/>
    <w:rsid w:val="00DD4CA1"/>
    <w:rsid w:val="00DD523C"/>
    <w:rsid w:val="00DD5A7F"/>
    <w:rsid w:val="00DD5C67"/>
    <w:rsid w:val="00DD7216"/>
    <w:rsid w:val="00DD7778"/>
    <w:rsid w:val="00DE04DF"/>
    <w:rsid w:val="00DE0BC3"/>
    <w:rsid w:val="00DE11C4"/>
    <w:rsid w:val="00DE42B6"/>
    <w:rsid w:val="00DE4FFE"/>
    <w:rsid w:val="00DE64AE"/>
    <w:rsid w:val="00DE64F3"/>
    <w:rsid w:val="00DE6855"/>
    <w:rsid w:val="00DE74EB"/>
    <w:rsid w:val="00DE761F"/>
    <w:rsid w:val="00DE789C"/>
    <w:rsid w:val="00DF01C4"/>
    <w:rsid w:val="00DF080C"/>
    <w:rsid w:val="00DF0BA6"/>
    <w:rsid w:val="00DF396E"/>
    <w:rsid w:val="00DF398F"/>
    <w:rsid w:val="00DF3B6D"/>
    <w:rsid w:val="00DF5140"/>
    <w:rsid w:val="00DF5CB5"/>
    <w:rsid w:val="00DF678C"/>
    <w:rsid w:val="00E00928"/>
    <w:rsid w:val="00E0186D"/>
    <w:rsid w:val="00E031B7"/>
    <w:rsid w:val="00E04B01"/>
    <w:rsid w:val="00E056AD"/>
    <w:rsid w:val="00E073F7"/>
    <w:rsid w:val="00E07FAB"/>
    <w:rsid w:val="00E10630"/>
    <w:rsid w:val="00E11B85"/>
    <w:rsid w:val="00E11CC2"/>
    <w:rsid w:val="00E11D79"/>
    <w:rsid w:val="00E11DA1"/>
    <w:rsid w:val="00E13F30"/>
    <w:rsid w:val="00E1451D"/>
    <w:rsid w:val="00E14562"/>
    <w:rsid w:val="00E154A6"/>
    <w:rsid w:val="00E156CB"/>
    <w:rsid w:val="00E201E6"/>
    <w:rsid w:val="00E20F63"/>
    <w:rsid w:val="00E21651"/>
    <w:rsid w:val="00E222A7"/>
    <w:rsid w:val="00E226FB"/>
    <w:rsid w:val="00E22A1E"/>
    <w:rsid w:val="00E22A9F"/>
    <w:rsid w:val="00E23E9E"/>
    <w:rsid w:val="00E242AB"/>
    <w:rsid w:val="00E24862"/>
    <w:rsid w:val="00E24A7C"/>
    <w:rsid w:val="00E24ABF"/>
    <w:rsid w:val="00E24CFA"/>
    <w:rsid w:val="00E250AC"/>
    <w:rsid w:val="00E25496"/>
    <w:rsid w:val="00E26482"/>
    <w:rsid w:val="00E26C41"/>
    <w:rsid w:val="00E26C72"/>
    <w:rsid w:val="00E30802"/>
    <w:rsid w:val="00E315B4"/>
    <w:rsid w:val="00E316B3"/>
    <w:rsid w:val="00E316EB"/>
    <w:rsid w:val="00E31F82"/>
    <w:rsid w:val="00E31FBA"/>
    <w:rsid w:val="00E321BD"/>
    <w:rsid w:val="00E322DA"/>
    <w:rsid w:val="00E325DF"/>
    <w:rsid w:val="00E3312A"/>
    <w:rsid w:val="00E331FF"/>
    <w:rsid w:val="00E33859"/>
    <w:rsid w:val="00E346DF"/>
    <w:rsid w:val="00E35A70"/>
    <w:rsid w:val="00E35AAA"/>
    <w:rsid w:val="00E365B1"/>
    <w:rsid w:val="00E36810"/>
    <w:rsid w:val="00E36A07"/>
    <w:rsid w:val="00E370DA"/>
    <w:rsid w:val="00E3749C"/>
    <w:rsid w:val="00E37DD9"/>
    <w:rsid w:val="00E40046"/>
    <w:rsid w:val="00E402EE"/>
    <w:rsid w:val="00E408D2"/>
    <w:rsid w:val="00E4140D"/>
    <w:rsid w:val="00E42323"/>
    <w:rsid w:val="00E42600"/>
    <w:rsid w:val="00E42D34"/>
    <w:rsid w:val="00E4300D"/>
    <w:rsid w:val="00E43414"/>
    <w:rsid w:val="00E43433"/>
    <w:rsid w:val="00E437CB"/>
    <w:rsid w:val="00E43AD6"/>
    <w:rsid w:val="00E43DD4"/>
    <w:rsid w:val="00E44095"/>
    <w:rsid w:val="00E448E9"/>
    <w:rsid w:val="00E449E6"/>
    <w:rsid w:val="00E4552C"/>
    <w:rsid w:val="00E45F02"/>
    <w:rsid w:val="00E46D8C"/>
    <w:rsid w:val="00E50270"/>
    <w:rsid w:val="00E50367"/>
    <w:rsid w:val="00E50630"/>
    <w:rsid w:val="00E518FC"/>
    <w:rsid w:val="00E52089"/>
    <w:rsid w:val="00E5225D"/>
    <w:rsid w:val="00E537EC"/>
    <w:rsid w:val="00E53B7A"/>
    <w:rsid w:val="00E54259"/>
    <w:rsid w:val="00E55521"/>
    <w:rsid w:val="00E55621"/>
    <w:rsid w:val="00E55B20"/>
    <w:rsid w:val="00E55C6B"/>
    <w:rsid w:val="00E56E6C"/>
    <w:rsid w:val="00E56EDC"/>
    <w:rsid w:val="00E574DF"/>
    <w:rsid w:val="00E574F9"/>
    <w:rsid w:val="00E5795F"/>
    <w:rsid w:val="00E60173"/>
    <w:rsid w:val="00E6088C"/>
    <w:rsid w:val="00E60EA2"/>
    <w:rsid w:val="00E6269B"/>
    <w:rsid w:val="00E63378"/>
    <w:rsid w:val="00E63F93"/>
    <w:rsid w:val="00E642F6"/>
    <w:rsid w:val="00E64970"/>
    <w:rsid w:val="00E65BAC"/>
    <w:rsid w:val="00E660DF"/>
    <w:rsid w:val="00E66278"/>
    <w:rsid w:val="00E666D1"/>
    <w:rsid w:val="00E71D90"/>
    <w:rsid w:val="00E725B4"/>
    <w:rsid w:val="00E73B34"/>
    <w:rsid w:val="00E73E5C"/>
    <w:rsid w:val="00E74729"/>
    <w:rsid w:val="00E74C28"/>
    <w:rsid w:val="00E758F0"/>
    <w:rsid w:val="00E76FB6"/>
    <w:rsid w:val="00E77501"/>
    <w:rsid w:val="00E77906"/>
    <w:rsid w:val="00E7790A"/>
    <w:rsid w:val="00E77990"/>
    <w:rsid w:val="00E8131A"/>
    <w:rsid w:val="00E8177B"/>
    <w:rsid w:val="00E81BA7"/>
    <w:rsid w:val="00E82871"/>
    <w:rsid w:val="00E846A9"/>
    <w:rsid w:val="00E85469"/>
    <w:rsid w:val="00E85579"/>
    <w:rsid w:val="00E85BAF"/>
    <w:rsid w:val="00E85C93"/>
    <w:rsid w:val="00E86171"/>
    <w:rsid w:val="00E862EA"/>
    <w:rsid w:val="00E8657E"/>
    <w:rsid w:val="00E86635"/>
    <w:rsid w:val="00E86ECF"/>
    <w:rsid w:val="00E87948"/>
    <w:rsid w:val="00E90FD7"/>
    <w:rsid w:val="00E91E98"/>
    <w:rsid w:val="00E91FBC"/>
    <w:rsid w:val="00E920C6"/>
    <w:rsid w:val="00E924CA"/>
    <w:rsid w:val="00E92529"/>
    <w:rsid w:val="00E927F1"/>
    <w:rsid w:val="00E927F4"/>
    <w:rsid w:val="00E934C1"/>
    <w:rsid w:val="00E93927"/>
    <w:rsid w:val="00E93D66"/>
    <w:rsid w:val="00E94D73"/>
    <w:rsid w:val="00E95FEA"/>
    <w:rsid w:val="00E96996"/>
    <w:rsid w:val="00EA0813"/>
    <w:rsid w:val="00EA1213"/>
    <w:rsid w:val="00EA12AD"/>
    <w:rsid w:val="00EA1A4A"/>
    <w:rsid w:val="00EA1D13"/>
    <w:rsid w:val="00EA21F9"/>
    <w:rsid w:val="00EA2568"/>
    <w:rsid w:val="00EA3583"/>
    <w:rsid w:val="00EA3740"/>
    <w:rsid w:val="00EA473A"/>
    <w:rsid w:val="00EA57F1"/>
    <w:rsid w:val="00EA5EF6"/>
    <w:rsid w:val="00EA6398"/>
    <w:rsid w:val="00EA69F8"/>
    <w:rsid w:val="00EA6B04"/>
    <w:rsid w:val="00EA7606"/>
    <w:rsid w:val="00EB044F"/>
    <w:rsid w:val="00EB0A1F"/>
    <w:rsid w:val="00EB2232"/>
    <w:rsid w:val="00EB2587"/>
    <w:rsid w:val="00EB28C8"/>
    <w:rsid w:val="00EB2908"/>
    <w:rsid w:val="00EB2B6C"/>
    <w:rsid w:val="00EB36C9"/>
    <w:rsid w:val="00EB449C"/>
    <w:rsid w:val="00EB4772"/>
    <w:rsid w:val="00EB4BB3"/>
    <w:rsid w:val="00EB537F"/>
    <w:rsid w:val="00EB5597"/>
    <w:rsid w:val="00EB593D"/>
    <w:rsid w:val="00EB6904"/>
    <w:rsid w:val="00EB69F3"/>
    <w:rsid w:val="00EB6A7A"/>
    <w:rsid w:val="00EB6A99"/>
    <w:rsid w:val="00EB7521"/>
    <w:rsid w:val="00EB7DD8"/>
    <w:rsid w:val="00EB7FE2"/>
    <w:rsid w:val="00EC01AE"/>
    <w:rsid w:val="00EC0D61"/>
    <w:rsid w:val="00EC119D"/>
    <w:rsid w:val="00EC120E"/>
    <w:rsid w:val="00EC13B0"/>
    <w:rsid w:val="00EC17C0"/>
    <w:rsid w:val="00EC18AC"/>
    <w:rsid w:val="00EC2065"/>
    <w:rsid w:val="00EC43FC"/>
    <w:rsid w:val="00EC4CF5"/>
    <w:rsid w:val="00EC4DF0"/>
    <w:rsid w:val="00EC5C9E"/>
    <w:rsid w:val="00EC6F3F"/>
    <w:rsid w:val="00EC74E5"/>
    <w:rsid w:val="00EC7ECF"/>
    <w:rsid w:val="00ED0EFA"/>
    <w:rsid w:val="00ED15CC"/>
    <w:rsid w:val="00ED1EE1"/>
    <w:rsid w:val="00ED20D8"/>
    <w:rsid w:val="00ED2415"/>
    <w:rsid w:val="00ED250C"/>
    <w:rsid w:val="00ED2B4A"/>
    <w:rsid w:val="00ED3091"/>
    <w:rsid w:val="00ED34B9"/>
    <w:rsid w:val="00ED3F45"/>
    <w:rsid w:val="00ED42D1"/>
    <w:rsid w:val="00ED4471"/>
    <w:rsid w:val="00ED494D"/>
    <w:rsid w:val="00ED5482"/>
    <w:rsid w:val="00ED56A6"/>
    <w:rsid w:val="00ED581B"/>
    <w:rsid w:val="00ED7509"/>
    <w:rsid w:val="00ED79C5"/>
    <w:rsid w:val="00EE032D"/>
    <w:rsid w:val="00EE0546"/>
    <w:rsid w:val="00EE1013"/>
    <w:rsid w:val="00EE30D1"/>
    <w:rsid w:val="00EE3627"/>
    <w:rsid w:val="00EE467C"/>
    <w:rsid w:val="00EE4E62"/>
    <w:rsid w:val="00EE6148"/>
    <w:rsid w:val="00EE64C7"/>
    <w:rsid w:val="00EE6A09"/>
    <w:rsid w:val="00EE6AA8"/>
    <w:rsid w:val="00EE7025"/>
    <w:rsid w:val="00EE71A8"/>
    <w:rsid w:val="00EE7F2D"/>
    <w:rsid w:val="00EF07D5"/>
    <w:rsid w:val="00EF18CA"/>
    <w:rsid w:val="00EF2668"/>
    <w:rsid w:val="00EF277A"/>
    <w:rsid w:val="00EF32B1"/>
    <w:rsid w:val="00EF3E9A"/>
    <w:rsid w:val="00EF403F"/>
    <w:rsid w:val="00EF50A0"/>
    <w:rsid w:val="00EF5725"/>
    <w:rsid w:val="00EF5C6B"/>
    <w:rsid w:val="00EF6E74"/>
    <w:rsid w:val="00EF7BFA"/>
    <w:rsid w:val="00EF7EBB"/>
    <w:rsid w:val="00F00232"/>
    <w:rsid w:val="00F0069A"/>
    <w:rsid w:val="00F00AD3"/>
    <w:rsid w:val="00F00F70"/>
    <w:rsid w:val="00F021D4"/>
    <w:rsid w:val="00F031BB"/>
    <w:rsid w:val="00F036B3"/>
    <w:rsid w:val="00F040CF"/>
    <w:rsid w:val="00F04CE9"/>
    <w:rsid w:val="00F05941"/>
    <w:rsid w:val="00F066C7"/>
    <w:rsid w:val="00F06A85"/>
    <w:rsid w:val="00F06C73"/>
    <w:rsid w:val="00F07668"/>
    <w:rsid w:val="00F0775D"/>
    <w:rsid w:val="00F07B60"/>
    <w:rsid w:val="00F103F1"/>
    <w:rsid w:val="00F106CF"/>
    <w:rsid w:val="00F10E1F"/>
    <w:rsid w:val="00F11432"/>
    <w:rsid w:val="00F11EA7"/>
    <w:rsid w:val="00F127E7"/>
    <w:rsid w:val="00F14967"/>
    <w:rsid w:val="00F14998"/>
    <w:rsid w:val="00F14AE6"/>
    <w:rsid w:val="00F14F76"/>
    <w:rsid w:val="00F15022"/>
    <w:rsid w:val="00F15D30"/>
    <w:rsid w:val="00F15E51"/>
    <w:rsid w:val="00F16547"/>
    <w:rsid w:val="00F21761"/>
    <w:rsid w:val="00F21D74"/>
    <w:rsid w:val="00F2310C"/>
    <w:rsid w:val="00F234B5"/>
    <w:rsid w:val="00F23F37"/>
    <w:rsid w:val="00F24719"/>
    <w:rsid w:val="00F2487B"/>
    <w:rsid w:val="00F24DF4"/>
    <w:rsid w:val="00F25149"/>
    <w:rsid w:val="00F2540F"/>
    <w:rsid w:val="00F262FB"/>
    <w:rsid w:val="00F272F1"/>
    <w:rsid w:val="00F279B0"/>
    <w:rsid w:val="00F30517"/>
    <w:rsid w:val="00F30ECE"/>
    <w:rsid w:val="00F3134A"/>
    <w:rsid w:val="00F33700"/>
    <w:rsid w:val="00F33BF9"/>
    <w:rsid w:val="00F33D1E"/>
    <w:rsid w:val="00F340DB"/>
    <w:rsid w:val="00F34DED"/>
    <w:rsid w:val="00F35744"/>
    <w:rsid w:val="00F36C39"/>
    <w:rsid w:val="00F370A5"/>
    <w:rsid w:val="00F416B7"/>
    <w:rsid w:val="00F41B75"/>
    <w:rsid w:val="00F41E16"/>
    <w:rsid w:val="00F424E0"/>
    <w:rsid w:val="00F42B96"/>
    <w:rsid w:val="00F42EE1"/>
    <w:rsid w:val="00F4314A"/>
    <w:rsid w:val="00F4398C"/>
    <w:rsid w:val="00F43ABA"/>
    <w:rsid w:val="00F43DAE"/>
    <w:rsid w:val="00F445E8"/>
    <w:rsid w:val="00F449EC"/>
    <w:rsid w:val="00F449F4"/>
    <w:rsid w:val="00F45429"/>
    <w:rsid w:val="00F45F2E"/>
    <w:rsid w:val="00F46091"/>
    <w:rsid w:val="00F46790"/>
    <w:rsid w:val="00F46AD9"/>
    <w:rsid w:val="00F46BAE"/>
    <w:rsid w:val="00F4742D"/>
    <w:rsid w:val="00F5034A"/>
    <w:rsid w:val="00F505AA"/>
    <w:rsid w:val="00F51737"/>
    <w:rsid w:val="00F52653"/>
    <w:rsid w:val="00F528F3"/>
    <w:rsid w:val="00F5298F"/>
    <w:rsid w:val="00F53668"/>
    <w:rsid w:val="00F5475B"/>
    <w:rsid w:val="00F54C72"/>
    <w:rsid w:val="00F552D6"/>
    <w:rsid w:val="00F55707"/>
    <w:rsid w:val="00F55F11"/>
    <w:rsid w:val="00F56B90"/>
    <w:rsid w:val="00F610AD"/>
    <w:rsid w:val="00F61463"/>
    <w:rsid w:val="00F617E1"/>
    <w:rsid w:val="00F61B74"/>
    <w:rsid w:val="00F62D64"/>
    <w:rsid w:val="00F63719"/>
    <w:rsid w:val="00F63833"/>
    <w:rsid w:val="00F63B59"/>
    <w:rsid w:val="00F63F14"/>
    <w:rsid w:val="00F6523D"/>
    <w:rsid w:val="00F65C0E"/>
    <w:rsid w:val="00F67C24"/>
    <w:rsid w:val="00F7129A"/>
    <w:rsid w:val="00F71478"/>
    <w:rsid w:val="00F71A3B"/>
    <w:rsid w:val="00F71CA3"/>
    <w:rsid w:val="00F724FC"/>
    <w:rsid w:val="00F73CF7"/>
    <w:rsid w:val="00F73DB9"/>
    <w:rsid w:val="00F759F4"/>
    <w:rsid w:val="00F75D8B"/>
    <w:rsid w:val="00F766A7"/>
    <w:rsid w:val="00F7689D"/>
    <w:rsid w:val="00F76CFE"/>
    <w:rsid w:val="00F7735D"/>
    <w:rsid w:val="00F77ABE"/>
    <w:rsid w:val="00F77B50"/>
    <w:rsid w:val="00F77E9B"/>
    <w:rsid w:val="00F80885"/>
    <w:rsid w:val="00F81290"/>
    <w:rsid w:val="00F81A82"/>
    <w:rsid w:val="00F81FC4"/>
    <w:rsid w:val="00F822BD"/>
    <w:rsid w:val="00F8419A"/>
    <w:rsid w:val="00F85602"/>
    <w:rsid w:val="00F858C3"/>
    <w:rsid w:val="00F85A6A"/>
    <w:rsid w:val="00F86C04"/>
    <w:rsid w:val="00F87A3C"/>
    <w:rsid w:val="00F87EE8"/>
    <w:rsid w:val="00F90581"/>
    <w:rsid w:val="00F906B0"/>
    <w:rsid w:val="00F9296C"/>
    <w:rsid w:val="00F929DB"/>
    <w:rsid w:val="00F93480"/>
    <w:rsid w:val="00F93651"/>
    <w:rsid w:val="00F938F3"/>
    <w:rsid w:val="00F93E63"/>
    <w:rsid w:val="00F93E79"/>
    <w:rsid w:val="00F9465A"/>
    <w:rsid w:val="00F946DC"/>
    <w:rsid w:val="00F949AE"/>
    <w:rsid w:val="00F951CC"/>
    <w:rsid w:val="00F95576"/>
    <w:rsid w:val="00F959A4"/>
    <w:rsid w:val="00F96D31"/>
    <w:rsid w:val="00F973FB"/>
    <w:rsid w:val="00F97B6A"/>
    <w:rsid w:val="00F97CC0"/>
    <w:rsid w:val="00FA045B"/>
    <w:rsid w:val="00FA0F70"/>
    <w:rsid w:val="00FA162D"/>
    <w:rsid w:val="00FA2A88"/>
    <w:rsid w:val="00FA473C"/>
    <w:rsid w:val="00FA62AA"/>
    <w:rsid w:val="00FA631F"/>
    <w:rsid w:val="00FA6410"/>
    <w:rsid w:val="00FA6AC6"/>
    <w:rsid w:val="00FA74C1"/>
    <w:rsid w:val="00FA7764"/>
    <w:rsid w:val="00FA7B48"/>
    <w:rsid w:val="00FA7F6C"/>
    <w:rsid w:val="00FB0211"/>
    <w:rsid w:val="00FB07D2"/>
    <w:rsid w:val="00FB0909"/>
    <w:rsid w:val="00FB0DAC"/>
    <w:rsid w:val="00FB276D"/>
    <w:rsid w:val="00FB4DF7"/>
    <w:rsid w:val="00FB534E"/>
    <w:rsid w:val="00FB5C64"/>
    <w:rsid w:val="00FB5C92"/>
    <w:rsid w:val="00FB5F50"/>
    <w:rsid w:val="00FB61EE"/>
    <w:rsid w:val="00FB669F"/>
    <w:rsid w:val="00FB6DE8"/>
    <w:rsid w:val="00FB6EDB"/>
    <w:rsid w:val="00FB7219"/>
    <w:rsid w:val="00FB7743"/>
    <w:rsid w:val="00FC06FA"/>
    <w:rsid w:val="00FC24BA"/>
    <w:rsid w:val="00FC2F65"/>
    <w:rsid w:val="00FC3091"/>
    <w:rsid w:val="00FC3828"/>
    <w:rsid w:val="00FC384F"/>
    <w:rsid w:val="00FC3B9F"/>
    <w:rsid w:val="00FC42AD"/>
    <w:rsid w:val="00FC42C3"/>
    <w:rsid w:val="00FC45C1"/>
    <w:rsid w:val="00FC575E"/>
    <w:rsid w:val="00FC65E2"/>
    <w:rsid w:val="00FC6D90"/>
    <w:rsid w:val="00FC6EA5"/>
    <w:rsid w:val="00FC764F"/>
    <w:rsid w:val="00FC7722"/>
    <w:rsid w:val="00FC7729"/>
    <w:rsid w:val="00FD0B4C"/>
    <w:rsid w:val="00FD2136"/>
    <w:rsid w:val="00FD2A36"/>
    <w:rsid w:val="00FD2FD0"/>
    <w:rsid w:val="00FD37C2"/>
    <w:rsid w:val="00FD3B33"/>
    <w:rsid w:val="00FD5250"/>
    <w:rsid w:val="00FD57F1"/>
    <w:rsid w:val="00FD58CF"/>
    <w:rsid w:val="00FD6D48"/>
    <w:rsid w:val="00FD7042"/>
    <w:rsid w:val="00FD7DCE"/>
    <w:rsid w:val="00FD7FAD"/>
    <w:rsid w:val="00FE0203"/>
    <w:rsid w:val="00FE0424"/>
    <w:rsid w:val="00FE1219"/>
    <w:rsid w:val="00FE12BF"/>
    <w:rsid w:val="00FE1651"/>
    <w:rsid w:val="00FE17B6"/>
    <w:rsid w:val="00FE1FC5"/>
    <w:rsid w:val="00FE2652"/>
    <w:rsid w:val="00FE2740"/>
    <w:rsid w:val="00FE2A31"/>
    <w:rsid w:val="00FE2B89"/>
    <w:rsid w:val="00FE2D7F"/>
    <w:rsid w:val="00FE54D3"/>
    <w:rsid w:val="00FE55B5"/>
    <w:rsid w:val="00FE786B"/>
    <w:rsid w:val="00FE7D0F"/>
    <w:rsid w:val="00FE7E60"/>
    <w:rsid w:val="00FF0618"/>
    <w:rsid w:val="00FF1EBF"/>
    <w:rsid w:val="00FF2373"/>
    <w:rsid w:val="00FF26D2"/>
    <w:rsid w:val="00FF397C"/>
    <w:rsid w:val="00FF3DE6"/>
    <w:rsid w:val="00FF475A"/>
    <w:rsid w:val="00FF47AE"/>
    <w:rsid w:val="00FF4986"/>
    <w:rsid w:val="00FF5828"/>
    <w:rsid w:val="00FF597D"/>
    <w:rsid w:val="00FF63C4"/>
    <w:rsid w:val="00FF6415"/>
    <w:rsid w:val="00FF66F3"/>
    <w:rsid w:val="00FF6885"/>
    <w:rsid w:val="00FF6C08"/>
    <w:rsid w:val="00FF6EEE"/>
    <w:rsid w:val="00FF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70722"/>
  <w15:docId w15:val="{E75EBF15-2C3F-48F5-8217-40D0567F9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3C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01566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8592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MsoCommentText0">
    <w:name w:val="MsoCommentText"/>
    <w:basedOn w:val="a"/>
    <w:rsid w:val="00985927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ED25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D250C"/>
  </w:style>
  <w:style w:type="paragraph" w:styleId="a5">
    <w:name w:val="footer"/>
    <w:basedOn w:val="a"/>
    <w:link w:val="Char0"/>
    <w:uiPriority w:val="99"/>
    <w:unhideWhenUsed/>
    <w:rsid w:val="00ED25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D250C"/>
  </w:style>
  <w:style w:type="paragraph" w:styleId="a6">
    <w:name w:val="Normal (Web)"/>
    <w:aliases w:val="일반 (웹) Char"/>
    <w:basedOn w:val="a"/>
    <w:link w:val="Char1"/>
    <w:uiPriority w:val="99"/>
    <w:rsid w:val="00FB5F5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  <w:kern w:val="0"/>
      <w:sz w:val="24"/>
      <w:szCs w:val="24"/>
      <w:lang w:val="x-none" w:eastAsia="x-none"/>
    </w:rPr>
  </w:style>
  <w:style w:type="character" w:customStyle="1" w:styleId="Char1">
    <w:name w:val="일반 (웹) Char1"/>
    <w:aliases w:val="일반 (웹) Char Char"/>
    <w:link w:val="a6"/>
    <w:rsid w:val="00FB5F50"/>
    <w:rPr>
      <w:rFonts w:ascii="굴림" w:eastAsia="굴림" w:hAnsi="굴림" w:cs="굴림"/>
      <w:sz w:val="24"/>
      <w:szCs w:val="24"/>
    </w:rPr>
  </w:style>
  <w:style w:type="paragraph" w:styleId="a7">
    <w:name w:val="Title"/>
    <w:basedOn w:val="a"/>
    <w:next w:val="a"/>
    <w:link w:val="Char2"/>
    <w:uiPriority w:val="10"/>
    <w:qFormat/>
    <w:rsid w:val="00766888"/>
    <w:pPr>
      <w:spacing w:before="240" w:after="120"/>
      <w:jc w:val="center"/>
      <w:outlineLvl w:val="0"/>
    </w:pPr>
    <w:rPr>
      <w:b/>
      <w:bCs/>
      <w:kern w:val="0"/>
      <w:sz w:val="32"/>
      <w:szCs w:val="32"/>
      <w:lang w:val="x-none" w:eastAsia="x-none"/>
    </w:rPr>
  </w:style>
  <w:style w:type="character" w:customStyle="1" w:styleId="Char2">
    <w:name w:val="제목 Char"/>
    <w:link w:val="a7"/>
    <w:uiPriority w:val="10"/>
    <w:rsid w:val="00766888"/>
    <w:rPr>
      <w:b/>
      <w:bCs/>
      <w:sz w:val="32"/>
      <w:szCs w:val="32"/>
    </w:rPr>
  </w:style>
  <w:style w:type="paragraph" w:styleId="a8">
    <w:name w:val="Balloon Text"/>
    <w:basedOn w:val="a"/>
    <w:link w:val="Char3"/>
    <w:uiPriority w:val="99"/>
    <w:semiHidden/>
    <w:unhideWhenUsed/>
    <w:rsid w:val="005127F6"/>
    <w:rPr>
      <w:sz w:val="18"/>
      <w:szCs w:val="18"/>
      <w:lang w:val="x-none" w:eastAsia="x-none"/>
    </w:rPr>
  </w:style>
  <w:style w:type="character" w:customStyle="1" w:styleId="Char3">
    <w:name w:val="풍선 도움말 텍스트 Char"/>
    <w:link w:val="a8"/>
    <w:uiPriority w:val="99"/>
    <w:semiHidden/>
    <w:rsid w:val="005127F6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annotation reference"/>
    <w:uiPriority w:val="99"/>
    <w:semiHidden/>
    <w:unhideWhenUsed/>
    <w:rsid w:val="009A180B"/>
    <w:rPr>
      <w:sz w:val="18"/>
      <w:szCs w:val="18"/>
    </w:rPr>
  </w:style>
  <w:style w:type="paragraph" w:styleId="aa">
    <w:name w:val="annotation text"/>
    <w:basedOn w:val="a"/>
    <w:link w:val="Char4"/>
    <w:uiPriority w:val="99"/>
    <w:unhideWhenUsed/>
    <w:rsid w:val="009A180B"/>
    <w:pPr>
      <w:jc w:val="left"/>
    </w:pPr>
    <w:rPr>
      <w:lang w:val="x-none" w:eastAsia="x-none"/>
    </w:rPr>
  </w:style>
  <w:style w:type="character" w:customStyle="1" w:styleId="Char4">
    <w:name w:val="메모 텍스트 Char"/>
    <w:link w:val="aa"/>
    <w:uiPriority w:val="99"/>
    <w:rsid w:val="009A180B"/>
    <w:rPr>
      <w:kern w:val="2"/>
      <w:szCs w:val="22"/>
    </w:rPr>
  </w:style>
  <w:style w:type="paragraph" w:styleId="ab">
    <w:name w:val="annotation subject"/>
    <w:basedOn w:val="aa"/>
    <w:next w:val="aa"/>
    <w:link w:val="Char5"/>
    <w:uiPriority w:val="99"/>
    <w:semiHidden/>
    <w:unhideWhenUsed/>
    <w:rsid w:val="009A180B"/>
    <w:rPr>
      <w:b/>
      <w:bCs/>
    </w:rPr>
  </w:style>
  <w:style w:type="character" w:customStyle="1" w:styleId="Char5">
    <w:name w:val="메모 주제 Char"/>
    <w:link w:val="ab"/>
    <w:uiPriority w:val="99"/>
    <w:semiHidden/>
    <w:rsid w:val="009A180B"/>
    <w:rPr>
      <w:b/>
      <w:bCs/>
      <w:kern w:val="2"/>
      <w:szCs w:val="22"/>
    </w:rPr>
  </w:style>
  <w:style w:type="paragraph" w:customStyle="1" w:styleId="-11">
    <w:name w:val="색상형 음영 - 강조색 11"/>
    <w:hidden/>
    <w:uiPriority w:val="99"/>
    <w:semiHidden/>
    <w:rsid w:val="009A180B"/>
    <w:rPr>
      <w:kern w:val="2"/>
      <w:szCs w:val="22"/>
    </w:rPr>
  </w:style>
  <w:style w:type="paragraph" w:customStyle="1" w:styleId="10">
    <w:name w:val="간격 없음1"/>
    <w:uiPriority w:val="1"/>
    <w:qFormat/>
    <w:rsid w:val="00172A3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styleId="ac">
    <w:name w:val="Hyperlink"/>
    <w:uiPriority w:val="99"/>
    <w:unhideWhenUsed/>
    <w:rsid w:val="00F42EE1"/>
    <w:rPr>
      <w:color w:val="0000FF"/>
      <w:u w:val="single"/>
    </w:rPr>
  </w:style>
  <w:style w:type="paragraph" w:customStyle="1" w:styleId="-12">
    <w:name w:val="색상형 음영 - 강조색 12"/>
    <w:hidden/>
    <w:uiPriority w:val="99"/>
    <w:semiHidden/>
    <w:rsid w:val="006E0163"/>
    <w:rPr>
      <w:kern w:val="2"/>
      <w:szCs w:val="22"/>
    </w:rPr>
  </w:style>
  <w:style w:type="paragraph" w:styleId="ad">
    <w:name w:val="footnote text"/>
    <w:basedOn w:val="a"/>
    <w:link w:val="Char6"/>
    <w:uiPriority w:val="99"/>
    <w:unhideWhenUsed/>
    <w:rsid w:val="008E0190"/>
    <w:rPr>
      <w:sz w:val="24"/>
      <w:szCs w:val="24"/>
      <w:lang w:val="x-none" w:eastAsia="x-none"/>
    </w:rPr>
  </w:style>
  <w:style w:type="character" w:customStyle="1" w:styleId="Char6">
    <w:name w:val="각주 텍스트 Char"/>
    <w:link w:val="ad"/>
    <w:uiPriority w:val="99"/>
    <w:rsid w:val="008E0190"/>
    <w:rPr>
      <w:kern w:val="2"/>
      <w:sz w:val="24"/>
      <w:szCs w:val="24"/>
    </w:rPr>
  </w:style>
  <w:style w:type="character" w:styleId="ae">
    <w:name w:val="footnote reference"/>
    <w:uiPriority w:val="99"/>
    <w:unhideWhenUsed/>
    <w:rsid w:val="008E0190"/>
    <w:rPr>
      <w:vertAlign w:val="superscript"/>
    </w:rPr>
  </w:style>
  <w:style w:type="character" w:styleId="af">
    <w:name w:val="page number"/>
    <w:uiPriority w:val="99"/>
    <w:semiHidden/>
    <w:unhideWhenUsed/>
    <w:rsid w:val="008E0190"/>
  </w:style>
  <w:style w:type="character" w:styleId="af0">
    <w:name w:val="line number"/>
    <w:uiPriority w:val="99"/>
    <w:semiHidden/>
    <w:unhideWhenUsed/>
    <w:rsid w:val="00A74A4A"/>
  </w:style>
  <w:style w:type="character" w:customStyle="1" w:styleId="1Char">
    <w:name w:val="제목 1 Char"/>
    <w:link w:val="1"/>
    <w:uiPriority w:val="9"/>
    <w:rsid w:val="00015663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015663"/>
  </w:style>
  <w:style w:type="character" w:customStyle="1" w:styleId="highlight">
    <w:name w:val="highlight"/>
    <w:rsid w:val="00015663"/>
  </w:style>
  <w:style w:type="paragraph" w:styleId="af1">
    <w:name w:val="Revision"/>
    <w:hidden/>
    <w:uiPriority w:val="99"/>
    <w:semiHidden/>
    <w:rsid w:val="00515051"/>
    <w:rPr>
      <w:kern w:val="2"/>
      <w:szCs w:val="22"/>
    </w:rPr>
  </w:style>
  <w:style w:type="character" w:styleId="af2">
    <w:name w:val="Emphasis"/>
    <w:uiPriority w:val="20"/>
    <w:qFormat/>
    <w:rsid w:val="00221FAF"/>
    <w:rPr>
      <w:i/>
      <w:iCs/>
    </w:rPr>
  </w:style>
  <w:style w:type="character" w:customStyle="1" w:styleId="11">
    <w:name w:val="확인되지 않은 멘션1"/>
    <w:basedOn w:val="a0"/>
    <w:uiPriority w:val="99"/>
    <w:semiHidden/>
    <w:unhideWhenUsed/>
    <w:rsid w:val="00AD6BD6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B5533C"/>
    <w:rPr>
      <w:color w:val="800080" w:themeColor="followedHyperlink"/>
      <w:u w:val="single"/>
    </w:rPr>
  </w:style>
  <w:style w:type="paragraph" w:styleId="af4">
    <w:name w:val="List Paragraph"/>
    <w:basedOn w:val="a"/>
    <w:uiPriority w:val="34"/>
    <w:qFormat/>
    <w:rsid w:val="00034057"/>
    <w:pPr>
      <w:ind w:left="720"/>
      <w:contextualSpacing/>
    </w:pPr>
  </w:style>
  <w:style w:type="character" w:customStyle="1" w:styleId="UnresolvedMention1">
    <w:name w:val="Unresolved Mention1"/>
    <w:basedOn w:val="a0"/>
    <w:uiPriority w:val="99"/>
    <w:semiHidden/>
    <w:unhideWhenUsed/>
    <w:rsid w:val="000E1C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BAD1004-4F2F-994B-AADD-BF2DC21D4A3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2FC7F1-210B-4935-AD33-E16534916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ON HAN JO</dc:creator>
  <cp:lastModifiedBy>KWON HAN JO</cp:lastModifiedBy>
  <cp:revision>3</cp:revision>
  <dcterms:created xsi:type="dcterms:W3CDTF">2022-02-06T13:39:00Z</dcterms:created>
  <dcterms:modified xsi:type="dcterms:W3CDTF">2022-02-08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584</vt:lpwstr>
  </property>
  <property fmtid="{D5CDD505-2E9C-101B-9397-08002B2CF9AE}" pid="3" name="grammarly_documentContext">
    <vt:lpwstr>{"goals":[],"domain":"general","emotions":[],"dialect":"american"}</vt:lpwstr>
  </property>
</Properties>
</file>